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CA4C" w14:textId="6024CCCB" w:rsidR="00A22C5F" w:rsidRPr="006B77DB" w:rsidRDefault="00851C21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4a</w:t>
      </w:r>
      <w:r w:rsidR="000F7F44" w:rsidRPr="006B7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</w:t>
      </w:r>
      <w:r w:rsidR="00830190" w:rsidRPr="006B77DB">
        <w:rPr>
          <w:rFonts w:ascii="Times New Roman" w:hAnsi="Times New Roman" w:cs="Times New Roman"/>
          <w:b/>
          <w:sz w:val="24"/>
          <w:szCs w:val="24"/>
          <w:lang w:val="en-US"/>
        </w:rPr>
        <w:t>introns</w:t>
      </w:r>
      <w:r w:rsidR="00AE30C0" w:rsidRPr="006B7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ssociated HEGs found</w:t>
      </w:r>
      <w:r w:rsidR="000F7F44" w:rsidRPr="006B7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8D5B97" w:rsidRPr="006B7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A22C5F" w:rsidRPr="006B77D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ox1</w:t>
      </w:r>
      <w:r w:rsidR="00A22C5F" w:rsidRPr="006B7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</w:t>
      </w:r>
      <w:r w:rsidR="000F7F44" w:rsidRPr="006B7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a-Siatka"/>
        <w:tblW w:w="5568" w:type="pct"/>
        <w:tblInd w:w="-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"/>
        <w:gridCol w:w="565"/>
        <w:gridCol w:w="284"/>
        <w:gridCol w:w="427"/>
        <w:gridCol w:w="284"/>
        <w:gridCol w:w="508"/>
        <w:gridCol w:w="284"/>
        <w:gridCol w:w="424"/>
        <w:gridCol w:w="284"/>
        <w:gridCol w:w="427"/>
        <w:gridCol w:w="281"/>
        <w:gridCol w:w="427"/>
        <w:gridCol w:w="281"/>
        <w:gridCol w:w="427"/>
        <w:gridCol w:w="284"/>
        <w:gridCol w:w="424"/>
        <w:gridCol w:w="284"/>
        <w:gridCol w:w="424"/>
        <w:gridCol w:w="284"/>
        <w:gridCol w:w="568"/>
        <w:gridCol w:w="237"/>
        <w:gridCol w:w="237"/>
        <w:gridCol w:w="240"/>
        <w:gridCol w:w="702"/>
        <w:gridCol w:w="284"/>
        <w:gridCol w:w="424"/>
        <w:gridCol w:w="427"/>
        <w:gridCol w:w="284"/>
        <w:gridCol w:w="568"/>
        <w:gridCol w:w="237"/>
        <w:gridCol w:w="611"/>
        <w:gridCol w:w="240"/>
        <w:gridCol w:w="611"/>
        <w:gridCol w:w="237"/>
        <w:gridCol w:w="614"/>
        <w:gridCol w:w="237"/>
        <w:gridCol w:w="586"/>
        <w:gridCol w:w="284"/>
        <w:gridCol w:w="1079"/>
      </w:tblGrid>
      <w:tr w:rsidR="00620497" w:rsidRPr="006B77DB" w14:paraId="4AC725D7" w14:textId="77777777" w:rsidTr="00620497">
        <w:trPr>
          <w:trHeight w:val="274"/>
        </w:trPr>
        <w:tc>
          <w:tcPr>
            <w:tcW w:w="3830" w:type="pct"/>
            <w:gridSpan w:val="32"/>
            <w:shd w:val="clear" w:color="auto" w:fill="auto"/>
          </w:tcPr>
          <w:p w14:paraId="6ED81131" w14:textId="77777777" w:rsidR="006B77DB" w:rsidRPr="001D6538" w:rsidRDefault="006B77DB" w:rsidP="006F5BDF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D6538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x1</w:t>
            </w:r>
          </w:p>
          <w:p w14:paraId="5DC929D4" w14:textId="2F1FB7B9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14:paraId="095696E4" w14:textId="77777777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14:paraId="59E75961" w14:textId="77777777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auto"/>
          </w:tcPr>
          <w:p w14:paraId="1B5CD30E" w14:textId="77777777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14:paraId="53197A61" w14:textId="77777777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auto"/>
          </w:tcPr>
          <w:p w14:paraId="1378C138" w14:textId="77777777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auto"/>
          </w:tcPr>
          <w:p w14:paraId="1A993CFD" w14:textId="77777777" w:rsidR="006B77DB" w:rsidRPr="006B77DB" w:rsidRDefault="006B77DB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03C57FDE" w14:textId="77777777" w:rsidR="006B77DB" w:rsidRPr="006B77DB" w:rsidRDefault="006B77DB" w:rsidP="004706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20497" w:rsidRPr="006B77DB" w14:paraId="5FC0B312" w14:textId="07295973" w:rsidTr="00E45213">
        <w:trPr>
          <w:trHeight w:val="274"/>
        </w:trPr>
        <w:tc>
          <w:tcPr>
            <w:tcW w:w="91" w:type="pct"/>
            <w:tcBorders>
              <w:bottom w:val="single" w:sz="36" w:space="0" w:color="auto"/>
            </w:tcBorders>
          </w:tcPr>
          <w:p w14:paraId="330D16B2" w14:textId="00F3AD2E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AF27186" w14:textId="18C85674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a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auto"/>
          </w:tcPr>
          <w:p w14:paraId="182C73A6" w14:textId="430F3F0B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</w:tcPr>
          <w:p w14:paraId="712D4262" w14:textId="77777777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7C5D57A1" w14:textId="3DC607FD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bottom w:val="single" w:sz="36" w:space="0" w:color="auto"/>
            </w:tcBorders>
          </w:tcPr>
          <w:p w14:paraId="23F7C1C3" w14:textId="21A5E442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72D11C7F" w14:textId="3B1EA4D2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</w:tcPr>
          <w:p w14:paraId="5B3F18FD" w14:textId="5E9FFFA1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1EAE8EA2" w14:textId="1D3A3F6D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9A2A5D5" w14:textId="79028A63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90" w:type="pct"/>
            <w:tcBorders>
              <w:bottom w:val="single" w:sz="36" w:space="0" w:color="auto"/>
            </w:tcBorders>
          </w:tcPr>
          <w:p w14:paraId="28F98990" w14:textId="77777777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00B0F0"/>
          </w:tcPr>
          <w:p w14:paraId="1E9FF10C" w14:textId="35DEA33C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90" w:type="pct"/>
            <w:tcBorders>
              <w:bottom w:val="single" w:sz="36" w:space="0" w:color="auto"/>
            </w:tcBorders>
          </w:tcPr>
          <w:p w14:paraId="21A396A2" w14:textId="77777777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FD65CC2" w14:textId="7D3266B6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7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488AD3C2" w14:textId="09586990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24A01E6" w14:textId="7A975629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8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358CADE0" w14:textId="59AB0E22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6842E158" w14:textId="40482E53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9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22C8A27A" w14:textId="52AA3F15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515D716" w14:textId="04478B4E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0</w:t>
            </w: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0EF7BA76" w14:textId="7D836710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3B515370" w14:textId="77777777" w:rsidR="003472CF" w:rsidRPr="00080442" w:rsidRDefault="003472CF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tcBorders>
              <w:bottom w:val="single" w:sz="36" w:space="0" w:color="auto"/>
            </w:tcBorders>
            <w:shd w:val="clear" w:color="auto" w:fill="auto"/>
          </w:tcPr>
          <w:p w14:paraId="03ADFB10" w14:textId="11065757" w:rsidR="003472CF" w:rsidRPr="00080442" w:rsidRDefault="003472CF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5A00950" w14:textId="053E49DA" w:rsidR="003472CF" w:rsidRPr="00080442" w:rsidRDefault="003472CF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1</w:t>
            </w:r>
            <w:r w:rsidR="00E45213"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4015BA17" w14:textId="77777777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0508BA2" w14:textId="1E758B5B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2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248BA91D" w14:textId="77777777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DBFAFC1" w14:textId="52589862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3</w:t>
            </w: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2ABD38FB" w14:textId="3EFDE825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3AD20E7" w14:textId="608475CD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4</w:t>
            </w:r>
          </w:p>
        </w:tc>
        <w:tc>
          <w:tcPr>
            <w:tcW w:w="77" w:type="pct"/>
            <w:tcBorders>
              <w:bottom w:val="single" w:sz="36" w:space="0" w:color="auto"/>
            </w:tcBorders>
          </w:tcPr>
          <w:p w14:paraId="23754D52" w14:textId="0FBBD37D" w:rsidR="003472CF" w:rsidRPr="00080442" w:rsidRDefault="003472CF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11D6F415" w14:textId="77777777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478BA186" w14:textId="77777777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3F3AA586" w14:textId="77777777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64E34F26" w14:textId="77777777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20F29756" w14:textId="77777777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F3868BF" w14:textId="77777777" w:rsidR="003472CF" w:rsidRPr="006B77DB" w:rsidRDefault="003472C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 w:val="restart"/>
          </w:tcPr>
          <w:p w14:paraId="45B8D923" w14:textId="04850962" w:rsidR="003472CF" w:rsidRPr="006B77DB" w:rsidRDefault="003472CF" w:rsidP="004706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erealis</w:t>
            </w:r>
          </w:p>
        </w:tc>
      </w:tr>
      <w:tr w:rsidR="00887CB2" w:rsidRPr="006B77DB" w14:paraId="10F8E07F" w14:textId="715A7D47" w:rsidTr="00887CB2">
        <w:trPr>
          <w:trHeight w:val="274"/>
        </w:trPr>
        <w:tc>
          <w:tcPr>
            <w:tcW w:w="91" w:type="pct"/>
            <w:tcBorders>
              <w:top w:val="single" w:sz="36" w:space="0" w:color="auto"/>
            </w:tcBorders>
          </w:tcPr>
          <w:p w14:paraId="282536A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AAF3777" w14:textId="6B592A38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auto"/>
          </w:tcPr>
          <w:p w14:paraId="36AF1D6E" w14:textId="56B58401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</w:tcPr>
          <w:p w14:paraId="1368E1BE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7708E098" w14:textId="7058A2C2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top w:val="single" w:sz="36" w:space="0" w:color="auto"/>
            </w:tcBorders>
          </w:tcPr>
          <w:p w14:paraId="2A9D2D0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6AD5C25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</w:tcPr>
          <w:p w14:paraId="258E0237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53F7B3D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0BB6AB1" w14:textId="088EA371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</w:tcPr>
          <w:p w14:paraId="2F6A774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00B0F0"/>
          </w:tcPr>
          <w:p w14:paraId="073C2EDD" w14:textId="3733D3F5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</w:tcPr>
          <w:p w14:paraId="131443A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15A94E0" w14:textId="59B58C9E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1455C2C1" w14:textId="7DB12EBA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C756988" w14:textId="05CA77B4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555D6D8E" w14:textId="3C379C56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CF2C0BB" w14:textId="453369D1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5E426896" w14:textId="68CBC934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9891E29" w14:textId="2BC03463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63EFB537" w14:textId="21E92DA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6257912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tcBorders>
              <w:top w:val="single" w:sz="36" w:space="0" w:color="auto"/>
            </w:tcBorders>
          </w:tcPr>
          <w:p w14:paraId="3D5FAF62" w14:textId="39FAB752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FA64C3A" w14:textId="39588BF5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79C916F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A944EF1" w14:textId="620B25AC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1F8C0BC" w14:textId="60EA92D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5D1CEA2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2C0D68CC" w14:textId="4E848F89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7DCBA657" w14:textId="2DC65090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7AF2108" w14:textId="1BD602C2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7" w:type="pct"/>
            <w:tcBorders>
              <w:top w:val="single" w:sz="36" w:space="0" w:color="auto"/>
            </w:tcBorders>
          </w:tcPr>
          <w:p w14:paraId="0EE766A4" w14:textId="13D40421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0AFABA96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3C7C0CE2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63D7D38A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2BC0011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63FB6B5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2136BF5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/>
          </w:tcPr>
          <w:p w14:paraId="3CBEDC37" w14:textId="77777777" w:rsidR="00887CB2" w:rsidRPr="006B77DB" w:rsidRDefault="00887CB2" w:rsidP="004706CB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887CB2" w:rsidRPr="006B77DB" w14:paraId="056D009E" w14:textId="03E6601E" w:rsidTr="00887CB2">
        <w:trPr>
          <w:trHeight w:val="274"/>
        </w:trPr>
        <w:tc>
          <w:tcPr>
            <w:tcW w:w="91" w:type="pct"/>
          </w:tcPr>
          <w:p w14:paraId="79860063" w14:textId="3090283C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14:paraId="2EE014BC" w14:textId="4372A411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24C9DA5D" w14:textId="5EEFC186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219F535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6ECAFA20" w14:textId="39A8F3D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</w:tcPr>
          <w:p w14:paraId="7BEA7D61" w14:textId="60166689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6DD8F7D5" w14:textId="11074CB5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37A8A17D" w14:textId="17A43162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B47FCAB" w14:textId="0324036D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73B5182A" w14:textId="2BB969FE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</w:tcPr>
          <w:p w14:paraId="36FD093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376F857A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</w:tcPr>
          <w:p w14:paraId="141DD42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47F73C8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2C09CBED" w14:textId="5B0E203A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61EA0AB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911C6B8" w14:textId="7F5E5B85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0FA0DC36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99A14C9" w14:textId="37D8B4E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59A0B3DA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10128B13" w14:textId="6C56D11A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325981F7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</w:tcPr>
          <w:p w14:paraId="70E1A00C" w14:textId="5467EF70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</w:tcPr>
          <w:p w14:paraId="39C1D815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417E6EBE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32345D6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73FCE6AA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22F844A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004481A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45FAD985" w14:textId="197A34B3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38AD2D4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</w:tcPr>
          <w:p w14:paraId="27A48348" w14:textId="24930ED8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30765786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704A1995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1CE4673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082C3686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62D3A002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6049C257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304AFC2" w14:textId="77777777" w:rsidR="00887CB2" w:rsidRPr="006B77DB" w:rsidRDefault="00887CB2" w:rsidP="004706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887CB2" w:rsidRPr="006B77DB" w14:paraId="0ABB8AC2" w14:textId="77777777" w:rsidTr="00887CB2">
        <w:trPr>
          <w:trHeight w:val="274"/>
        </w:trPr>
        <w:tc>
          <w:tcPr>
            <w:tcW w:w="91" w:type="pct"/>
          </w:tcPr>
          <w:p w14:paraId="52D7E5A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14:paraId="3F9174F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4A41A80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53D9305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4E20AB8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</w:tcPr>
          <w:p w14:paraId="566275F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1A55AACE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63865B47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3468A6B5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2DD04785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</w:tcPr>
          <w:p w14:paraId="2A548406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07599155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</w:tcPr>
          <w:p w14:paraId="1229115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4C8C126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34AB99D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3638C5F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3B0E47F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2DEB253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30FFBD6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5E12972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0A3E630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3E3828B8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</w:tcPr>
          <w:p w14:paraId="1668E60C" w14:textId="2EDBB840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</w:tcPr>
          <w:p w14:paraId="514E152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3B8F4FBE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03F2F13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27F12692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696188F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5DCFD148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089C8C6E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78C40032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</w:tcPr>
          <w:p w14:paraId="12486CC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7F812C35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1989F66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5CBD83E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6D7B5777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2FD762C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74F5FB9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1BC25ECC" w14:textId="77777777" w:rsidR="00887CB2" w:rsidRPr="006B77DB" w:rsidRDefault="00887CB2" w:rsidP="004706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887CB2" w:rsidRPr="006B77DB" w14:paraId="657DC5A5" w14:textId="77777777" w:rsidTr="00887CB2">
        <w:trPr>
          <w:trHeight w:val="274"/>
        </w:trPr>
        <w:tc>
          <w:tcPr>
            <w:tcW w:w="91" w:type="pct"/>
          </w:tcPr>
          <w:p w14:paraId="61E792B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14:paraId="0BF3C9A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228CB3D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0ADCD9B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599E0D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</w:tcPr>
          <w:p w14:paraId="0B53159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0D6EE20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71E2AAB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1FBB3B5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6CDF655E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</w:tcPr>
          <w:p w14:paraId="5140CA46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3D9CB47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</w:tcPr>
          <w:p w14:paraId="3FC4660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6C8A7C0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17C5B4F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16BC7B6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7D76BD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7E522618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308C6FF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16B10DC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2169A4F1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22523A2B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</w:tcPr>
          <w:p w14:paraId="6CE986BE" w14:textId="0B7F00E6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</w:tcPr>
          <w:p w14:paraId="55E31504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03AA2D2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3293A7FC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4D233C62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5BD05B6F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</w:tcPr>
          <w:p w14:paraId="63509760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25CC26DA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23FB3F08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</w:tcPr>
          <w:p w14:paraId="78ADD478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</w:tcPr>
          <w:p w14:paraId="3FBCF322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4EC83CC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72D0D843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51057C1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5A76AB5D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1598F849" w14:textId="77777777" w:rsidR="00887CB2" w:rsidRPr="006B77DB" w:rsidRDefault="00887CB2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879D8C5" w14:textId="77777777" w:rsidR="00887CB2" w:rsidRPr="006B77DB" w:rsidRDefault="00887CB2" w:rsidP="004706C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20497" w:rsidRPr="006B77DB" w14:paraId="6CD31F89" w14:textId="430358FC" w:rsidTr="00E45213">
        <w:trPr>
          <w:trHeight w:val="274"/>
        </w:trPr>
        <w:tc>
          <w:tcPr>
            <w:tcW w:w="91" w:type="pct"/>
            <w:tcBorders>
              <w:bottom w:val="single" w:sz="36" w:space="0" w:color="auto"/>
            </w:tcBorders>
          </w:tcPr>
          <w:p w14:paraId="0979BA53" w14:textId="01B0E6AC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94EA9DA" w14:textId="58A95ACF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b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1DEDBB8D" w14:textId="65884F14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</w:tcPr>
          <w:p w14:paraId="28890715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4440C8F2" w14:textId="784C7748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bottom w:val="single" w:sz="36" w:space="0" w:color="auto"/>
            </w:tcBorders>
          </w:tcPr>
          <w:p w14:paraId="0469B2A6" w14:textId="19FD3355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65F74FC3" w14:textId="6AA6BF13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5BBBD44A" w14:textId="282EB5B5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4FCBFCAA" w14:textId="024E055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5FA8E12B" w14:textId="5E0D5963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90" w:type="pct"/>
            <w:tcBorders>
              <w:bottom w:val="single" w:sz="36" w:space="0" w:color="auto"/>
            </w:tcBorders>
          </w:tcPr>
          <w:p w14:paraId="5357E2CA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00B0F0"/>
          </w:tcPr>
          <w:p w14:paraId="2946138E" w14:textId="5CDBC039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90" w:type="pct"/>
            <w:tcBorders>
              <w:bottom w:val="single" w:sz="36" w:space="0" w:color="auto"/>
            </w:tcBorders>
          </w:tcPr>
          <w:p w14:paraId="1B515AFD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D0D7720" w14:textId="119B5DD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7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6B0F0CA7" w14:textId="72D97FEC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65E77EE" w14:textId="6A03CD1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8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41F23262" w14:textId="6AA9924D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2C3CD8A" w14:textId="494A9846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9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64E9AC77" w14:textId="292CB260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D6C7E26" w14:textId="325330BA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0</w:t>
            </w: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4294DB76" w14:textId="05209122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38A4CC12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tcBorders>
              <w:bottom w:val="single" w:sz="36" w:space="0" w:color="auto"/>
            </w:tcBorders>
            <w:shd w:val="clear" w:color="auto" w:fill="auto"/>
          </w:tcPr>
          <w:p w14:paraId="49352171" w14:textId="478E4974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6C8A32BD" w14:textId="473F90B5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1</w:t>
            </w:r>
            <w:r w:rsidR="00E45213"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72A5E322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C16616F" w14:textId="42CA412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2</w:t>
            </w:r>
          </w:p>
        </w:tc>
        <w:tc>
          <w:tcPr>
            <w:tcW w:w="91" w:type="pct"/>
            <w:tcBorders>
              <w:bottom w:val="single" w:sz="36" w:space="0" w:color="auto"/>
            </w:tcBorders>
          </w:tcPr>
          <w:p w14:paraId="65853443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46A3961" w14:textId="04190842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3</w:t>
            </w: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5F11367C" w14:textId="5F2EE092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95BF21E" w14:textId="4F8C4F23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4</w:t>
            </w:r>
          </w:p>
        </w:tc>
        <w:tc>
          <w:tcPr>
            <w:tcW w:w="77" w:type="pct"/>
            <w:tcBorders>
              <w:bottom w:val="single" w:sz="36" w:space="0" w:color="auto"/>
            </w:tcBorders>
          </w:tcPr>
          <w:p w14:paraId="4336E457" w14:textId="66AE576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D6846CD" w14:textId="2B0BC0E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5</w:t>
            </w: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39C7C21C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66111B1B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2A5CF3EE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1B0375C0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1968B86C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 w:val="restart"/>
          </w:tcPr>
          <w:p w14:paraId="6B441522" w14:textId="730AC555" w:rsidR="003472CF" w:rsidRPr="006B77DB" w:rsidRDefault="003472CF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ulmorum</w:t>
            </w:r>
          </w:p>
        </w:tc>
      </w:tr>
      <w:tr w:rsidR="00887CB2" w:rsidRPr="006B77DB" w14:paraId="48BA36D6" w14:textId="3F841032" w:rsidTr="00887CB2">
        <w:trPr>
          <w:trHeight w:val="275"/>
        </w:trPr>
        <w:tc>
          <w:tcPr>
            <w:tcW w:w="91" w:type="pct"/>
            <w:tcBorders>
              <w:top w:val="single" w:sz="36" w:space="0" w:color="auto"/>
            </w:tcBorders>
          </w:tcPr>
          <w:p w14:paraId="5D0CFBBA" w14:textId="2A81C2BA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447B3AA" w14:textId="33A0BA2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5621EA48" w14:textId="4FE38F1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</w:tcPr>
          <w:p w14:paraId="065BF15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6E25B295" w14:textId="2BE1894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top w:val="single" w:sz="36" w:space="0" w:color="auto"/>
            </w:tcBorders>
          </w:tcPr>
          <w:p w14:paraId="3740E395" w14:textId="0F40D02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4F67A2DF" w14:textId="1C9EB2D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5E01363" w14:textId="5EC5614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105496A8" w14:textId="1A4F20C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8246EC5" w14:textId="3252F120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</w:tcPr>
          <w:p w14:paraId="4EB8A27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00B0F0"/>
          </w:tcPr>
          <w:p w14:paraId="542540EE" w14:textId="5A571E1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</w:tcPr>
          <w:p w14:paraId="2852185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2A7C9A3" w14:textId="24E077F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3A24A70E" w14:textId="289FB9CE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25D2C6D" w14:textId="435EF22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6E540A0C" w14:textId="712BA4C6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C17D24B" w14:textId="606F5110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1B65EC61" w14:textId="1CB0F79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4E74D91" w14:textId="07A6789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10967A11" w14:textId="5630458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14A398C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tcBorders>
              <w:top w:val="single" w:sz="36" w:space="0" w:color="auto"/>
            </w:tcBorders>
          </w:tcPr>
          <w:p w14:paraId="178B4C58" w14:textId="25359BB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26FEF086" w14:textId="14FE02B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7857C0B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E7309D4" w14:textId="684B81C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0A0BFA8" w14:textId="20DBE04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1" w:type="pct"/>
            <w:tcBorders>
              <w:top w:val="single" w:sz="36" w:space="0" w:color="auto"/>
            </w:tcBorders>
          </w:tcPr>
          <w:p w14:paraId="31953A1E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9F50535" w14:textId="4E8348B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478521A4" w14:textId="1A27F52A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EA00478" w14:textId="7C348CFD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7" w:type="pct"/>
            <w:tcBorders>
              <w:top w:val="single" w:sz="36" w:space="0" w:color="auto"/>
            </w:tcBorders>
          </w:tcPr>
          <w:p w14:paraId="3314A88E" w14:textId="676451B9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B3A705C" w14:textId="7302DA0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" w:type="pct"/>
            <w:tcBorders>
              <w:top w:val="single" w:sz="36" w:space="0" w:color="auto"/>
            </w:tcBorders>
          </w:tcPr>
          <w:p w14:paraId="0F40057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14:paraId="6102239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</w:tcPr>
          <w:p w14:paraId="5EE5D85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</w:tcPr>
          <w:p w14:paraId="32986DB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</w:tcPr>
          <w:p w14:paraId="4B2873E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/>
          </w:tcPr>
          <w:p w14:paraId="42BC8210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5A2C9A" w:rsidRPr="006B77DB" w14:paraId="53E68563" w14:textId="433594BA" w:rsidTr="00887CB2">
        <w:trPr>
          <w:trHeight w:val="274"/>
        </w:trPr>
        <w:tc>
          <w:tcPr>
            <w:tcW w:w="91" w:type="pct"/>
            <w:shd w:val="clear" w:color="auto" w:fill="FFFFFF" w:themeFill="background1"/>
          </w:tcPr>
          <w:p w14:paraId="1A4ACFED" w14:textId="1FE42FF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FFFFFF" w:themeFill="background1"/>
          </w:tcPr>
          <w:p w14:paraId="64218B3B" w14:textId="2BC689CD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3176C99" w14:textId="2DC470A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71E5ACB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4ADF794" w14:textId="10463ED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FFFFFF" w:themeFill="background1"/>
          </w:tcPr>
          <w:p w14:paraId="50FFEC57" w14:textId="166CF91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051A9DF3" w14:textId="2B632AC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692A2CAC" w14:textId="2031A3B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1200A192" w14:textId="317CEA3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3D4324C6" w14:textId="3A6AE26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69BE46B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22E4E4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49B6C42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78ECED4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4EA524B" w14:textId="49EF35BA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26C385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2B5613C" w14:textId="3B7E2C09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0B5C9F1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7C6B8AA" w14:textId="48EB710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359BFAF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55BA96ED" w14:textId="0897762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22575B3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52926B82" w14:textId="6328768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14:paraId="396A83A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4439D7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32DA40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76835F8E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04F6B3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7357558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14155013" w14:textId="17D5778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20ABD9D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36FA36B0" w14:textId="2BD8366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2D0F487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5835768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47247D0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03F7FFC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5D6C0BF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0C5036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FFFFFF" w:themeFill="background1"/>
          </w:tcPr>
          <w:p w14:paraId="43D1E428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5A2C9A" w:rsidRPr="006B77DB" w14:paraId="2E2CAF88" w14:textId="77777777" w:rsidTr="00887CB2">
        <w:trPr>
          <w:trHeight w:val="274"/>
        </w:trPr>
        <w:tc>
          <w:tcPr>
            <w:tcW w:w="91" w:type="pct"/>
            <w:shd w:val="clear" w:color="auto" w:fill="FFFFFF" w:themeFill="background1"/>
          </w:tcPr>
          <w:p w14:paraId="6B1460F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FFFFFF" w:themeFill="background1"/>
          </w:tcPr>
          <w:p w14:paraId="07D7C3E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B838AB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06CD2B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9DB85D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FFFFFF" w:themeFill="background1"/>
          </w:tcPr>
          <w:p w14:paraId="25ABB75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7A58F8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357FD86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049CCCC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E6858A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541D527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3F14C4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5B07868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AC18B6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E0D4FB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5FB74DB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162DF8B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CAA7E8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3C423C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069C9DE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4163356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7F1BE79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1604CC59" w14:textId="0C539F8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14:paraId="5120259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94EA84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3999D1B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046EF9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C6230E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5DFBA8F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1A8F21C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000F41F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6462211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239CDF2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5428BFB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3A4EC6D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7B2DE76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2B139CC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2A72856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FFFFFF" w:themeFill="background1"/>
          </w:tcPr>
          <w:p w14:paraId="067413EA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5A2C9A" w:rsidRPr="006B77DB" w14:paraId="769CD7D1" w14:textId="77777777" w:rsidTr="00887CB2">
        <w:trPr>
          <w:trHeight w:val="274"/>
        </w:trPr>
        <w:tc>
          <w:tcPr>
            <w:tcW w:w="91" w:type="pct"/>
            <w:shd w:val="clear" w:color="auto" w:fill="FFFFFF" w:themeFill="background1"/>
          </w:tcPr>
          <w:p w14:paraId="512F23C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FFFFFF" w:themeFill="background1"/>
          </w:tcPr>
          <w:p w14:paraId="187D17D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1209291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47A2CD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E17645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FFFFFF" w:themeFill="background1"/>
          </w:tcPr>
          <w:p w14:paraId="4271197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07EB15D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60B0CB1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96D0FB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6800ED2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0697770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7BBEB47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5E1E206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4CE144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0EC506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4D5D8E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AF02E4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B2C318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975232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4DD21C4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1093C7D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2273C45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1065E969" w14:textId="6C916F9D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14:paraId="30B8090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1F3E5D7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369503A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3EE6B75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4134DB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6398E3D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7B693C5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0F3DC1C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4F3F00A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3F07C91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28BAAF2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1CDE5AA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1948EA0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1D46BFD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E3AAF3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FFFFFF" w:themeFill="background1"/>
          </w:tcPr>
          <w:p w14:paraId="6C6194F8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887CB2" w:rsidRPr="006B77DB" w14:paraId="2947FBD9" w14:textId="44B5AB2D" w:rsidTr="00E45213">
        <w:trPr>
          <w:trHeight w:val="274"/>
        </w:trPr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F03E5D4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389A434" w14:textId="740D99A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b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5394F29F" w14:textId="75E73FD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E0517AC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142C9A4D" w14:textId="131F2CC4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0E283BF7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38912ADA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425C8E9" w14:textId="75ED0470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89952B6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D06CF36" w14:textId="412B2061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90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0806EB89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00B0F0"/>
          </w:tcPr>
          <w:p w14:paraId="6349DCD9" w14:textId="555175A4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90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05E9BB6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BF94B86" w14:textId="106BAF31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7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05B22AC4" w14:textId="34585673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946167C" w14:textId="5A96F595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8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54F3C631" w14:textId="3CB9A6F0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2400C37" w14:textId="1D33A176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9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141A7D68" w14:textId="7B511FD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67C5FEB" w14:textId="76602261" w:rsidR="003472CF" w:rsidRPr="00080442" w:rsidRDefault="001E1AA9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0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743B007" w14:textId="3BF80FA1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gridSpan w:val="3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F494B7B" w14:textId="124EC7D1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1</w:t>
            </w:r>
            <w:r w:rsidR="00E45213"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62639DD2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74F2643" w14:textId="0D9A24BC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2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03D3AF82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D9B2532" w14:textId="78324C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3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0889912" w14:textId="7877F912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F8ACF45" w14:textId="1FB01682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4</w:t>
            </w:r>
          </w:p>
        </w:tc>
        <w:tc>
          <w:tcPr>
            <w:tcW w:w="77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A7A7038" w14:textId="7BD117C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4B80B65" w14:textId="3AF6F1DD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5</w:t>
            </w: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3B472525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1B27BF6C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22796B9C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3B3D2272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F87A2AF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 w:val="restart"/>
            <w:shd w:val="clear" w:color="auto" w:fill="FFFFFF" w:themeFill="background1"/>
          </w:tcPr>
          <w:p w14:paraId="10375243" w14:textId="57D0DDD1" w:rsidR="003472CF" w:rsidRPr="006B77DB" w:rsidRDefault="003472CF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gramine</w:t>
            </w:r>
            <w:proofErr w:type="gramStart"/>
            <w:r w:rsidR="00E865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  -</w:t>
            </w:r>
            <w:proofErr w:type="gramEnd"/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rum </w:t>
            </w:r>
            <w:proofErr w:type="spellStart"/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.</w:t>
            </w:r>
            <w:proofErr w:type="spellEnd"/>
          </w:p>
        </w:tc>
      </w:tr>
      <w:tr w:rsidR="005A2C9A" w:rsidRPr="006B77DB" w14:paraId="44911F26" w14:textId="027BE8E7" w:rsidTr="00887CB2">
        <w:trPr>
          <w:trHeight w:val="274"/>
        </w:trPr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3EFFA08" w14:textId="23C6D626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120C6E3" w14:textId="19863A0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6857D3F4" w14:textId="67F4DA0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3E772C5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C6B29AF" w14:textId="1469EB5E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62AE396" w14:textId="32616A6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3669B02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F96DC80" w14:textId="0883595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995CD4E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2F1E2A7" w14:textId="48F621B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048D20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00B0F0"/>
          </w:tcPr>
          <w:p w14:paraId="5C381E05" w14:textId="5B2957A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9F506A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2802DBC" w14:textId="5268290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F2E9254" w14:textId="65D33409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0A8ECD6" w14:textId="2C7BCF9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5924736D" w14:textId="50D96FF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A9D8965" w14:textId="2985C05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5533117" w14:textId="1E219D5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4AD5D67" w14:textId="186DA67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1BD7457C" w14:textId="5C787856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ACCC992" w14:textId="6C721579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8C337C3" w14:textId="6FBB99C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136BBF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22B34FF9" w14:textId="4E14606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55730FF" w14:textId="5FABADD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15E615A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868D6A4" w14:textId="1D88AAE9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1C959731" w14:textId="33EEBA2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D86D246" w14:textId="0711AED0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7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3C15A1AD" w14:textId="2B3E3BB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226243F7" w14:textId="4F73FF16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592AABB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6B66F1E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5CD5C65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692298F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9B9DBE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/>
            <w:shd w:val="clear" w:color="auto" w:fill="FFFFFF" w:themeFill="background1"/>
          </w:tcPr>
          <w:p w14:paraId="141FC6F8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A2C9A" w:rsidRPr="006B77DB" w14:paraId="2AB9696C" w14:textId="0905B0CC" w:rsidTr="00887CB2">
        <w:trPr>
          <w:trHeight w:val="265"/>
        </w:trPr>
        <w:tc>
          <w:tcPr>
            <w:tcW w:w="91" w:type="pct"/>
            <w:shd w:val="clear" w:color="auto" w:fill="FFFFFF" w:themeFill="background1"/>
          </w:tcPr>
          <w:p w14:paraId="613D249B" w14:textId="0CFB4D2E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FFFFFF" w:themeFill="background1"/>
          </w:tcPr>
          <w:p w14:paraId="3B1A0AC2" w14:textId="17D689C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01B22A79" w14:textId="617AB26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5382410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2B142778" w14:textId="7CEE0D5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FFFFFF" w:themeFill="background1"/>
          </w:tcPr>
          <w:p w14:paraId="3F3AF353" w14:textId="64C16CD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39581A1" w14:textId="35F7213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99AEC75" w14:textId="60BFB7B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76E1EB8" w14:textId="2F58123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169D46FF" w14:textId="7990494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6345089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2C38BF3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3D1F102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2E6B48D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E98F432" w14:textId="3A6777CA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31CF8C5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01336A74" w14:textId="2B9297A0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6ED288E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5980FE3" w14:textId="58AC8E0E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3DEFC53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5FFEB185" w14:textId="59E4E9F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0CE0FE1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1451417A" w14:textId="1B54522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14:paraId="015E850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5FE510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C4850B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29726F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1979EB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11ACE87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7A98EDCB" w14:textId="18FF354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3CE2827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7F7C1175" w14:textId="083D90A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65AF502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2377D11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23ED3C3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39A8B1D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3E1C2A9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3383F0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FFFFFF" w:themeFill="background1"/>
          </w:tcPr>
          <w:p w14:paraId="62EBA6A5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A2C9A" w:rsidRPr="006B77DB" w14:paraId="24BCF198" w14:textId="77777777" w:rsidTr="00887CB2">
        <w:trPr>
          <w:trHeight w:val="275"/>
        </w:trPr>
        <w:tc>
          <w:tcPr>
            <w:tcW w:w="91" w:type="pct"/>
            <w:shd w:val="clear" w:color="auto" w:fill="FFFFFF" w:themeFill="background1"/>
          </w:tcPr>
          <w:p w14:paraId="3688844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FFFFFF" w:themeFill="background1"/>
          </w:tcPr>
          <w:p w14:paraId="2E4689CE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632175A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15AB955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28DB06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FFFFFF" w:themeFill="background1"/>
          </w:tcPr>
          <w:p w14:paraId="40B5524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07227F8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5183430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3AFF78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0B6E90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0416913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70CE362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3201A5C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0442029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36A03E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4525168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ADE0FE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4143EF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7BFAEB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1F9DA1F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7D5BE05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0A9F76A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48B95DDD" w14:textId="2E8049E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14:paraId="0A52CA6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252C2A4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A5E197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3802B9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2714A81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5E81D76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3631116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1374D8B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04A983A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762B40A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745B407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6BC52FA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06C227D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617DF9B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8E14F8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FFFFFF" w:themeFill="background1"/>
          </w:tcPr>
          <w:p w14:paraId="36B3A490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A2C9A" w:rsidRPr="006B77DB" w14:paraId="34DF896A" w14:textId="77777777" w:rsidTr="00887CB2">
        <w:trPr>
          <w:trHeight w:val="275"/>
        </w:trPr>
        <w:tc>
          <w:tcPr>
            <w:tcW w:w="91" w:type="pct"/>
            <w:shd w:val="clear" w:color="auto" w:fill="FFFFFF" w:themeFill="background1"/>
          </w:tcPr>
          <w:p w14:paraId="296EDE4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shd w:val="clear" w:color="auto" w:fill="FFFFFF" w:themeFill="background1"/>
          </w:tcPr>
          <w:p w14:paraId="1D525D7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BD8EBAE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BD674A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D465A5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shd w:val="clear" w:color="auto" w:fill="FFFFFF" w:themeFill="background1"/>
          </w:tcPr>
          <w:p w14:paraId="0F05ECB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715617A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0ED5EA8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3F9267D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6EA6DBE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124E1DB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59D7646D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" w:type="pct"/>
            <w:shd w:val="clear" w:color="auto" w:fill="FFFFFF" w:themeFill="background1"/>
          </w:tcPr>
          <w:p w14:paraId="37348D1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761600A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524CBB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FA7B71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027F37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7B46E6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FFC528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1DF6576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0E843F9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1972D2E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02888C01" w14:textId="229717A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14:paraId="4B6FB76A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17DC281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3F9D46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shd w:val="clear" w:color="auto" w:fill="FFFFFF" w:themeFill="background1"/>
          </w:tcPr>
          <w:p w14:paraId="40B3EB6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515ADC5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shd w:val="clear" w:color="auto" w:fill="FFFFFF" w:themeFill="background1"/>
          </w:tcPr>
          <w:p w14:paraId="25C383C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58A2DCB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7AF9D1C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shd w:val="clear" w:color="auto" w:fill="FFFFFF" w:themeFill="background1"/>
          </w:tcPr>
          <w:p w14:paraId="5CF2EC0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shd w:val="clear" w:color="auto" w:fill="FFFFFF" w:themeFill="background1"/>
          </w:tcPr>
          <w:p w14:paraId="6E55D63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6E0881C7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14:paraId="5767A24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shd w:val="clear" w:color="auto" w:fill="FFFFFF" w:themeFill="background1"/>
          </w:tcPr>
          <w:p w14:paraId="3DCA83A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1D292DB5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shd w:val="clear" w:color="auto" w:fill="FFFFFF" w:themeFill="background1"/>
          </w:tcPr>
          <w:p w14:paraId="4FCB2749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FFFFFF" w:themeFill="background1"/>
          </w:tcPr>
          <w:p w14:paraId="3FAEEDA4" w14:textId="77777777" w:rsidR="00887CB2" w:rsidRPr="006B77DB" w:rsidRDefault="00887CB2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887CB2" w:rsidRPr="006B77DB" w14:paraId="39F83866" w14:textId="7F862164" w:rsidTr="00E45213">
        <w:trPr>
          <w:trHeight w:val="275"/>
        </w:trPr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D71D72A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35838FC" w14:textId="4620C12D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b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6A8EBD0A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0F709E5" w14:textId="2FF22CA1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04340D4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F1AC60E" w14:textId="4CEAB303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512CDF8A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41888833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DDDE8EA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53D316D" w14:textId="2E85F4E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90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079DE2F7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00B0F0"/>
          </w:tcPr>
          <w:p w14:paraId="4F18D254" w14:textId="311B086B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90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0649CDFD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77181FF" w14:textId="0E2C931E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7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587024D9" w14:textId="64D62C61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0472E53" w14:textId="2EDFCBB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8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61426CAD" w14:textId="02480728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20C081C" w14:textId="4DC0884D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9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4C500C80" w14:textId="1DDBBDC6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3EF99CD" w14:textId="3C8119C0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0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35FC7AAB" w14:textId="326E1385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bottom w:val="single" w:sz="36" w:space="0" w:color="auto"/>
            </w:tcBorders>
          </w:tcPr>
          <w:p w14:paraId="7C41D093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tcBorders>
              <w:bottom w:val="single" w:sz="36" w:space="0" w:color="auto"/>
            </w:tcBorders>
            <w:shd w:val="clear" w:color="auto" w:fill="auto"/>
          </w:tcPr>
          <w:p w14:paraId="4AC07D8F" w14:textId="6511F06F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CF3D399" w14:textId="376F4B8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B4C6E7" w:themeFill="accent1" w:themeFillTint="66"/>
                <w:lang w:val="en-US"/>
              </w:rPr>
              <w:t>11</w:t>
            </w:r>
            <w:r w:rsidR="00E45213"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B4C6E7" w:themeFill="accent1" w:themeFillTint="66"/>
                <w:lang w:val="en-US"/>
              </w:rPr>
              <w:t>b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310985BA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AE7068E" w14:textId="630DA9B3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2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BF32D09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D9F0775" w14:textId="3B0D692A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3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B1375A2" w14:textId="315F3C74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110BCEE" w14:textId="07E3EA4D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4</w:t>
            </w:r>
          </w:p>
        </w:tc>
        <w:tc>
          <w:tcPr>
            <w:tcW w:w="77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49486A5" w14:textId="58B34952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0FE23A8" w14:textId="4B3D9DD5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5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60AADB51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15AC92DD" w14:textId="5CD16669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6</w:t>
            </w:r>
          </w:p>
        </w:tc>
        <w:tc>
          <w:tcPr>
            <w:tcW w:w="76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188AD2FF" w14:textId="77777777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20CD48A5" w14:textId="3C67239F" w:rsidR="003472CF" w:rsidRPr="00080442" w:rsidRDefault="003472CF" w:rsidP="003472C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7</w:t>
            </w:r>
          </w:p>
        </w:tc>
        <w:tc>
          <w:tcPr>
            <w:tcW w:w="91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E68AAC5" w14:textId="77777777" w:rsidR="003472CF" w:rsidRPr="006B77DB" w:rsidRDefault="003472CF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 w:val="restart"/>
            <w:shd w:val="clear" w:color="auto" w:fill="FFFFFF" w:themeFill="background1"/>
          </w:tcPr>
          <w:p w14:paraId="0587E215" w14:textId="5CFC88A1" w:rsidR="003472CF" w:rsidRPr="006B77DB" w:rsidRDefault="003472CF" w:rsidP="003472C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pseudo-gramine</w:t>
            </w:r>
            <w:r w:rsidR="001D65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um</w:t>
            </w:r>
          </w:p>
        </w:tc>
      </w:tr>
      <w:tr w:rsidR="005A2C9A" w:rsidRPr="006B77DB" w14:paraId="59A03DBE" w14:textId="6299F9FB" w:rsidTr="00887CB2">
        <w:trPr>
          <w:trHeight w:val="275"/>
        </w:trPr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79E26EC6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EC091A5" w14:textId="2AFE47BA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○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3CA0608D" w14:textId="375DB86E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FA4D391" w14:textId="2D4DAB4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155536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16DFF85" w14:textId="17A730A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53F06E6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9C749A4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7D610093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D600C1B" w14:textId="3E630B6A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38BD0F4C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00B0F0"/>
          </w:tcPr>
          <w:p w14:paraId="4800A5E2" w14:textId="5C13931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0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5BE8AFA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122B8A0" w14:textId="00FA147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8A8AB96" w14:textId="2894D7AC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662F1E0" w14:textId="24D82B34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9CB5942" w14:textId="65C8E0B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7FA46F7" w14:textId="0B31525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192C028F" w14:textId="729FCFF8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53C9B871" w14:textId="4197894E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86AE9A9" w14:textId="59EC280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082C2B8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892DDB3" w14:textId="03EB9A15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54FE5AF" w14:textId="0B07129B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52B3342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55A25CD" w14:textId="3B3CBC62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37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592A33D" w14:textId="6508C841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58D27D0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7EE3AB6" w14:textId="1F1162B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333D296F" w14:textId="23CE14AF" w:rsidR="00887CB2" w:rsidRPr="006B77DB" w:rsidRDefault="00887CB2" w:rsidP="00347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1A10E8BB" w14:textId="4C6C206D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7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C6B5D1E" w14:textId="2A2CF71D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DE020EA" w14:textId="48E0D5D0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2A5B82C2" w14:textId="7871963F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tcBorders>
              <w:top w:val="single" w:sz="36" w:space="0" w:color="auto"/>
            </w:tcBorders>
            <w:shd w:val="clear" w:color="auto" w:fill="E2EFD9" w:themeFill="accent6" w:themeFillTint="33"/>
          </w:tcPr>
          <w:p w14:paraId="13B40679" w14:textId="389DE36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6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7C691A0F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6719A3F0" w14:textId="575AF603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5DB31D01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vMerge/>
            <w:shd w:val="clear" w:color="auto" w:fill="FFFFFF" w:themeFill="background1"/>
          </w:tcPr>
          <w:p w14:paraId="61FB495B" w14:textId="77777777" w:rsidR="00887CB2" w:rsidRPr="006B77DB" w:rsidRDefault="00887CB2" w:rsidP="00347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8F31085" w14:textId="0B5C5BD6" w:rsidR="00325351" w:rsidRPr="006B77DB" w:rsidRDefault="00325351" w:rsidP="000F7F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W w:w="0" w:type="auto"/>
        <w:tblInd w:w="-802" w:type="dxa"/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567"/>
        <w:gridCol w:w="567"/>
        <w:gridCol w:w="567"/>
        <w:gridCol w:w="9358"/>
      </w:tblGrid>
      <w:tr w:rsidR="006B77DB" w:rsidRPr="006B77DB" w14:paraId="744FD179" w14:textId="77777777" w:rsidTr="006B77DB">
        <w:trPr>
          <w:trHeight w:val="292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010B4" w14:textId="190C9D5C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names:</w:t>
            </w: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1 – i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AE52" w14:textId="77777777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4CF8" w14:textId="77777777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7D05" w14:textId="77777777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6E1C4" w14:textId="77777777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6B77DB" w:rsidRPr="005A2C9A" w14:paraId="0EA1EB94" w14:textId="77777777" w:rsidTr="00723A36">
        <w:trPr>
          <w:trHeight w:val="2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414C8" w14:textId="77777777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typ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43E16F2" w14:textId="78CF713B" w:rsidR="006B77DB" w:rsidRPr="006B77DB" w:rsidRDefault="006B77DB" w:rsidP="006B77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D031709" w14:textId="6CEAD445" w:rsidR="006B77DB" w:rsidRPr="006B77DB" w:rsidRDefault="006B77DB" w:rsidP="006B77D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A9774EF" w14:textId="73CB6C93" w:rsidR="006B77DB" w:rsidRPr="006B77DB" w:rsidRDefault="006B77DB" w:rsidP="006B77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3F6DC54C" w14:textId="5E114387" w:rsidR="006B77DB" w:rsidRPr="006B77DB" w:rsidRDefault="006B77DB" w:rsidP="006B77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D198" w14:textId="1DFF3EC1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</w:tcPr>
          <w:p w14:paraId="5F139E04" w14:textId="6CE850E6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G type: ● - LAGLIDADG, ○ - GIY-YIG</w:t>
            </w:r>
          </w:p>
        </w:tc>
      </w:tr>
      <w:tr w:rsidR="006B77DB" w:rsidRPr="005A2C9A" w14:paraId="421EFADC" w14:textId="77777777" w:rsidTr="006B77DB">
        <w:trPr>
          <w:trHeight w:val="269"/>
        </w:trPr>
        <w:tc>
          <w:tcPr>
            <w:tcW w:w="138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1607" w14:textId="62BC7B17" w:rsidR="006B77DB" w:rsidRPr="006B77DB" w:rsidRDefault="006B77DB" w:rsidP="00DE2E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resent in single strain of </w:t>
            </w:r>
            <w:r w:rsidRPr="006B77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absent in all but one strain of </w:t>
            </w:r>
            <w:r w:rsidRPr="006B77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ulmorum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 12 strains of </w:t>
            </w:r>
            <w:r w:rsidRPr="006B77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</w:tr>
    </w:tbl>
    <w:p w14:paraId="713BC66E" w14:textId="1EF39DF7" w:rsidR="00C40346" w:rsidRPr="006B77DB" w:rsidRDefault="00C40346" w:rsidP="000F7F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FFC395" w14:textId="28FEDD1C" w:rsidR="007106A2" w:rsidRPr="006B77DB" w:rsidRDefault="007106A2" w:rsidP="000F7F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753492" w14:textId="09E030F4" w:rsidR="007106A2" w:rsidRDefault="007106A2" w:rsidP="000F7F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DA3E40" w14:textId="3B791AFB" w:rsidR="00AF4D8A" w:rsidRDefault="00AF4D8A" w:rsidP="000F7F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0CF1F1" w14:textId="7BAA6D75" w:rsidR="00AF4D8A" w:rsidRDefault="00AF4D8A" w:rsidP="000F7F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52ED6F" w14:textId="6F6B6D4D" w:rsidR="00DE2E82" w:rsidRDefault="00DE2E82" w:rsidP="0042088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pPr w:leftFromText="141" w:rightFromText="141" w:horzAnchor="margin" w:tblpXSpec="center" w:tblpY="-856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2"/>
        <w:gridCol w:w="706"/>
        <w:gridCol w:w="548"/>
        <w:gridCol w:w="517"/>
        <w:gridCol w:w="517"/>
        <w:gridCol w:w="517"/>
        <w:gridCol w:w="517"/>
        <w:gridCol w:w="517"/>
        <w:gridCol w:w="517"/>
        <w:gridCol w:w="517"/>
        <w:gridCol w:w="517"/>
        <w:gridCol w:w="546"/>
        <w:gridCol w:w="636"/>
        <w:gridCol w:w="572"/>
        <w:gridCol w:w="708"/>
        <w:gridCol w:w="563"/>
        <w:gridCol w:w="699"/>
        <w:gridCol w:w="700"/>
        <w:gridCol w:w="563"/>
        <w:gridCol w:w="700"/>
      </w:tblGrid>
      <w:tr w:rsidR="0096042B" w:rsidRPr="005A2C9A" w14:paraId="11F94B65" w14:textId="77777777" w:rsidTr="0096042B">
        <w:trPr>
          <w:trHeight w:val="709"/>
        </w:trPr>
        <w:tc>
          <w:tcPr>
            <w:tcW w:w="14459" w:type="dxa"/>
            <w:gridSpan w:val="20"/>
          </w:tcPr>
          <w:p w14:paraId="49292169" w14:textId="77777777" w:rsidR="0096042B" w:rsidRDefault="0096042B" w:rsidP="0096042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0D359CA" w14:textId="77777777" w:rsidR="0096042B" w:rsidRDefault="0096042B" w:rsidP="009604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43607EF" w14:textId="77777777" w:rsidR="0096042B" w:rsidRDefault="0096042B" w:rsidP="009604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A0E9F75" w14:textId="77777777" w:rsidR="0096042B" w:rsidRDefault="00851C21" w:rsidP="0096042B">
            <w:pPr>
              <w:rPr>
                <w:rStyle w:val="css-aurft1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file 4b</w:t>
            </w:r>
            <w:r w:rsidR="0096042B" w:rsidRPr="009604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0D7EE4" w:rsidRPr="00C11EBF">
              <w:rPr>
                <w:rFonts w:ascii="Times New Roman" w:eastAsia="LiberationSerif" w:hAnsi="Times New Roman" w:cs="Times New Roman"/>
                <w:b/>
                <w:bCs/>
                <w:sz w:val="24"/>
                <w:szCs w:val="24"/>
                <w:lang w:val="en-US"/>
              </w:rPr>
              <w:t xml:space="preserve"> Distribution </w:t>
            </w:r>
            <w:r w:rsidR="000D7EE4">
              <w:rPr>
                <w:rFonts w:ascii="Times New Roman" w:eastAsia="LiberationSerif" w:hAnsi="Times New Roman" w:cs="Times New Roman"/>
                <w:b/>
                <w:bCs/>
                <w:sz w:val="24"/>
                <w:szCs w:val="24"/>
                <w:lang w:val="en-US"/>
              </w:rPr>
              <w:t xml:space="preserve">of </w:t>
            </w:r>
            <w:r w:rsidR="000D7EE4" w:rsidRPr="000A39DD">
              <w:rPr>
                <w:rFonts w:ascii="Times New Roman" w:eastAsia="LiberationSerif" w:hAnsi="Times New Roman" w:cs="Times New Roman"/>
                <w:b/>
                <w:bCs/>
                <w:sz w:val="24"/>
                <w:szCs w:val="24"/>
                <w:lang w:val="en-US"/>
              </w:rPr>
              <w:t xml:space="preserve">HEG </w:t>
            </w:r>
            <w:r w:rsidR="000D7EE4" w:rsidRPr="000A39DD">
              <w:rPr>
                <w:rStyle w:val="css-u5lv7w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mologs</w:t>
            </w:r>
            <w:r w:rsidR="000D7EE4" w:rsidRPr="000A39DD">
              <w:rPr>
                <w:rStyle w:val="css-aurft1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</w:t>
            </w:r>
            <w:r w:rsidR="000D7EE4" w:rsidRPr="00B57521">
              <w:rPr>
                <w:rStyle w:val="css-u5lv7w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</w:t>
            </w:r>
            <w:r w:rsidR="000D7EE4" w:rsidRPr="00B57521">
              <w:rPr>
                <w:rStyle w:val="css-1mvqu5k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0D7EE4" w:rsidRPr="00B57521">
              <w:rPr>
                <w:rStyle w:val="css-u5lv7w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</w:t>
            </w:r>
            <w:r w:rsidR="000D7EE4">
              <w:rPr>
                <w:rStyle w:val="css-u5lv7w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0D7EE4" w:rsidRPr="00B57521">
              <w:rPr>
                <w:rStyle w:val="css-u5lv7w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k</w:t>
            </w:r>
            <w:r w:rsidR="000D7EE4" w:rsidRPr="00B57521">
              <w:rPr>
                <w:rStyle w:val="css-aurft1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rotein collection</w:t>
            </w:r>
          </w:p>
          <w:p w14:paraId="629890D6" w14:textId="19BB1B2F" w:rsidR="000D7EE4" w:rsidRPr="0096042B" w:rsidRDefault="000D7EE4" w:rsidP="009604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6042B" w:rsidRPr="000C088B" w14:paraId="67E1CA2A" w14:textId="77777777" w:rsidTr="0096042B">
        <w:trPr>
          <w:trHeight w:val="884"/>
        </w:trPr>
        <w:tc>
          <w:tcPr>
            <w:tcW w:w="3382" w:type="dxa"/>
          </w:tcPr>
          <w:p w14:paraId="2BAD1960" w14:textId="77777777" w:rsidR="0096042B" w:rsidRDefault="0096042B" w:rsidP="00955AB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46E6680" w14:textId="64F4C1B5" w:rsidR="0096042B" w:rsidRPr="0096042B" w:rsidRDefault="0096042B" w:rsidP="00955AB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042B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11077" w:type="dxa"/>
            <w:gridSpan w:val="19"/>
          </w:tcPr>
          <w:p w14:paraId="0B7CE356" w14:textId="77777777" w:rsidR="0096042B" w:rsidRDefault="0096042B" w:rsidP="0096042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6B1A3B3" w14:textId="510016F0" w:rsidR="0096042B" w:rsidRPr="0096042B" w:rsidRDefault="0096042B" w:rsidP="0096042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042B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>Intron and HEG</w:t>
            </w:r>
          </w:p>
        </w:tc>
      </w:tr>
      <w:tr w:rsidR="005A2C9A" w:rsidRPr="006B77DB" w14:paraId="4B8CC107" w14:textId="77777777" w:rsidTr="005A2C9A">
        <w:tc>
          <w:tcPr>
            <w:tcW w:w="3382" w:type="dxa"/>
            <w:shd w:val="clear" w:color="auto" w:fill="auto"/>
          </w:tcPr>
          <w:p w14:paraId="367D9520" w14:textId="77777777" w:rsidR="005A2C9A" w:rsidRPr="00FE3FB9" w:rsidRDefault="005A2C9A" w:rsidP="000B01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FFFFFF" w:themeFill="background1"/>
          </w:tcPr>
          <w:p w14:paraId="0ACEAE6A" w14:textId="39D81A04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a</w:t>
            </w:r>
          </w:p>
        </w:tc>
        <w:tc>
          <w:tcPr>
            <w:tcW w:w="548" w:type="dxa"/>
            <w:shd w:val="clear" w:color="auto" w:fill="FFFFFF" w:themeFill="background1"/>
          </w:tcPr>
          <w:p w14:paraId="3605DE6B" w14:textId="326AD795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b</w:t>
            </w:r>
          </w:p>
        </w:tc>
        <w:tc>
          <w:tcPr>
            <w:tcW w:w="517" w:type="dxa"/>
            <w:shd w:val="clear" w:color="auto" w:fill="FFFFFF" w:themeFill="background1"/>
          </w:tcPr>
          <w:p w14:paraId="1A327468" w14:textId="47DD3796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517" w:type="dxa"/>
            <w:shd w:val="clear" w:color="auto" w:fill="FFFFFF" w:themeFill="background1"/>
          </w:tcPr>
          <w:p w14:paraId="1CA882D7" w14:textId="0CAA41C6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517" w:type="dxa"/>
            <w:shd w:val="clear" w:color="auto" w:fill="FFFFFF" w:themeFill="background1"/>
          </w:tcPr>
          <w:p w14:paraId="07B02968" w14:textId="7AA9F8F5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517" w:type="dxa"/>
            <w:shd w:val="clear" w:color="auto" w:fill="FFFFFF" w:themeFill="background1"/>
          </w:tcPr>
          <w:p w14:paraId="0C313035" w14:textId="65C0B966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517" w:type="dxa"/>
            <w:shd w:val="clear" w:color="auto" w:fill="FFFFFF" w:themeFill="background1"/>
          </w:tcPr>
          <w:p w14:paraId="56132849" w14:textId="2D957B90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6</w:t>
            </w:r>
          </w:p>
        </w:tc>
        <w:tc>
          <w:tcPr>
            <w:tcW w:w="517" w:type="dxa"/>
            <w:shd w:val="clear" w:color="auto" w:fill="FFFFFF" w:themeFill="background1"/>
          </w:tcPr>
          <w:p w14:paraId="37FD59DA" w14:textId="5AB2004E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7</w:t>
            </w:r>
          </w:p>
        </w:tc>
        <w:tc>
          <w:tcPr>
            <w:tcW w:w="517" w:type="dxa"/>
            <w:shd w:val="clear" w:color="auto" w:fill="FFFFFF" w:themeFill="background1"/>
          </w:tcPr>
          <w:p w14:paraId="0D6CD82A" w14:textId="79C284A1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8</w:t>
            </w:r>
          </w:p>
        </w:tc>
        <w:tc>
          <w:tcPr>
            <w:tcW w:w="517" w:type="dxa"/>
            <w:shd w:val="clear" w:color="auto" w:fill="FFFFFF" w:themeFill="background1"/>
          </w:tcPr>
          <w:p w14:paraId="23AD802D" w14:textId="3666FB97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9</w:t>
            </w:r>
          </w:p>
        </w:tc>
        <w:tc>
          <w:tcPr>
            <w:tcW w:w="546" w:type="dxa"/>
            <w:shd w:val="clear" w:color="auto" w:fill="FFFFFF" w:themeFill="background1"/>
          </w:tcPr>
          <w:p w14:paraId="521B0BAC" w14:textId="27CEA74C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0</w:t>
            </w:r>
          </w:p>
        </w:tc>
        <w:tc>
          <w:tcPr>
            <w:tcW w:w="636" w:type="dxa"/>
            <w:shd w:val="clear" w:color="auto" w:fill="FFFFFF" w:themeFill="background1"/>
          </w:tcPr>
          <w:p w14:paraId="729BB0B4" w14:textId="3DF4E77A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1a</w:t>
            </w:r>
          </w:p>
        </w:tc>
        <w:tc>
          <w:tcPr>
            <w:tcW w:w="572" w:type="dxa"/>
            <w:shd w:val="clear" w:color="auto" w:fill="FFFFFF" w:themeFill="background1"/>
          </w:tcPr>
          <w:p w14:paraId="59D6E6D2" w14:textId="7760F721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11b</w:t>
            </w:r>
          </w:p>
        </w:tc>
        <w:tc>
          <w:tcPr>
            <w:tcW w:w="1271" w:type="dxa"/>
            <w:gridSpan w:val="2"/>
            <w:shd w:val="clear" w:color="auto" w:fill="FFFFFF" w:themeFill="background1"/>
          </w:tcPr>
          <w:p w14:paraId="5A479F01" w14:textId="58C0E406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2</w:t>
            </w:r>
          </w:p>
        </w:tc>
        <w:tc>
          <w:tcPr>
            <w:tcW w:w="699" w:type="dxa"/>
            <w:shd w:val="clear" w:color="auto" w:fill="FFFFFF" w:themeFill="background1"/>
          </w:tcPr>
          <w:p w14:paraId="08ABC7DA" w14:textId="6C8DE96D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3</w:t>
            </w:r>
          </w:p>
        </w:tc>
        <w:tc>
          <w:tcPr>
            <w:tcW w:w="700" w:type="dxa"/>
            <w:shd w:val="clear" w:color="auto" w:fill="FFFFFF" w:themeFill="background1"/>
          </w:tcPr>
          <w:p w14:paraId="411EAB8B" w14:textId="2E06FF97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4</w:t>
            </w:r>
          </w:p>
        </w:tc>
        <w:tc>
          <w:tcPr>
            <w:tcW w:w="563" w:type="dxa"/>
            <w:shd w:val="clear" w:color="auto" w:fill="FFFFFF" w:themeFill="background1"/>
          </w:tcPr>
          <w:p w14:paraId="50A7D9EC" w14:textId="4A90FC10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5</w:t>
            </w:r>
          </w:p>
        </w:tc>
        <w:tc>
          <w:tcPr>
            <w:tcW w:w="700" w:type="dxa"/>
            <w:shd w:val="clear" w:color="auto" w:fill="FFFFFF" w:themeFill="background1"/>
          </w:tcPr>
          <w:p w14:paraId="52601830" w14:textId="35DBA91D" w:rsidR="005A2C9A" w:rsidRPr="00080442" w:rsidRDefault="005A2C9A" w:rsidP="000B01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804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6</w:t>
            </w:r>
          </w:p>
        </w:tc>
      </w:tr>
      <w:tr w:rsidR="0096042B" w:rsidRPr="006B77DB" w14:paraId="6A3F8B14" w14:textId="77777777" w:rsidTr="0096042B">
        <w:tc>
          <w:tcPr>
            <w:tcW w:w="3382" w:type="dxa"/>
            <w:shd w:val="clear" w:color="auto" w:fill="auto"/>
          </w:tcPr>
          <w:p w14:paraId="2F13431C" w14:textId="77777777" w:rsidR="000B0109" w:rsidRPr="00FE3FB9" w:rsidRDefault="000B0109" w:rsidP="000B01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BDD6EE" w:themeFill="accent5" w:themeFillTint="66"/>
          </w:tcPr>
          <w:p w14:paraId="11025FDE" w14:textId="08726085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48" w:type="dxa"/>
            <w:shd w:val="clear" w:color="auto" w:fill="BDD6EE" w:themeFill="accent5" w:themeFillTint="66"/>
          </w:tcPr>
          <w:p w14:paraId="23248132" w14:textId="3F146C1D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4A7D21D2" w14:textId="26ED847E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3D875A25" w14:textId="010095C4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0C9A03A7" w14:textId="0E7E3854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0B8AD8B7" w14:textId="1B43A3DE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00B0F0"/>
          </w:tcPr>
          <w:p w14:paraId="68A89D0D" w14:textId="0CF24738" w:rsidR="000B0109" w:rsidRPr="002A1540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1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279DDAE2" w14:textId="45A2D6B8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6DE2DDCD" w14:textId="131428DA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17" w:type="dxa"/>
            <w:shd w:val="clear" w:color="auto" w:fill="BDD6EE" w:themeFill="accent5" w:themeFillTint="66"/>
          </w:tcPr>
          <w:p w14:paraId="3363E92D" w14:textId="076FE075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46" w:type="dxa"/>
            <w:shd w:val="clear" w:color="auto" w:fill="BDD6EE" w:themeFill="accent5" w:themeFillTint="66"/>
          </w:tcPr>
          <w:p w14:paraId="1AF525D0" w14:textId="6A0290E3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6" w:type="dxa"/>
            <w:shd w:val="clear" w:color="auto" w:fill="BDD6EE" w:themeFill="accent5" w:themeFillTint="66"/>
          </w:tcPr>
          <w:p w14:paraId="49B85475" w14:textId="7F7D50FE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72" w:type="dxa"/>
            <w:shd w:val="clear" w:color="auto" w:fill="BDD6EE" w:themeFill="accent5" w:themeFillTint="66"/>
          </w:tcPr>
          <w:p w14:paraId="3F8CF9AD" w14:textId="204AA89E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3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08" w:type="dxa"/>
            <w:shd w:val="clear" w:color="auto" w:fill="BDD6EE" w:themeFill="accent5" w:themeFillTint="66"/>
          </w:tcPr>
          <w:p w14:paraId="3AEDB033" w14:textId="4A61BCEF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563" w:type="dxa"/>
            <w:shd w:val="clear" w:color="auto" w:fill="BDD6EE" w:themeFill="accent5" w:themeFillTint="66"/>
          </w:tcPr>
          <w:p w14:paraId="1E532E47" w14:textId="6FCA8B65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699" w:type="dxa"/>
            <w:shd w:val="clear" w:color="auto" w:fill="BDD6EE" w:themeFill="accent5" w:themeFillTint="66"/>
          </w:tcPr>
          <w:p w14:paraId="782317C1" w14:textId="26B9F5D7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700" w:type="dxa"/>
            <w:shd w:val="clear" w:color="auto" w:fill="BDD6EE" w:themeFill="accent5" w:themeFillTint="66"/>
          </w:tcPr>
          <w:p w14:paraId="75534FA1" w14:textId="0E211A66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563" w:type="dxa"/>
            <w:shd w:val="clear" w:color="auto" w:fill="BDD6EE" w:themeFill="accent5" w:themeFillTint="66"/>
          </w:tcPr>
          <w:p w14:paraId="1822D1E5" w14:textId="51147E63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700" w:type="dxa"/>
            <w:shd w:val="clear" w:color="auto" w:fill="E2EFD9" w:themeFill="accent6" w:themeFillTint="33"/>
          </w:tcPr>
          <w:p w14:paraId="0ADB0228" w14:textId="51942FE0" w:rsidR="000B0109" w:rsidRPr="006B77DB" w:rsidRDefault="000B0109" w:rsidP="000B0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</w:tr>
      <w:tr w:rsidR="000B0109" w:rsidRPr="006B77DB" w14:paraId="2DD61C9D" w14:textId="77777777" w:rsidTr="0096042B">
        <w:tc>
          <w:tcPr>
            <w:tcW w:w="3382" w:type="dxa"/>
          </w:tcPr>
          <w:p w14:paraId="398DC9A2" w14:textId="77777777" w:rsidR="000B0109" w:rsidRPr="000C4BD7" w:rsidRDefault="000B0109" w:rsidP="000B01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sarium cerealis</w:t>
            </w:r>
          </w:p>
        </w:tc>
        <w:tc>
          <w:tcPr>
            <w:tcW w:w="706" w:type="dxa"/>
            <w:shd w:val="clear" w:color="auto" w:fill="000000" w:themeFill="text1"/>
          </w:tcPr>
          <w:p w14:paraId="0F7D1522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</w:tcPr>
          <w:p w14:paraId="4CA0858E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45306803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6D13033E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0D705EA8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2AEC13B2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3DBC6423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7F5A6FB3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4B7C0FD3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7177FDC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234F72E4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9F7664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631B764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0AC1A9FB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F955C62" w14:textId="520FD0EC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000000" w:themeFill="text1"/>
          </w:tcPr>
          <w:p w14:paraId="1005E63C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000000" w:themeFill="text1"/>
          </w:tcPr>
          <w:p w14:paraId="4D5E3BFA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32FB7CB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48AAB5A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0109" w:rsidRPr="006B77DB" w14:paraId="0085CE81" w14:textId="77777777" w:rsidTr="0096042B">
        <w:tc>
          <w:tcPr>
            <w:tcW w:w="3382" w:type="dxa"/>
          </w:tcPr>
          <w:p w14:paraId="0A1470EE" w14:textId="77777777" w:rsidR="000B0109" w:rsidRPr="000C4BD7" w:rsidRDefault="000B0109" w:rsidP="000B01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sarium culmorum</w:t>
            </w:r>
          </w:p>
        </w:tc>
        <w:tc>
          <w:tcPr>
            <w:tcW w:w="706" w:type="dxa"/>
          </w:tcPr>
          <w:p w14:paraId="4D3D0F49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000000" w:themeFill="text1"/>
          </w:tcPr>
          <w:p w14:paraId="3A803F88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6512205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036FA4F1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6D176446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356ED082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7741E776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36598AB6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242B30E0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27FEC32A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7391E82A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F847F28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590EEA96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779E605F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C4A5A27" w14:textId="71CAA18B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000000" w:themeFill="text1"/>
          </w:tcPr>
          <w:p w14:paraId="3B7165F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000000" w:themeFill="text1"/>
          </w:tcPr>
          <w:p w14:paraId="08612F0A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000000" w:themeFill="text1"/>
          </w:tcPr>
          <w:p w14:paraId="13564D9B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70EBE4E9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0109" w:rsidRPr="006B77DB" w14:paraId="045C3A25" w14:textId="77777777" w:rsidTr="0096042B">
        <w:tc>
          <w:tcPr>
            <w:tcW w:w="3382" w:type="dxa"/>
          </w:tcPr>
          <w:p w14:paraId="284FD054" w14:textId="77777777" w:rsidR="000B0109" w:rsidRPr="000C4BD7" w:rsidRDefault="000B0109" w:rsidP="000B01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usarium graminear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706" w:type="dxa"/>
          </w:tcPr>
          <w:p w14:paraId="18F7F97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000000" w:themeFill="text1"/>
          </w:tcPr>
          <w:p w14:paraId="7C2A0C20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7420318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1219010E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644A370C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0E2EB3B6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30B0F342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0F70EFEA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7AB09BAD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64513A79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1B3D3343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000000" w:themeFill="text1"/>
          </w:tcPr>
          <w:p w14:paraId="15E45C1F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74AECF60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78AF98E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000000" w:themeFill="text1"/>
          </w:tcPr>
          <w:p w14:paraId="715685F7" w14:textId="07E29F9D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000000" w:themeFill="text1"/>
          </w:tcPr>
          <w:p w14:paraId="1F5E4ABF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000000" w:themeFill="text1"/>
          </w:tcPr>
          <w:p w14:paraId="7F663828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000000" w:themeFill="text1"/>
          </w:tcPr>
          <w:p w14:paraId="0F854E4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08186ABC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B0109" w:rsidRPr="006B77DB" w14:paraId="49D344A6" w14:textId="77777777" w:rsidTr="0070792F">
        <w:tc>
          <w:tcPr>
            <w:tcW w:w="3382" w:type="dxa"/>
          </w:tcPr>
          <w:p w14:paraId="612F51E4" w14:textId="77777777" w:rsidR="000B0109" w:rsidRPr="000C4BD7" w:rsidRDefault="000B0109" w:rsidP="000B01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graminearum</w:t>
            </w:r>
            <w:proofErr w:type="spellEnd"/>
          </w:p>
        </w:tc>
        <w:tc>
          <w:tcPr>
            <w:tcW w:w="706" w:type="dxa"/>
            <w:shd w:val="clear" w:color="auto" w:fill="000000" w:themeFill="text1"/>
          </w:tcPr>
          <w:p w14:paraId="6F65775C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000000" w:themeFill="text1"/>
          </w:tcPr>
          <w:p w14:paraId="22A0F4F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13E27AFB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72949B1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4A0EAC21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2FEE41AF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625AAC4A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4B908B4B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033C921E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45BE428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2F0AB5F2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8F2D649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27139267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4D1E283C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4E431C4" w14:textId="79EC741C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000000" w:themeFill="text1"/>
          </w:tcPr>
          <w:p w14:paraId="3155F675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000000" w:themeFill="text1"/>
          </w:tcPr>
          <w:p w14:paraId="49DCC091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000000" w:themeFill="text1"/>
          </w:tcPr>
          <w:p w14:paraId="34D46141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000000" w:themeFill="text1"/>
          </w:tcPr>
          <w:p w14:paraId="52A3C7A4" w14:textId="77777777" w:rsidR="000B0109" w:rsidRPr="006B77DB" w:rsidRDefault="000B0109" w:rsidP="000B01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0792F" w:rsidRPr="006B77DB" w14:paraId="0E6CF5BB" w14:textId="77777777" w:rsidTr="0070792F">
        <w:tc>
          <w:tcPr>
            <w:tcW w:w="3382" w:type="dxa"/>
            <w:shd w:val="clear" w:color="auto" w:fill="FFFFFF" w:themeFill="background1"/>
          </w:tcPr>
          <w:p w14:paraId="3F960378" w14:textId="3DF93450" w:rsidR="0070792F" w:rsidRPr="00A51085" w:rsidRDefault="0070792F" w:rsidP="007079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51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A51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minatum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790FD8BA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6FFA490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FCFD23A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2C0E8B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DAB9E4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BE2CFD3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74B8B93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836498A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5B0036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C7E8EAF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0E349F60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13D2EA83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1D7B65C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21FB5F80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438B88CB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2F2F2" w:themeFill="background1" w:themeFillShade="F2"/>
          </w:tcPr>
          <w:p w14:paraId="5B0B9EA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7D31EE6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29554568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4754772E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0792F" w:rsidRPr="006B77DB" w14:paraId="5DE9D25E" w14:textId="77777777" w:rsidTr="0096042B">
        <w:tc>
          <w:tcPr>
            <w:tcW w:w="3382" w:type="dxa"/>
          </w:tcPr>
          <w:p w14:paraId="48FD6F58" w14:textId="77777777" w:rsidR="0070792F" w:rsidRPr="000C4BD7" w:rsidRDefault="0070792F" w:rsidP="007079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busae</w:t>
            </w:r>
            <w:proofErr w:type="spellEnd"/>
          </w:p>
        </w:tc>
        <w:tc>
          <w:tcPr>
            <w:tcW w:w="706" w:type="dxa"/>
          </w:tcPr>
          <w:p w14:paraId="3DA5510B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</w:tcPr>
          <w:p w14:paraId="0A22F72E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7A714D90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67B993CF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556847D6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C98BC3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2A78DA1A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953EEA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3F7B3B8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70B66A17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</w:tcPr>
          <w:p w14:paraId="2110E2C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FD9A26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B38DBC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A2ACB4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F554E1E" w14:textId="575643EF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</w:tcPr>
          <w:p w14:paraId="16A2BE7A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7C71FF2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C57254F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763F17F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0792F" w:rsidRPr="006B77DB" w14:paraId="6B9E3968" w14:textId="77777777" w:rsidTr="0096042B">
        <w:tc>
          <w:tcPr>
            <w:tcW w:w="3382" w:type="dxa"/>
          </w:tcPr>
          <w:p w14:paraId="6E385928" w14:textId="77777777" w:rsidR="0070792F" w:rsidRPr="000C4BD7" w:rsidRDefault="0070792F" w:rsidP="007079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cinatum</w:t>
            </w:r>
            <w:proofErr w:type="spellEnd"/>
          </w:p>
        </w:tc>
        <w:tc>
          <w:tcPr>
            <w:tcW w:w="706" w:type="dxa"/>
          </w:tcPr>
          <w:p w14:paraId="02C13AC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9F8F02F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E2319A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9B558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092D4203" w14:textId="77777777" w:rsidR="0070792F" w:rsidRPr="00F5746A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284A2D6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40BBB63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C4AE706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08DB91B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38031840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69C6281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1FDCAB5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30566A5B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264C4545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E3AEE69" w14:textId="73673241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000000" w:themeFill="text1"/>
          </w:tcPr>
          <w:p w14:paraId="35D92BAE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676D7DA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E7AB93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7520B11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0792F" w:rsidRPr="006B77DB" w14:paraId="35DBD9B6" w14:textId="77777777" w:rsidTr="0096042B">
        <w:tc>
          <w:tcPr>
            <w:tcW w:w="3382" w:type="dxa"/>
          </w:tcPr>
          <w:p w14:paraId="300D44C5" w14:textId="77777777" w:rsidR="0070792F" w:rsidRPr="000C4BD7" w:rsidRDefault="0070792F" w:rsidP="007079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lachii</w:t>
            </w:r>
            <w:proofErr w:type="spellEnd"/>
          </w:p>
        </w:tc>
        <w:tc>
          <w:tcPr>
            <w:tcW w:w="706" w:type="dxa"/>
          </w:tcPr>
          <w:p w14:paraId="0813F90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000000" w:themeFill="text1"/>
          </w:tcPr>
          <w:p w14:paraId="01457BFB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1B1F80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3849543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105EE82F" w14:textId="77777777" w:rsidR="0070792F" w:rsidRPr="00F5746A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23FE196F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6622804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54A10707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4097777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0DCE63C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41D76DF7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0A262F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70BA7297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3D13EF8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BCB1028" w14:textId="6D4D4495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83792F0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000000" w:themeFill="text1"/>
          </w:tcPr>
          <w:p w14:paraId="070CFB2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000000" w:themeFill="text1"/>
          </w:tcPr>
          <w:p w14:paraId="180C95B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35D92377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0792F" w:rsidRPr="006B77DB" w14:paraId="15663623" w14:textId="77777777" w:rsidTr="00A51085">
        <w:tc>
          <w:tcPr>
            <w:tcW w:w="3382" w:type="dxa"/>
          </w:tcPr>
          <w:p w14:paraId="4E3BFD59" w14:textId="77777777" w:rsidR="0070792F" w:rsidRPr="000C4BD7" w:rsidRDefault="0070792F" w:rsidP="0070792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ngiferae</w:t>
            </w:r>
            <w:proofErr w:type="spellEnd"/>
          </w:p>
        </w:tc>
        <w:tc>
          <w:tcPr>
            <w:tcW w:w="706" w:type="dxa"/>
          </w:tcPr>
          <w:p w14:paraId="6E731E30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000000" w:themeFill="text1"/>
          </w:tcPr>
          <w:p w14:paraId="515A15FE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0A832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656F6EB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14B573C" w14:textId="77777777" w:rsidR="0070792F" w:rsidRPr="00F5746A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25E65A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5A6F5F4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DA656C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15B9DB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62BDF002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BAD730A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823193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58AC02D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634885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6FB417C" w14:textId="4D11E463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</w:tcPr>
          <w:p w14:paraId="100C024C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37C0E5B1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E388719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59A3B514" w14:textId="77777777" w:rsidR="0070792F" w:rsidRPr="006B77DB" w:rsidRDefault="0070792F" w:rsidP="007079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C392502" w14:textId="77777777" w:rsidTr="00A51085">
        <w:tc>
          <w:tcPr>
            <w:tcW w:w="3382" w:type="dxa"/>
          </w:tcPr>
          <w:p w14:paraId="11B7A0CC" w14:textId="31901D4A" w:rsidR="00A51085" w:rsidRPr="00A51085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1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A51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  <w:r w:rsidRPr="00A51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06" w:type="dxa"/>
            <w:shd w:val="clear" w:color="auto" w:fill="FFFFFF" w:themeFill="background1"/>
          </w:tcPr>
          <w:p w14:paraId="4CA071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4237A8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6C3D0F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D9928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7AEE215" w14:textId="77777777" w:rsidR="00A51085" w:rsidRPr="00F5746A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0B243F8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08A620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83F24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9650B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48411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299944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7F696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9F231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6B5BB7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88F8B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</w:tcPr>
          <w:p w14:paraId="75E57A8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7F9AF0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5F8F1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6A474B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CB8BF9F" w14:textId="77777777" w:rsidTr="0096042B">
        <w:tc>
          <w:tcPr>
            <w:tcW w:w="3382" w:type="dxa"/>
          </w:tcPr>
          <w:p w14:paraId="0D378DCC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mperatum</w:t>
            </w:r>
            <w:proofErr w:type="spellEnd"/>
          </w:p>
        </w:tc>
        <w:tc>
          <w:tcPr>
            <w:tcW w:w="706" w:type="dxa"/>
          </w:tcPr>
          <w:p w14:paraId="27477D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000000" w:themeFill="text1"/>
          </w:tcPr>
          <w:p w14:paraId="7CAAB3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BC24E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839D1E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36115D" w14:textId="77777777" w:rsidR="00A51085" w:rsidRPr="00F5746A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2E44E8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248882E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41211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43E45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43F8D1B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000000" w:themeFill="text1"/>
          </w:tcPr>
          <w:p w14:paraId="3B93134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4577F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000000" w:themeFill="text1"/>
          </w:tcPr>
          <w:p w14:paraId="7BD2BD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2DA996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EBABA45" w14:textId="675A4790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000000" w:themeFill="text1"/>
          </w:tcPr>
          <w:p w14:paraId="3C88CC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671FBF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7F4A2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0F1704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2EB14CB" w14:textId="77777777" w:rsidTr="0096042B">
        <w:tc>
          <w:tcPr>
            <w:tcW w:w="3382" w:type="dxa"/>
          </w:tcPr>
          <w:p w14:paraId="569C24FB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Fusarium </w:t>
            </w:r>
            <w:proofErr w:type="spellStart"/>
            <w:r w:rsidRPr="000C4B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venenatum</w:t>
            </w:r>
            <w:proofErr w:type="spellEnd"/>
          </w:p>
        </w:tc>
        <w:tc>
          <w:tcPr>
            <w:tcW w:w="706" w:type="dxa"/>
          </w:tcPr>
          <w:p w14:paraId="3F439E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201356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D732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AC536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ABDE851" w14:textId="77777777" w:rsidR="00A51085" w:rsidRPr="00F5746A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28673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B1803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384B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000000" w:themeFill="text1"/>
          </w:tcPr>
          <w:p w14:paraId="61A6FD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5E68CE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75D76C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45C2E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F7EBE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795E5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C57B75C" w14:textId="5AD320B5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C223C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58734E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000000" w:themeFill="text1"/>
          </w:tcPr>
          <w:p w14:paraId="5A87EE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2BD186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883259E" w14:textId="77777777" w:rsidTr="0096042B">
        <w:tc>
          <w:tcPr>
            <w:tcW w:w="3382" w:type="dxa"/>
          </w:tcPr>
          <w:p w14:paraId="7F896DC8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r w:rsidRPr="000C4B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verticillioides</w:t>
            </w:r>
          </w:p>
        </w:tc>
        <w:tc>
          <w:tcPr>
            <w:tcW w:w="706" w:type="dxa"/>
          </w:tcPr>
          <w:p w14:paraId="5645A1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843DC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E66C0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6E748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1C7D6DD" w14:textId="77777777" w:rsidR="00A51085" w:rsidRPr="00F5746A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8A95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01A5B2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CD4F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5D130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</w:tcPr>
          <w:p w14:paraId="3CB029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</w:tcPr>
          <w:p w14:paraId="4D397B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313917F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6594B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3B7ABE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AC1A958" w14:textId="75C6D09A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</w:tcPr>
          <w:p w14:paraId="528A79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255C3A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E4749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6FCBFA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9BAAE32" w14:textId="77777777" w:rsidTr="0096042B">
        <w:tc>
          <w:tcPr>
            <w:tcW w:w="3382" w:type="dxa"/>
          </w:tcPr>
          <w:p w14:paraId="259D581D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aricus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spor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04A07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30733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63F1D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E5870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1E3CE62" w14:textId="77777777" w:rsidR="00A51085" w:rsidRPr="00F5746A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B715FA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76FE3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3A7127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1FC51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7CC37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206915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A646A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95FE7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26B36F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F3ED3F5" w14:textId="16C299C5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58564C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1B708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5BC3F9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01E0B3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3886C86" w14:textId="77777777" w:rsidTr="0096042B">
        <w:tc>
          <w:tcPr>
            <w:tcW w:w="3382" w:type="dxa"/>
          </w:tcPr>
          <w:p w14:paraId="1A47A70A" w14:textId="6EFC8BC4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aricus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voni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9DFEA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2E3B94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AE1A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83B143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833D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DD0D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15092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4B2184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FEFE2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C0983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79C61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54F9E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A880D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A3711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06E2A27" w14:textId="6D723AFC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D53D3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3E53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C0323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1F71D3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7C5EA25" w14:textId="77777777" w:rsidTr="0096042B">
        <w:tc>
          <w:tcPr>
            <w:tcW w:w="3382" w:type="dxa"/>
            <w:shd w:val="clear" w:color="auto" w:fill="auto"/>
          </w:tcPr>
          <w:p w14:paraId="49B97CB2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grocybe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egeri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BF18BE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2C913B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AB46A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6770E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0619C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BB6F3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497C7F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E015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48A841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9EB85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B76E7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BA291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26C4B5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48050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3719E91" w14:textId="0F5B9515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8DD1D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5CD4E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05185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268CF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2679178" w14:textId="77777777" w:rsidTr="0096042B">
        <w:tc>
          <w:tcPr>
            <w:tcW w:w="3382" w:type="dxa"/>
            <w:shd w:val="clear" w:color="auto" w:fill="auto"/>
          </w:tcPr>
          <w:p w14:paraId="7D0A2EE0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nulohypoxylon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ygi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AB538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5547A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4F769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2A2D6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BFF94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F1D5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98CD9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F1413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032EE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0371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1829F3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C6D0F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EF350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A1B49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776075A7" w14:textId="70EE94F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A8E79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6DD20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2F2F2" w:themeFill="background1" w:themeFillShade="F2"/>
          </w:tcPr>
          <w:p w14:paraId="7C2E26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18BFE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CC1E20B" w14:textId="77777777" w:rsidTr="007F69CE">
        <w:tc>
          <w:tcPr>
            <w:tcW w:w="3382" w:type="dxa"/>
          </w:tcPr>
          <w:p w14:paraId="13E34810" w14:textId="1DD5D4A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plosporel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runicol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1505C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52F8F6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41998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F40B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16FC5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E79D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94008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7E5918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0E1C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16DF6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28FCF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20BE9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E024E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97BCD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D8BA5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147B33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6B360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A969E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F3933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977F69E" w14:textId="77777777" w:rsidTr="007F69CE">
        <w:tc>
          <w:tcPr>
            <w:tcW w:w="3382" w:type="dxa"/>
          </w:tcPr>
          <w:p w14:paraId="0A9643B1" w14:textId="238B8CBA" w:rsidR="00A51085" w:rsidRPr="007F69CE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7F69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manita</w:t>
            </w:r>
            <w:proofErr w:type="spellEnd"/>
            <w:r w:rsidRPr="007F69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muscaria</w:t>
            </w:r>
          </w:p>
        </w:tc>
        <w:tc>
          <w:tcPr>
            <w:tcW w:w="706" w:type="dxa"/>
            <w:shd w:val="clear" w:color="auto" w:fill="auto"/>
          </w:tcPr>
          <w:p w14:paraId="41AFA4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0A4E91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3332B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06DD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B695A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BABD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FEFD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A4200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11D18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31F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C64F4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80571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3E7C2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D229C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3CEC7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EC3F4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E8DCD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102A3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D4A60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580F271" w14:textId="77777777" w:rsidTr="007F69CE">
        <w:tc>
          <w:tcPr>
            <w:tcW w:w="3382" w:type="dxa"/>
          </w:tcPr>
          <w:p w14:paraId="733505CF" w14:textId="5445CF87" w:rsidR="00A51085" w:rsidRPr="007F69CE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F69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manita</w:t>
            </w:r>
            <w:proofErr w:type="spellEnd"/>
            <w:r w:rsidRPr="007F69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halloides</w:t>
            </w:r>
          </w:p>
        </w:tc>
        <w:tc>
          <w:tcPr>
            <w:tcW w:w="706" w:type="dxa"/>
            <w:shd w:val="clear" w:color="auto" w:fill="auto"/>
          </w:tcPr>
          <w:p w14:paraId="542CD7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57499D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383B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E4729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B14AB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FAA5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49B6F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A1D7B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810BC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528C1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79F6C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A02F5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E9A3A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DCD22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1A8FD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B0272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80026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8C911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49F7C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659C43F" w14:textId="77777777" w:rsidTr="007F69CE">
        <w:tc>
          <w:tcPr>
            <w:tcW w:w="3382" w:type="dxa"/>
          </w:tcPr>
          <w:p w14:paraId="02A26334" w14:textId="7997CD94" w:rsidR="00A51085" w:rsidRPr="007F69CE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F69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millaria</w:t>
            </w:r>
            <w:proofErr w:type="spellEnd"/>
            <w:r w:rsidRPr="007F69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F69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olidipe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AC46C4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4C7B987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9523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08F86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1C23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B8033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4852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17F50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C47B6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62E2D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74922A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6786A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49A78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5081C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33320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5B7576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44B2B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2E1E9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FC43C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6C41790" w14:textId="77777777" w:rsidTr="0096042B">
        <w:tc>
          <w:tcPr>
            <w:tcW w:w="3382" w:type="dxa"/>
          </w:tcPr>
          <w:p w14:paraId="23B84EFB" w14:textId="6A6699DA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throbotry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usiform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0BAA9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40E4D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CA22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8D3D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16D45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81D22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0C410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AF95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0469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48FF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E7E98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9A8BB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92068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086EC9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B591CC9" w14:textId="3EC4C9F4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74B1F9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6AC807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6E612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3628F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A01CFA3" w14:textId="77777777" w:rsidTr="0096042B">
        <w:tc>
          <w:tcPr>
            <w:tcW w:w="3382" w:type="dxa"/>
          </w:tcPr>
          <w:p w14:paraId="2B26AC4F" w14:textId="0F5E40D2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throbotry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ligospor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5AD15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5C0EC448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8CEF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2CADA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1B39DE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627BB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D3F91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AB8FD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ED40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9D003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C19BA8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21534F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29EC2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149658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F92B482" w14:textId="56882EF5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1A23D9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C67BA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2642A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7BD09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C899DF3" w14:textId="77777777" w:rsidTr="0096042B">
        <w:tc>
          <w:tcPr>
            <w:tcW w:w="3382" w:type="dxa"/>
            <w:shd w:val="clear" w:color="auto" w:fill="auto"/>
          </w:tcPr>
          <w:p w14:paraId="71FB184E" w14:textId="038094D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Aspergillus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ischer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8E050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07128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03B6C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2CEAA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7840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96121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E56549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0F84E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E81A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35176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72FED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4A4D3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2265CF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6C8EC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51763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D4221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CFB07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56AFF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4D723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4237389" w14:textId="77777777" w:rsidTr="0096042B">
        <w:tc>
          <w:tcPr>
            <w:tcW w:w="3382" w:type="dxa"/>
            <w:shd w:val="clear" w:color="auto" w:fill="auto"/>
          </w:tcPr>
          <w:p w14:paraId="7D89C594" w14:textId="6525A50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Aspergillus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migat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96DAA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F41A4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4509A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34E2A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B3983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E380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ED1E8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5CCC7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04BF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2C2A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6265FF3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DFD58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B434B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FAE37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9911C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F1073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5311A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7D22B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4D395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C1EA44A" w14:textId="77777777" w:rsidTr="007F69CE">
        <w:tc>
          <w:tcPr>
            <w:tcW w:w="3382" w:type="dxa"/>
            <w:shd w:val="clear" w:color="auto" w:fill="auto"/>
          </w:tcPr>
          <w:p w14:paraId="54A5C24B" w14:textId="4150C425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Aspergillus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idulan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61B92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AD3481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680FB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D2E44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1342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F748E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DB4C5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FEE6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FDD07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D768F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8766E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27D00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0958F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4ABE3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151C0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84CE4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8D7CE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A1903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C95DB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2BD4626" w14:textId="77777777" w:rsidTr="007F69CE">
        <w:tc>
          <w:tcPr>
            <w:tcW w:w="3382" w:type="dxa"/>
            <w:shd w:val="clear" w:color="auto" w:fill="auto"/>
          </w:tcPr>
          <w:p w14:paraId="1156B60D" w14:textId="24105858" w:rsidR="00A51085" w:rsidRPr="007F69CE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F69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Aspergillus </w:t>
            </w:r>
            <w:proofErr w:type="spellStart"/>
            <w:r w:rsidRPr="007F69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glauc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692CD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8EAB9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FE5C8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37B2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CC1D9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3B63D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15BF4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CFAB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CFA9A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0E2A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0B770B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10B8B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62FF7F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EBB1E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B852E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F560B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2FEDC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65A51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1FE45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DD70D05" w14:textId="77777777" w:rsidTr="0096042B">
        <w:tc>
          <w:tcPr>
            <w:tcW w:w="3382" w:type="dxa"/>
            <w:shd w:val="clear" w:color="auto" w:fill="auto"/>
          </w:tcPr>
          <w:p w14:paraId="2056B1F6" w14:textId="1E5986FA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Aspergillus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ber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8F5F7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F180D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C802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1535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4ACAE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FB94C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2B2E68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44358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98F0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5FDF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7D1AD4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95748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7490EF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773005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85718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061AD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E5291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0A239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A84A5B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098F3CD" w14:textId="77777777" w:rsidTr="0096042B">
        <w:tc>
          <w:tcPr>
            <w:tcW w:w="3382" w:type="dxa"/>
            <w:shd w:val="clear" w:color="auto" w:fill="auto"/>
          </w:tcPr>
          <w:p w14:paraId="7ED05879" w14:textId="1BA9C242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tt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lombic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9DF10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D82D9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DF2C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B6BB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050F3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A70C3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8C92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ECA7CD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92438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9FD0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070B64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B28B9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46976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1CE0B3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3588C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70075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7B43F8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8F5A9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371D2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5C1A0DA" w14:textId="77777777" w:rsidTr="0096042B">
        <w:tc>
          <w:tcPr>
            <w:tcW w:w="3382" w:type="dxa"/>
            <w:shd w:val="clear" w:color="auto" w:fill="auto"/>
          </w:tcPr>
          <w:p w14:paraId="0C514DB8" w14:textId="7B73F332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eauveria</w:t>
            </w:r>
            <w:proofErr w:type="spellEnd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ssia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61F3E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7A1E0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82A99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55ED5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22460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887E0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FB594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41F8B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92F50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71DF4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33CE2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1C56C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2DDE16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C17B1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40EBF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4E7B4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7F56B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D24BC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56DF0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B88BBB9" w14:textId="77777777" w:rsidTr="007F69CE">
        <w:tc>
          <w:tcPr>
            <w:tcW w:w="3382" w:type="dxa"/>
            <w:shd w:val="clear" w:color="auto" w:fill="auto"/>
          </w:tcPr>
          <w:p w14:paraId="45228CC1" w14:textId="5ED10F3A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Beauveria</w:t>
            </w:r>
            <w:proofErr w:type="spellEnd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rongniarti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97EAF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C1A68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1AE3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A519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ED649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DFDC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00D74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F43AB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21D2C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44B21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15BFA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094C3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6172C7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21274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902A7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5F2C4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D66D3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CC810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22048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7098597" w14:textId="77777777" w:rsidTr="007F69CE">
        <w:tc>
          <w:tcPr>
            <w:tcW w:w="3382" w:type="dxa"/>
            <w:shd w:val="clear" w:color="auto" w:fill="auto"/>
          </w:tcPr>
          <w:p w14:paraId="562C9B59" w14:textId="455CC9E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eauveria</w:t>
            </w:r>
            <w:proofErr w:type="spellEnd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ledonic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85085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42E41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811C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3249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428C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2186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A2DA1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9264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238F9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EB947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34F1C5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A2C8F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A86DC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2C70D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94B5A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AE81A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551A7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8A1B7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F0111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761C352" w14:textId="77777777" w:rsidTr="007F69CE">
        <w:tc>
          <w:tcPr>
            <w:tcW w:w="3382" w:type="dxa"/>
            <w:shd w:val="clear" w:color="auto" w:fill="auto"/>
          </w:tcPr>
          <w:p w14:paraId="2722A042" w14:textId="166FABC9" w:rsidR="00A51085" w:rsidRPr="007F69CE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F69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eauveria </w:t>
            </w:r>
            <w:proofErr w:type="spellStart"/>
            <w:r w:rsidRPr="007F69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awi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66ACC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A232B3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23EFA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52E78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2D464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92594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1C8C4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2BE2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48BE1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66BC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6A6A6" w:themeFill="background1" w:themeFillShade="A6"/>
          </w:tcPr>
          <w:p w14:paraId="01473E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53DCF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F5E31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B9469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7A08F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59F6B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FEC2C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273EE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4A134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9954004" w14:textId="77777777" w:rsidTr="0096042B">
        <w:tc>
          <w:tcPr>
            <w:tcW w:w="3382" w:type="dxa"/>
            <w:shd w:val="clear" w:color="auto" w:fill="auto"/>
          </w:tcPr>
          <w:p w14:paraId="34DD0322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polaris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oke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DCDF2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0E235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12770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10A64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6BF58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5A4ED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34045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B30B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6C1D0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458C2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C1908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779FE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7E1D41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A2FEA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37295BD" w14:textId="13EF5521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DE751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E1EF2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45BC1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F0CC8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39741BE" w14:textId="77777777" w:rsidTr="0096042B">
        <w:tc>
          <w:tcPr>
            <w:tcW w:w="3382" w:type="dxa"/>
            <w:shd w:val="clear" w:color="auto" w:fill="auto"/>
          </w:tcPr>
          <w:p w14:paraId="45EFA186" w14:textId="58C10831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polaris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yz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51471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C5674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BC0AA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9579DA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146BE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1FA568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BD764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140C1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C3C50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0F07F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549CCE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B45E7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73C634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15E699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AAA7B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9583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8C9FE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84382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0FF0C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74FF1B1" w14:textId="77777777" w:rsidTr="0096042B">
        <w:tc>
          <w:tcPr>
            <w:tcW w:w="3382" w:type="dxa"/>
            <w:shd w:val="clear" w:color="auto" w:fill="auto"/>
          </w:tcPr>
          <w:p w14:paraId="2F7D0C4C" w14:textId="15B70ABF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trytis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nere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B4D89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891FE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3E2C3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5FC6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E5474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F87E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027D2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2CEFF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A309D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6236A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77AD98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9C69A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32DC4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DCAD4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948E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D5A3D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A092A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4CA7493F" w14:textId="77777777" w:rsidR="00A51085" w:rsidRPr="008E69C5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8B1C7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C9E99EB" w14:textId="77777777" w:rsidTr="0096042B">
        <w:tc>
          <w:tcPr>
            <w:tcW w:w="3382" w:type="dxa"/>
            <w:shd w:val="clear" w:color="auto" w:fill="auto"/>
          </w:tcPr>
          <w:p w14:paraId="49650A90" w14:textId="50AA9556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Candida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xycetoni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4531F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3FDFE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21B4D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761F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95B2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BE9C9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E204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DF76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ED9BA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1DE05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D928B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9ED67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3A035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4233C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6D420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2ED35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13B1C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3BEF6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FF95E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4D707A2" w14:textId="77777777" w:rsidTr="00990529">
        <w:tc>
          <w:tcPr>
            <w:tcW w:w="3382" w:type="dxa"/>
            <w:shd w:val="clear" w:color="auto" w:fill="auto"/>
          </w:tcPr>
          <w:p w14:paraId="3053013F" w14:textId="4D2FE0B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ntharell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ppalachi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B63A7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39123D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BC0AA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96380A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94C99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B750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589FF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2127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50362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D5E7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722535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87515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EC889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33DF4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E5A830A" w14:textId="0F41DF52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161F8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67856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198E1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11876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24DB7C8" w14:textId="77777777" w:rsidTr="00990529">
        <w:tc>
          <w:tcPr>
            <w:tcW w:w="3382" w:type="dxa"/>
            <w:shd w:val="clear" w:color="auto" w:fill="auto"/>
          </w:tcPr>
          <w:p w14:paraId="04107385" w14:textId="3713F4E8" w:rsidR="00A51085" w:rsidRPr="00990529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9905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eratocystis </w:t>
            </w:r>
            <w:proofErr w:type="spellStart"/>
            <w:r w:rsidRPr="00990529">
              <w:rPr>
                <w:rFonts w:ascii="Times New Roman" w:hAnsi="Times New Roman" w:cs="Times New Roman"/>
                <w:i/>
                <w:iCs/>
                <w:lang w:val="en-US"/>
              </w:rPr>
              <w:t>cacaofunes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62C73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725253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B4E05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B430C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63BE8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347B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1CBAA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4F57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7EE0B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23827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0F4256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F092F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E5DBB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0CE601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ED98D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2B0AC63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76289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A39B1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26AB2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C28387B" w14:textId="77777777" w:rsidTr="0096042B">
        <w:tc>
          <w:tcPr>
            <w:tcW w:w="3382" w:type="dxa"/>
            <w:shd w:val="clear" w:color="auto" w:fill="auto"/>
          </w:tcPr>
          <w:p w14:paraId="57070C88" w14:textId="77777777" w:rsidR="00A51085" w:rsidRPr="000C4BD7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Ceratocystis fimbriata</w:t>
            </w:r>
          </w:p>
        </w:tc>
        <w:tc>
          <w:tcPr>
            <w:tcW w:w="706" w:type="dxa"/>
            <w:shd w:val="clear" w:color="auto" w:fill="auto"/>
          </w:tcPr>
          <w:p w14:paraId="4478AC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479B9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BE75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1AEC1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2F60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C89F1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313A8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44582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9BB2E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E1D4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6EA22C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E8E7F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BCE818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77B98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C4C47D3" w14:textId="1C04DDC4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56C48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623C1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4D2DD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88BAA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76E82C3" w14:textId="77777777" w:rsidTr="0096042B">
        <w:tc>
          <w:tcPr>
            <w:tcW w:w="3382" w:type="dxa"/>
            <w:shd w:val="clear" w:color="auto" w:fill="auto"/>
          </w:tcPr>
          <w:p w14:paraId="1456C21E" w14:textId="2DA58D5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ustroafrica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F61A7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063D8F4" w14:textId="77777777" w:rsidR="00A51085" w:rsidRPr="00B256C1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5186E1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803C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895FA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CA80C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0613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22A09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1B2D3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47994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74884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41BF7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FF6B93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72B7C8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A54CD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25EDF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3CB441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A510E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2AA72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DD3E419" w14:textId="77777777" w:rsidTr="0096042B">
        <w:tc>
          <w:tcPr>
            <w:tcW w:w="3382" w:type="dxa"/>
            <w:shd w:val="clear" w:color="auto" w:fill="auto"/>
          </w:tcPr>
          <w:p w14:paraId="499DD84B" w14:textId="7CD6B6BA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314C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3314C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314C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euterocub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77F98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5086081" w14:textId="77777777" w:rsidR="00A51085" w:rsidRPr="00B256C1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D6AD7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6D960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C5322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6A3F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19B4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3623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0645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FADED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E81F30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A5566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95A76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E9234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A0809F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173B8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1F8849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A703C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EC16F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6AE4725" w14:textId="77777777" w:rsidTr="00990529">
        <w:tc>
          <w:tcPr>
            <w:tcW w:w="3382" w:type="dxa"/>
            <w:shd w:val="clear" w:color="auto" w:fill="auto"/>
          </w:tcPr>
          <w:p w14:paraId="24271754" w14:textId="5BD69964" w:rsidR="00A51085" w:rsidRPr="000C4BD7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Cladoni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apodocarp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AB6B6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E9377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A4A7A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63DC5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ABC45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3B9B2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0CEA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87B68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6DCB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2DE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88B00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7AC93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2AEC2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84DD3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5672267" w14:textId="1364C276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309F94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51945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59536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86834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9D95C7A" w14:textId="77777777" w:rsidTr="00AB042E">
        <w:tc>
          <w:tcPr>
            <w:tcW w:w="3382" w:type="dxa"/>
            <w:shd w:val="clear" w:color="auto" w:fill="auto"/>
          </w:tcPr>
          <w:p w14:paraId="3E66014B" w14:textId="22353152" w:rsidR="00A51085" w:rsidRPr="00990529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990529">
              <w:rPr>
                <w:rFonts w:ascii="Times New Roman" w:hAnsi="Times New Roman" w:cs="Times New Roman"/>
                <w:i/>
                <w:iCs/>
              </w:rPr>
              <w:t>Cladonia</w:t>
            </w:r>
            <w:proofErr w:type="spellEnd"/>
            <w:r w:rsidRPr="0099052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90529">
              <w:rPr>
                <w:rFonts w:ascii="Times New Roman" w:hAnsi="Times New Roman" w:cs="Times New Roman"/>
                <w:i/>
                <w:iCs/>
              </w:rPr>
              <w:t>lepori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A4C5E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EC127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31C54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DA94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7C98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E6BE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93590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707E5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5086D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653F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A4792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6BAF9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1DF908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5B8D7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F28FA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7216EE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4BC39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404ED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C2606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A886397" w14:textId="77777777" w:rsidTr="00AB042E">
        <w:tc>
          <w:tcPr>
            <w:tcW w:w="3382" w:type="dxa"/>
            <w:shd w:val="clear" w:color="auto" w:fill="auto"/>
          </w:tcPr>
          <w:p w14:paraId="5F9553EB" w14:textId="4BA6BA89" w:rsidR="00A51085" w:rsidRPr="00AB042E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042E">
              <w:rPr>
                <w:rFonts w:ascii="Times New Roman" w:hAnsi="Times New Roman" w:cs="Times New Roman"/>
                <w:i/>
                <w:iCs/>
                <w:lang w:val="en-US"/>
              </w:rPr>
              <w:t>Cladonia</w:t>
            </w:r>
            <w:proofErr w:type="spellEnd"/>
            <w:r w:rsidRPr="00AB042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B042E">
              <w:rPr>
                <w:rFonts w:ascii="Times New Roman" w:hAnsi="Times New Roman" w:cs="Times New Roman"/>
                <w:i/>
                <w:iCs/>
                <w:lang w:val="en-US"/>
              </w:rPr>
              <w:t>petrophil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EC13D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670B7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3AFD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B0D13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FBDB0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B2D24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D61F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A964F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8067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08E5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049B2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6649B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0CC0C0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9AAAF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4118D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3067A5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33221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531B6A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F3976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EB87AC2" w14:textId="77777777" w:rsidTr="00AB042E">
        <w:tc>
          <w:tcPr>
            <w:tcW w:w="3382" w:type="dxa"/>
            <w:shd w:val="clear" w:color="auto" w:fill="auto"/>
          </w:tcPr>
          <w:p w14:paraId="19760998" w14:textId="087EA1AF" w:rsidR="00A51085" w:rsidRPr="004F2F7B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F2F7B">
              <w:rPr>
                <w:rFonts w:ascii="Times New Roman" w:hAnsi="Times New Roman" w:cs="Times New Roman"/>
                <w:i/>
                <w:iCs/>
                <w:lang w:val="en-US"/>
              </w:rPr>
              <w:t>Cladonia</w:t>
            </w:r>
            <w:proofErr w:type="spellEnd"/>
            <w:r w:rsidRPr="004F2F7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F2F7B">
              <w:rPr>
                <w:rFonts w:ascii="Times New Roman" w:hAnsi="Times New Roman" w:cs="Times New Roman"/>
                <w:i/>
                <w:iCs/>
                <w:lang w:val="en-US"/>
              </w:rPr>
              <w:t>stipita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05ACA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6280D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9AB85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42308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F099E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F0D58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E12F7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8B927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22C29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2F6D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0D9807C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C6EC3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60554C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35D87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61316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555E93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85A38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8421C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B441A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FD760F0" w14:textId="77777777" w:rsidTr="00990529">
        <w:tc>
          <w:tcPr>
            <w:tcW w:w="3382" w:type="dxa"/>
            <w:shd w:val="clear" w:color="auto" w:fill="auto"/>
          </w:tcPr>
          <w:p w14:paraId="1A35BD67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ladon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ubtenu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AAFCB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519C2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851CF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58FED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9D04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BB20F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90FC0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59D7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DBBAE9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42617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64717C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0B68F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26B8E0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0B98F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D84C8C6" w14:textId="54000263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A171E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3EAEB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6507A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8748E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5E251AF" w14:textId="77777777" w:rsidTr="0096042B">
        <w:tc>
          <w:tcPr>
            <w:tcW w:w="3382" w:type="dxa"/>
          </w:tcPr>
          <w:p w14:paraId="18F0B382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ccocarpi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lmicol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52350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6D51D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E3B01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1E610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21BC0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BE6D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6E3E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951F3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7FCC6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74E5F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4BCA5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433E9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06A2E0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73EC63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199C3DF" w14:textId="1FBD4F56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2FC1B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CB12C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40F77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076C5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74D3573" w14:textId="77777777" w:rsidTr="0096042B">
        <w:tc>
          <w:tcPr>
            <w:tcW w:w="3382" w:type="dxa"/>
          </w:tcPr>
          <w:p w14:paraId="47ACADF3" w14:textId="15EC8F3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nidiobolus</w:t>
            </w:r>
            <w:proofErr w:type="spellEnd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eterospor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69A12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1FBDEC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1AFF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ABC1FF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E2401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6494F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57229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7BF8D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AB521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1CF57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A6AA5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852A4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590CA8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EB6EC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A96C2F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4C353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4551B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01721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26AD3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24E8753" w14:textId="77777777" w:rsidTr="0096042B">
        <w:tc>
          <w:tcPr>
            <w:tcW w:w="3382" w:type="dxa"/>
          </w:tcPr>
          <w:p w14:paraId="22BA3BB9" w14:textId="5ED8B442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niothyrium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lycine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D91F7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43C76A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5374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9788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061A9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AB07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54EE5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EC087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B129E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4607A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44373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ABEE2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80736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7CE84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8B96D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CAFA5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95A30B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40CBB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793F5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FA47426" w14:textId="77777777" w:rsidTr="0096042B">
        <w:tc>
          <w:tcPr>
            <w:tcW w:w="3382" w:type="dxa"/>
          </w:tcPr>
          <w:p w14:paraId="7BD07DA8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dyceps cicadae</w:t>
            </w:r>
          </w:p>
        </w:tc>
        <w:tc>
          <w:tcPr>
            <w:tcW w:w="706" w:type="dxa"/>
            <w:shd w:val="clear" w:color="auto" w:fill="auto"/>
          </w:tcPr>
          <w:p w14:paraId="08719A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0935A69E" w14:textId="77777777" w:rsidR="00A51085" w:rsidRPr="00FD7176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A45BA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1004A5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4EB0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ECBF4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1733C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DCD1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E5A33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6A78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60AEEB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18102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D4CAA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249DA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133F0F1" w14:textId="443DC1CD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0AF2E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B924C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2F2F2" w:themeFill="background1" w:themeFillShade="F2"/>
          </w:tcPr>
          <w:p w14:paraId="169FC6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A844E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D117253" w14:textId="77777777" w:rsidTr="0096042B">
        <w:tc>
          <w:tcPr>
            <w:tcW w:w="3382" w:type="dxa"/>
            <w:shd w:val="clear" w:color="auto" w:fill="auto"/>
          </w:tcPr>
          <w:p w14:paraId="2DCA8403" w14:textId="77777777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rdyceps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litar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D3723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7562F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5944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BB200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6C49B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F92E0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B002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B61CF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257BD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17A5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537DA0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AB46F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72FE2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2B840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3105855" w14:textId="1D58525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51991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10094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E5F3C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6A63D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E47BCF3" w14:textId="77777777" w:rsidTr="0096042B">
        <w:tc>
          <w:tcPr>
            <w:tcW w:w="3382" w:type="dxa"/>
            <w:shd w:val="clear" w:color="auto" w:fill="auto"/>
          </w:tcPr>
          <w:p w14:paraId="0A355486" w14:textId="353ECEBB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20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yphonectria</w:t>
            </w:r>
            <w:proofErr w:type="spellEnd"/>
            <w:r w:rsidRPr="00020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20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rasitic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AF83C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02D07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A8A2F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24B8D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77C39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A86D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F8BD7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2D390F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96E1C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045EF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5FEC9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A95F5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60653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BC2BE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90490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F2514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C93B5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9B173B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7B177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EC59719" w14:textId="77777777" w:rsidTr="0096042B">
        <w:tc>
          <w:tcPr>
            <w:tcW w:w="3382" w:type="dxa"/>
            <w:shd w:val="clear" w:color="auto" w:fill="auto"/>
          </w:tcPr>
          <w:p w14:paraId="3DCA04AD" w14:textId="64680C74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urvular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ifoli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A2236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D9CCA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30B0E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A4196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137493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0FFF2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612BB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7AC39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1F4B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AD3D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D1047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49F71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53D694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AB727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A12F90E" w14:textId="6F661B78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4E975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B3EAA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E0CEB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0C14E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EFAD071" w14:textId="77777777" w:rsidTr="0096042B">
        <w:tc>
          <w:tcPr>
            <w:tcW w:w="3382" w:type="dxa"/>
            <w:shd w:val="clear" w:color="auto" w:fill="auto"/>
          </w:tcPr>
          <w:p w14:paraId="784D054C" w14:textId="5DFBA09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actylel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706" w:type="dxa"/>
            <w:shd w:val="clear" w:color="auto" w:fill="auto"/>
          </w:tcPr>
          <w:p w14:paraId="3DD11A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9E48F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05C32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C1CA5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1200ED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A146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E0BA6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FFA4A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FFD6F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B12D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5028FE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FB376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2E16C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D1484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73CF0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7F3E3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268CE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9BF23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4C3F8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9AE4C96" w14:textId="77777777" w:rsidTr="0096042B">
        <w:tc>
          <w:tcPr>
            <w:tcW w:w="3382" w:type="dxa"/>
            <w:shd w:val="clear" w:color="auto" w:fill="auto"/>
          </w:tcPr>
          <w:p w14:paraId="704B7E78" w14:textId="53AC6136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actylel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enu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B3FA3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37F94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06C47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50663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7130AD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86C6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1477A4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E73A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C1C4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DAAA5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6A207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107BC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0DD41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317C5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1FA38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764D1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1D54D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F0380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46A6B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4964857" w14:textId="77777777" w:rsidTr="0096042B">
        <w:tc>
          <w:tcPr>
            <w:tcW w:w="3382" w:type="dxa"/>
            <w:shd w:val="clear" w:color="auto" w:fill="auto"/>
          </w:tcPr>
          <w:p w14:paraId="79014A71" w14:textId="319AFF06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dymell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igu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191C1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0FB137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CBD7A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2232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6F6BA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2606DD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862EC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61806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2BB5D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F3C3C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0AA95C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E409E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00121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65CEC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5FBE7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BF560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F90567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F520E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A13E2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AB1CA9D" w14:textId="77777777" w:rsidTr="0096042B">
        <w:tc>
          <w:tcPr>
            <w:tcW w:w="3382" w:type="dxa"/>
            <w:shd w:val="clear" w:color="auto" w:fill="auto"/>
          </w:tcPr>
          <w:p w14:paraId="1C80FB2F" w14:textId="066BC9B1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B160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iplocarpon</w:t>
            </w:r>
            <w:proofErr w:type="spellEnd"/>
            <w:r w:rsidRPr="00B160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60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os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B30EA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3E9791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7B8F6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D13E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F54F5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95DEC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34FA4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56DE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98F3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2B6BC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77C87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F5F95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71076F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55609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0A86F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8CD7D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E4122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3D9FB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C8DE5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373F9D5" w14:textId="77777777" w:rsidTr="00AC279A">
        <w:tc>
          <w:tcPr>
            <w:tcW w:w="3382" w:type="dxa"/>
            <w:shd w:val="clear" w:color="auto" w:fill="auto"/>
          </w:tcPr>
          <w:p w14:paraId="2B56F5D0" w14:textId="6120DB93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rechslerel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rochopag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22109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866EA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3C82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F731AE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DDC43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605EF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B13D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9D17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A8BE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B8E85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5AA4E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19567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BB8E3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C3FDF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EFD51D1" w14:textId="3A2F62E1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773872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BA0AA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DA8BA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CF530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6AC66BC" w14:textId="77777777" w:rsidTr="00AC279A">
        <w:tc>
          <w:tcPr>
            <w:tcW w:w="3382" w:type="dxa"/>
            <w:shd w:val="clear" w:color="auto" w:fill="auto"/>
          </w:tcPr>
          <w:p w14:paraId="3CA0FD7D" w14:textId="44307193" w:rsidR="00A51085" w:rsidRPr="000F617F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F6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pichloe</w:t>
            </w:r>
            <w:proofErr w:type="spellEnd"/>
            <w:r w:rsidRPr="000F6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F6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estuc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72989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808080" w:themeFill="background1" w:themeFillShade="80"/>
          </w:tcPr>
          <w:p w14:paraId="5F9D9A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4674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5DF92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035E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54D9B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D5C54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A2112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1D183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DA86B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12F53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F9100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8BE71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1D0832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E799A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7A2DC1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8610E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E6E1B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123D4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4E64BFF" w14:textId="77777777" w:rsidTr="00FB4D37">
        <w:tc>
          <w:tcPr>
            <w:tcW w:w="3382" w:type="dxa"/>
            <w:shd w:val="clear" w:color="auto" w:fill="auto"/>
          </w:tcPr>
          <w:p w14:paraId="73CB8722" w14:textId="04E01394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pichloe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yphi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20C07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808080" w:themeFill="background1" w:themeFillShade="80"/>
          </w:tcPr>
          <w:p w14:paraId="027881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40BFE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B3A3A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D82E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578126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B5E5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D3C29A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817C8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7D9E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808080" w:themeFill="background1" w:themeFillShade="80"/>
          </w:tcPr>
          <w:p w14:paraId="4533C7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E8464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80E88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16F932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0912F20" w14:textId="5CF66381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CC996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4CB198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43C58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A0FC3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214C0C2" w14:textId="77777777" w:rsidTr="00FB4D37">
        <w:tc>
          <w:tcPr>
            <w:tcW w:w="3382" w:type="dxa"/>
            <w:shd w:val="clear" w:color="auto" w:fill="auto"/>
          </w:tcPr>
          <w:p w14:paraId="4C422A01" w14:textId="4EE8AFC0" w:rsidR="00A51085" w:rsidRPr="00FB4D3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FB4D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pidermophyton</w:t>
            </w:r>
            <w:proofErr w:type="spellEnd"/>
            <w:r w:rsidRPr="00FB4D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B4D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loccos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15245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6C32B18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FD10D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1FD5E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02016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A1080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6196F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8CD4F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77E20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CB5F18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0AFF1D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81DD1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2AEE06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878AF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18DE90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2D57A8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16E236C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F5B24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68547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A60B328" w14:textId="77777777" w:rsidTr="0096042B">
        <w:tc>
          <w:tcPr>
            <w:tcW w:w="3382" w:type="dxa"/>
            <w:shd w:val="clear" w:color="auto" w:fill="auto"/>
          </w:tcPr>
          <w:p w14:paraId="2C3394A4" w14:textId="0B863EE5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lammulin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velutipe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1DA0F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358222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7CE6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B54D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7765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B6C95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FC004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48AE1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EF601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E9D2C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EB7C3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ADEA7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3AC8C2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CEA9D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2D7CFA6" w14:textId="5D9DE08F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C45FD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4173A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A1AD2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201A1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53BB466" w14:textId="77777777" w:rsidTr="0096042B">
        <w:tc>
          <w:tcPr>
            <w:tcW w:w="3382" w:type="dxa"/>
            <w:shd w:val="clear" w:color="auto" w:fill="auto"/>
          </w:tcPr>
          <w:p w14:paraId="0884D279" w14:textId="574638FC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omitopsi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lustr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A8B26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7446B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6D768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0C4C3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77D38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9E982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E36284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EB384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7FBA7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C6289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B323B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11434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F2B99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6BC13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83695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3104F3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60DACA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5A449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AA273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E1D0DC3" w14:textId="77777777" w:rsidTr="0096042B">
        <w:tc>
          <w:tcPr>
            <w:tcW w:w="3382" w:type="dxa"/>
            <w:shd w:val="clear" w:color="auto" w:fill="auto"/>
          </w:tcPr>
          <w:p w14:paraId="2CD624C4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noderm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lidophil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E4D31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62783F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A372F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222FA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2FC8F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E2CF77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E1F45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0C12B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DA73C4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3C074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93094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7B715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35B48E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A0798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6ACCC4CE" w14:textId="3D161B33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4CA705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E78B0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371788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CCFD4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62A1C302" w14:textId="77777777" w:rsidTr="0096042B">
        <w:tc>
          <w:tcPr>
            <w:tcW w:w="3382" w:type="dxa"/>
            <w:shd w:val="clear" w:color="auto" w:fill="auto"/>
          </w:tcPr>
          <w:p w14:paraId="637E52E4" w14:textId="4FC134F6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noderm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ucocontext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03ED53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5855C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83C0C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2BD2C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E7263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56513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1A11A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C866C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BF57E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3F33A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51574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31EDF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726DE3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CBC0C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53EDE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67D982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E62B5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BC9D9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99E22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6621B468" w14:textId="77777777" w:rsidTr="0096042B">
        <w:tc>
          <w:tcPr>
            <w:tcW w:w="3382" w:type="dxa"/>
            <w:shd w:val="clear" w:color="auto" w:fill="auto"/>
          </w:tcPr>
          <w:p w14:paraId="6F446785" w14:textId="681F532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noderm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redith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E44503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DC6A5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8B89C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D6173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EA9E5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6DEF0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1AE05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C288E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AE266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A8EB1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1F3851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4E94AA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3862B5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DD180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29358D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067316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0826C69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29D6D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C811D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5C6C77D7" w14:textId="77777777" w:rsidTr="0096042B">
        <w:tc>
          <w:tcPr>
            <w:tcW w:w="3382" w:type="dxa"/>
            <w:shd w:val="clear" w:color="auto" w:fill="auto"/>
          </w:tcPr>
          <w:p w14:paraId="0E837541" w14:textId="37ABCECE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noderm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sug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435FF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697B6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54FA6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BAE02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D9CCB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338C0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33FB8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E880B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42F1A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E230A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3167F1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7B9D4B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C63983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3D488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3B7CA1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37531E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0AD248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02A1F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2B14EA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283FC225" w14:textId="77777777" w:rsidTr="0096042B">
        <w:tc>
          <w:tcPr>
            <w:tcW w:w="3382" w:type="dxa"/>
            <w:shd w:val="clear" w:color="auto" w:fill="auto"/>
          </w:tcPr>
          <w:p w14:paraId="056B8DF3" w14:textId="635D5C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lare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ozoy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A3150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20F6E6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AE27A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D70F5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18153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95E5C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3FF04E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96B7D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BB341C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6EF2F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40F89B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1C75A8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8BCDD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17A78B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30869ABA" w14:textId="6B3CED4A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36EA910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FCADA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04270D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949554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39B8603C" w14:textId="77777777" w:rsidTr="00167178">
        <w:tc>
          <w:tcPr>
            <w:tcW w:w="3382" w:type="dxa"/>
            <w:shd w:val="clear" w:color="auto" w:fill="auto"/>
          </w:tcPr>
          <w:p w14:paraId="4F1C393E" w14:textId="4F89B8DF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20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rsutella</w:t>
            </w:r>
            <w:proofErr w:type="spellEnd"/>
            <w:r w:rsidRPr="00020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20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innesot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8CCE6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7A160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503C7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D0614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D545B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859A7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273AC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AAADD0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7EEA3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90CAB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56197B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A9143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21D3EF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AA1AC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0760F8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2E3154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5714D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6A715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2FDB2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00C952AF" w14:textId="77777777" w:rsidTr="00167178">
        <w:tc>
          <w:tcPr>
            <w:tcW w:w="3382" w:type="dxa"/>
            <w:shd w:val="clear" w:color="auto" w:fill="auto"/>
          </w:tcPr>
          <w:p w14:paraId="5087D647" w14:textId="0E17EA5C" w:rsidR="00A51085" w:rsidRPr="00A84F84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A84F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rsutella</w:t>
            </w:r>
            <w:proofErr w:type="spellEnd"/>
            <w:r w:rsidRPr="00A84F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84F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ossili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6344B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1F4D6B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82551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AB2A1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1ECE3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7E695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40C9C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2D9F7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EE8D9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5F229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462D9F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5F50F4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3FB8CC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F7D6F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7A1EFE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120B814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E6AB5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3ECCE7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5C850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35BAE754" w14:textId="77777777" w:rsidTr="0096042B">
        <w:tc>
          <w:tcPr>
            <w:tcW w:w="3382" w:type="dxa"/>
          </w:tcPr>
          <w:p w14:paraId="30D1C3B2" w14:textId="77777777" w:rsidR="00A51085" w:rsidRPr="000C4BD7" w:rsidRDefault="00A51085" w:rsidP="00A51085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Hirsutell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ompsoni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A4D4E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2BA3A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D5433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251C5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6095F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60A27C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498F9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BAECA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BA5C3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14A00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7F0EC4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749408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E0F9A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56A89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67B7B3BD" w14:textId="667013E6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0D774F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53856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4D5D03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</w:tcPr>
          <w:p w14:paraId="045309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32E57880" w14:textId="77777777" w:rsidTr="0096042B">
        <w:tc>
          <w:tcPr>
            <w:tcW w:w="3382" w:type="dxa"/>
          </w:tcPr>
          <w:p w14:paraId="11ED8C43" w14:textId="3C5D6075" w:rsidR="00A51085" w:rsidRPr="000C4BD7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Histoplasma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tulat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12AA13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B784B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10092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DF388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2D242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75BB73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4912C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07629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033B6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AFA9A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B1130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D71B3F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7E11FC7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296D4E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130F7D76" w14:textId="5D8B8781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544CC0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F8993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7BD970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</w:tcPr>
          <w:p w14:paraId="5FBD77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5E7B7A95" w14:textId="77777777" w:rsidTr="0096042B">
        <w:tc>
          <w:tcPr>
            <w:tcW w:w="3382" w:type="dxa"/>
            <w:shd w:val="clear" w:color="auto" w:fill="auto"/>
          </w:tcPr>
          <w:p w14:paraId="5E4949D2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pomyce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uranti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CA1ED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2B1F78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15016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287093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1DDEB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9A9FC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9455C4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4F204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3A78E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E247F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394424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064316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6CE4E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B9C91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808080" w:themeFill="background1" w:themeFillShade="80"/>
          </w:tcPr>
          <w:p w14:paraId="439EB0AC" w14:textId="6D0C673B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39EC82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41448A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D8323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2B060E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11090C36" w14:textId="77777777" w:rsidTr="0096042B">
        <w:tc>
          <w:tcPr>
            <w:tcW w:w="3382" w:type="dxa"/>
            <w:shd w:val="clear" w:color="auto" w:fill="auto"/>
          </w:tcPr>
          <w:p w14:paraId="635A7FE6" w14:textId="4956BE43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A62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s</w:t>
            </w:r>
            <w:proofErr w:type="spellEnd"/>
            <w:r w:rsidRPr="004A62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A62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di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1E97E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15AA06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6D2C2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E7505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A5362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BF06D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1B08B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CDB82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C18F8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4F2E4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152287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68A9CB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4F4BA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BA375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8CD4DA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5729F8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003432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6D7B5A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05D94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79543B82" w14:textId="77777777" w:rsidTr="0096042B">
        <w:tc>
          <w:tcPr>
            <w:tcW w:w="3382" w:type="dxa"/>
            <w:shd w:val="clear" w:color="auto" w:fill="auto"/>
          </w:tcPr>
          <w:p w14:paraId="669A6B76" w14:textId="04B352AC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blong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D1978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652D5F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8B8D8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65A87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A0767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9242B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BAD9B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E2E2C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C5EE2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F178E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35B22B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0F39854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2CBA34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24DD0C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7E889807" w14:textId="4C1D231F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593D328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1BC8A4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B5B06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E11AA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5820E7B8" w14:textId="77777777" w:rsidTr="0096042B">
        <w:tc>
          <w:tcPr>
            <w:tcW w:w="3382" w:type="dxa"/>
            <w:shd w:val="clear" w:color="auto" w:fill="auto"/>
          </w:tcPr>
          <w:p w14:paraId="4D9D945F" w14:textId="345E21A6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Juglanconi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706" w:type="dxa"/>
            <w:shd w:val="clear" w:color="auto" w:fill="auto"/>
          </w:tcPr>
          <w:p w14:paraId="3151EF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2F4BDC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C5D99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DD147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0A9FA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3E954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95E858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A35B5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984D7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183F80F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574420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6BA98A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23F53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27A3F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6EEBC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5FD074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5B07BE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31B37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638B2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31ECB743" w14:textId="77777777" w:rsidTr="0096042B">
        <w:tc>
          <w:tcPr>
            <w:tcW w:w="3382" w:type="dxa"/>
            <w:shd w:val="clear" w:color="auto" w:fill="auto"/>
          </w:tcPr>
          <w:p w14:paraId="5E21D99A" w14:textId="507F3B0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hnellula</w:t>
            </w:r>
            <w:proofErr w:type="spellEnd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id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3A5D0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1B3F52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75BFD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F1BB6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541FF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FFAFB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A9D7A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66F388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3D9BB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2F2CA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1752F2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642824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731EC9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F1325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C993B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3D9565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276B6C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F1C26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60C53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488E6F99" w14:textId="77777777" w:rsidTr="0096042B">
        <w:tc>
          <w:tcPr>
            <w:tcW w:w="3382" w:type="dxa"/>
            <w:shd w:val="clear" w:color="auto" w:fill="auto"/>
          </w:tcPr>
          <w:p w14:paraId="739810DB" w14:textId="3CE8E464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tari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elicios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BCB8E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B2C88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67D0B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63CD8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7524C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B5945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AC7DC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07260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EDA21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1486B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25714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61B0BD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46D760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655C9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24168C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1026FA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426CFE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6A73BF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58DB8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38119143" w14:textId="77777777" w:rsidTr="0096042B">
        <w:tc>
          <w:tcPr>
            <w:tcW w:w="3382" w:type="dxa"/>
            <w:shd w:val="clear" w:color="auto" w:fill="auto"/>
          </w:tcPr>
          <w:p w14:paraId="4DA5ABC9" w14:textId="2FA24FD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tari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atsudak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7BC2E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9617C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BFC1A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41A211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1806A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6941A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AD74C4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0971E3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06FAB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71EC6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72B856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4E9B7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35355B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B134E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0EC812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2C7A6C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FA706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5AA9F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2DA979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249F28E8" w14:textId="77777777" w:rsidTr="0096042B">
        <w:tc>
          <w:tcPr>
            <w:tcW w:w="3382" w:type="dxa"/>
            <w:shd w:val="clear" w:color="auto" w:fill="auto"/>
          </w:tcPr>
          <w:p w14:paraId="1C8F015B" w14:textId="6BFD322E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tari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perat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533B1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1B1F64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E626B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0D3BE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64B14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96769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F53DBA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F1F91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90E8C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E1FC7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6432B8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08E780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344383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D25C8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D8947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267B00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7DC7D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0CEC8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7F31C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286FC345" w14:textId="77777777" w:rsidTr="0096042B">
        <w:tc>
          <w:tcPr>
            <w:tcW w:w="3382" w:type="dxa"/>
            <w:shd w:val="clear" w:color="auto" w:fill="auto"/>
          </w:tcPr>
          <w:p w14:paraId="772B1EA1" w14:textId="093EADFF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tiflu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grophoroide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C42FD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410B95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475B7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31A76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945583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4557D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EB619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B085A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1A851E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FE800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271E0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65B7C5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62E96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45D81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224301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7F953A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AFC44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AE081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1E2E4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0D148E0F" w14:textId="77777777" w:rsidTr="0096042B">
        <w:tc>
          <w:tcPr>
            <w:tcW w:w="3382" w:type="dxa"/>
            <w:shd w:val="clear" w:color="auto" w:fill="auto"/>
          </w:tcPr>
          <w:p w14:paraId="135B7CAF" w14:textId="4CB559E5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ntinu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dode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7CAF9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0C139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FC3B1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16D40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75DE8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8B94E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7FAD8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D56EA8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A70A8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F0A31D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52721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493689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4C32BE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1B039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0AD11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3A79A2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74E76B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82D9F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93E7B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6DAE6260" w14:textId="77777777" w:rsidTr="0096042B">
        <w:tc>
          <w:tcPr>
            <w:tcW w:w="3382" w:type="dxa"/>
            <w:shd w:val="clear" w:color="auto" w:fill="auto"/>
          </w:tcPr>
          <w:p w14:paraId="3CD5277B" w14:textId="2CF6C9C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DA0D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ophiostoma</w:t>
            </w:r>
            <w:proofErr w:type="spellEnd"/>
            <w:r w:rsidRPr="00DA0D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A0D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crostom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8587A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5562E1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D6610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F9FA0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9D49D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CB5E14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88FBE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D9980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4D6DC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1DD61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54FD8D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1E2573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1DD142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FFB7F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6E5BBA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2F2F2" w:themeFill="background1" w:themeFillShade="F2"/>
          </w:tcPr>
          <w:p w14:paraId="500E7BC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6AF02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2F112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4565CE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5991ED79" w14:textId="77777777" w:rsidTr="0096042B">
        <w:tc>
          <w:tcPr>
            <w:tcW w:w="3382" w:type="dxa"/>
            <w:shd w:val="clear" w:color="auto" w:fill="auto"/>
          </w:tcPr>
          <w:p w14:paraId="7EE47492" w14:textId="39CB5864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crolepiota</w:t>
            </w:r>
            <w:proofErr w:type="spellEnd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liginos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D58EE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77BB54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8B2BD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C2B51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4E869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32835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8957E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A33CB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0065F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F7F304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1D6BB3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47E002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77DBB1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2400E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2E675B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4E1E69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FCDE5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8EEB9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95B2B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4D930BE4" w14:textId="77777777" w:rsidTr="0096042B">
        <w:tc>
          <w:tcPr>
            <w:tcW w:w="3382" w:type="dxa"/>
            <w:shd w:val="clear" w:color="auto" w:fill="auto"/>
          </w:tcPr>
          <w:p w14:paraId="0CB1FC5A" w14:textId="1F51056F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durel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ycetomatic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32AC5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ADAA6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1246A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D0EE0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ED296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FF3D6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8793B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DDC3F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587F3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BA22F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67F9F5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7B50A7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04187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4CF3B1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66CCAB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54E539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8D3BE9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6E43D0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AB393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24F66126" w14:textId="77777777" w:rsidTr="0096042B">
        <w:tc>
          <w:tcPr>
            <w:tcW w:w="3382" w:type="dxa"/>
            <w:shd w:val="clear" w:color="auto" w:fill="auto"/>
          </w:tcPr>
          <w:p w14:paraId="7B13FCAF" w14:textId="28EDDE5F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gnusiomyce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pitat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8D1C6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32B434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63BF0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4777C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6DCE2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2E320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E704C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542D7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04453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84EA8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6CA8BA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001E4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03AA48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136E40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36AA18FA" w14:textId="0007FDEE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368D07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B5E4F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C18AC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99FCB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57583449" w14:textId="77777777" w:rsidTr="007C45E8">
        <w:tc>
          <w:tcPr>
            <w:tcW w:w="3382" w:type="dxa"/>
            <w:shd w:val="clear" w:color="auto" w:fill="auto"/>
          </w:tcPr>
          <w:p w14:paraId="78245A56" w14:textId="13F38997" w:rsidR="00A51085" w:rsidRPr="000C4BD7" w:rsidRDefault="00A51085" w:rsidP="00A51085">
            <w:pPr>
              <w:pStyle w:val="Nagwek1"/>
              <w:outlineLvl w:val="0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0C4BD7">
              <w:rPr>
                <w:b w:val="0"/>
                <w:bCs w:val="0"/>
                <w:i/>
                <w:iCs/>
                <w:sz w:val="20"/>
                <w:szCs w:val="20"/>
              </w:rPr>
              <w:t>Marssonina</w:t>
            </w:r>
            <w:proofErr w:type="spellEnd"/>
            <w:r w:rsidRPr="000C4BD7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BD7">
              <w:rPr>
                <w:b w:val="0"/>
                <w:bCs w:val="0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5AA8A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1A98FA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9D1E7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49869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620E1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66787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CD154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59755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9C96B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F2A08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0A8BD4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317243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0792AE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063766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2130E9EA" w14:textId="592650C8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6C8A69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4F4EC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312AD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4E9C1A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43FF3495" w14:textId="77777777" w:rsidTr="007C45E8">
        <w:tc>
          <w:tcPr>
            <w:tcW w:w="3382" w:type="dxa"/>
            <w:shd w:val="clear" w:color="auto" w:fill="auto"/>
          </w:tcPr>
          <w:p w14:paraId="6EF7348B" w14:textId="0C8D0778" w:rsidR="00A51085" w:rsidRPr="00212662" w:rsidRDefault="00A51085" w:rsidP="00A51085">
            <w:pPr>
              <w:pStyle w:val="Nagwek1"/>
              <w:outlineLvl w:val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212662">
              <w:rPr>
                <w:b w:val="0"/>
                <w:bCs w:val="0"/>
                <w:i/>
                <w:iCs/>
                <w:sz w:val="20"/>
                <w:szCs w:val="20"/>
              </w:rPr>
              <w:t xml:space="preserve">Monilinia </w:t>
            </w:r>
            <w:proofErr w:type="spellStart"/>
            <w:r w:rsidRPr="00212662">
              <w:rPr>
                <w:b w:val="0"/>
                <w:bCs w:val="0"/>
                <w:i/>
                <w:iCs/>
                <w:sz w:val="20"/>
                <w:szCs w:val="20"/>
              </w:rPr>
              <w:t>fructicol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CA7AD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67B090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BA1B8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63F7A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C3E8E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6DB64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99F17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743F5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52008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8E64C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26087C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2EA5FC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30CE20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6EAF43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54B0C3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1C4061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CFB45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EA63A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4A2336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6687F85F" w14:textId="77777777" w:rsidTr="0096042B">
        <w:tc>
          <w:tcPr>
            <w:tcW w:w="3382" w:type="dxa"/>
            <w:shd w:val="clear" w:color="auto" w:fill="auto"/>
          </w:tcPr>
          <w:p w14:paraId="76BD2724" w14:textId="4FB90FF2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niliophthor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ernicios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1937D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223BAC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65D16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C40DD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F7DD9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A0EF71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B293E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83FB5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F33EA9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5BB8F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17774A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5663DD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5031BD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644D49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1F4234E6" w14:textId="4EB10048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49F431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81BBC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B0B87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2467E4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5F55DAAF" w14:textId="77777777" w:rsidTr="0096042B">
        <w:tc>
          <w:tcPr>
            <w:tcW w:w="3382" w:type="dxa"/>
            <w:shd w:val="clear" w:color="auto" w:fill="auto"/>
          </w:tcPr>
          <w:p w14:paraId="692B3A81" w14:textId="1DC1B0D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niliophthor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orer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A704F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019F91D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1AAE6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46836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D05A6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CC0CE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BC621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AF019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7FF67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C4061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2CE297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0BD713A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5518A6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1F80E5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</w:tcPr>
          <w:p w14:paraId="2DB2EAF8" w14:textId="699E2EB2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43ECF3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454B2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056F8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39690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71D63376" w14:textId="77777777" w:rsidTr="00212662">
        <w:tc>
          <w:tcPr>
            <w:tcW w:w="3382" w:type="dxa"/>
            <w:shd w:val="clear" w:color="auto" w:fill="auto"/>
          </w:tcPr>
          <w:p w14:paraId="36B736C6" w14:textId="4E36167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rchella</w:t>
            </w:r>
            <w:proofErr w:type="spellEnd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mportu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DBD26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4C73C9D7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11323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6527D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59F60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E35A1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3A761B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012DE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F0000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E1DEC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6CF4C7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05A39A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706F37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5A95C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D53C7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120B4F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56E933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4B69EA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396850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3BBFE3BA" w14:textId="77777777" w:rsidTr="00212662">
        <w:tc>
          <w:tcPr>
            <w:tcW w:w="3382" w:type="dxa"/>
            <w:shd w:val="clear" w:color="auto" w:fill="auto"/>
          </w:tcPr>
          <w:p w14:paraId="55F0AD57" w14:textId="787BE71B" w:rsidR="00A51085" w:rsidRPr="00AC1F6C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AC1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rterella</w:t>
            </w:r>
            <w:proofErr w:type="spellEnd"/>
            <w:r w:rsidRPr="00AC1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1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longa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D36D3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0B5D8B42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EB412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D3E784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09923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DF0A1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37C1E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BB747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13001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9C1B5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176CC4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42C6AA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A856C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BAD72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8090F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6EAD70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0ECB13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1FC62C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10AF9A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16C3B44F" w14:textId="77777777" w:rsidTr="0096042B">
        <w:tc>
          <w:tcPr>
            <w:tcW w:w="3382" w:type="dxa"/>
            <w:shd w:val="clear" w:color="auto" w:fill="auto"/>
          </w:tcPr>
          <w:p w14:paraId="5BEAB431" w14:textId="24599A0F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rtierella</w:t>
            </w:r>
            <w:proofErr w:type="spellEnd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verticilla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60FA7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31ACC691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4C4A75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F9809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6B092F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F03F5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5FDCB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4658E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7062D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72FD56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7BDCEF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65DCC3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13414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5F9DA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7D3F64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03FF1E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6D3D12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5AF134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727BE9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079A39C3" w14:textId="77777777" w:rsidTr="0096042B">
        <w:tc>
          <w:tcPr>
            <w:tcW w:w="3382" w:type="dxa"/>
            <w:shd w:val="clear" w:color="auto" w:fill="auto"/>
          </w:tcPr>
          <w:p w14:paraId="6D363B7B" w14:textId="3EB71061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530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yochromella</w:t>
            </w:r>
            <w:proofErr w:type="spellEnd"/>
            <w:r w:rsidRPr="004530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530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udier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494C6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</w:tcPr>
          <w:p w14:paraId="6A84C814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2FC85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C9B52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5DC641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19D06C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6BCFAD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194BB6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08B50B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</w:tcPr>
          <w:p w14:paraId="247D3A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14:paraId="7334F0C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</w:tcPr>
          <w:p w14:paraId="5104F6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466AC2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8BADE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04063A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</w:tcPr>
          <w:p w14:paraId="7DFA7B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0D6A26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dxa"/>
            <w:shd w:val="clear" w:color="auto" w:fill="auto"/>
          </w:tcPr>
          <w:p w14:paraId="3C510D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0C8FE6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51085" w:rsidRPr="006B77DB" w14:paraId="2F8B3CEB" w14:textId="77777777" w:rsidTr="00AC1F6C">
        <w:tc>
          <w:tcPr>
            <w:tcW w:w="3382" w:type="dxa"/>
          </w:tcPr>
          <w:p w14:paraId="6C12531A" w14:textId="77777777" w:rsidR="00A51085" w:rsidRPr="000C4BD7" w:rsidRDefault="00A51085" w:rsidP="00A51085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phiocordyceps</w:t>
            </w:r>
            <w:proofErr w:type="spellEnd"/>
            <w:r w:rsidRPr="000C4B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60AF5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3D75F6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170AE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F575E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B7F0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C8344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2F821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4251B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E94E7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18808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3ACC21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43E5E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27AF154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4C518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2D0EC9D" w14:textId="60120228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411FB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0D749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E2BB9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2E6BA8A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856F887" w14:textId="77777777" w:rsidTr="00AC1F6C">
        <w:tc>
          <w:tcPr>
            <w:tcW w:w="3382" w:type="dxa"/>
          </w:tcPr>
          <w:p w14:paraId="17392D4B" w14:textId="07860409" w:rsidR="00A51085" w:rsidRPr="00AC1F6C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1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phiognomonia</w:t>
            </w:r>
            <w:proofErr w:type="spellEnd"/>
            <w:r w:rsidRPr="00AC1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1F6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lavigignenti-juglandacear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78B45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04E2F8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251F5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3177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BFED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7069A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35541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8C1C2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C4CAC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482F1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0E6993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034C49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20A9AF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8C6E6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185F0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2F2F2" w:themeFill="background1" w:themeFillShade="F2"/>
          </w:tcPr>
          <w:p w14:paraId="3A6FFD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7555AA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273F7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65F7A3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CED7B33" w14:textId="77777777" w:rsidTr="009010FC">
        <w:tc>
          <w:tcPr>
            <w:tcW w:w="3382" w:type="dxa"/>
          </w:tcPr>
          <w:p w14:paraId="0BACDAAB" w14:textId="77777777" w:rsidR="00A51085" w:rsidRPr="000C4BD7" w:rsidRDefault="00A51085" w:rsidP="00A5108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hiostom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lm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14D76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3CF09FE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08BF16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5D912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3B0C1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EF57B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A8F1C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F4811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AD1CD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DD6E2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808080" w:themeFill="background1" w:themeFillShade="80"/>
          </w:tcPr>
          <w:p w14:paraId="37B979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16A2C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14C62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C55BEE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A5EBBF4" w14:textId="7502D3C9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F5D39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667AD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2F2F2" w:themeFill="background1" w:themeFillShade="F2"/>
          </w:tcPr>
          <w:p w14:paraId="526856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07CE0B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E0841E0" w14:textId="77777777" w:rsidTr="009010FC">
        <w:tc>
          <w:tcPr>
            <w:tcW w:w="3382" w:type="dxa"/>
          </w:tcPr>
          <w:p w14:paraId="67B85E34" w14:textId="5254DAD2" w:rsidR="00A51085" w:rsidRPr="009010FC" w:rsidRDefault="00A51085" w:rsidP="00A510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010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ltigera</w:t>
            </w:r>
            <w:proofErr w:type="spellEnd"/>
            <w:r w:rsidRPr="009010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10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acea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2702D0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3216CEDF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00B1DA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57C4A1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C32E1F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714A9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EB211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05274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641F7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BB2F5A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4B86A5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784B1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08A1B9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F565A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ED752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55756E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526F5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2F2F2" w:themeFill="background1" w:themeFillShade="F2"/>
          </w:tcPr>
          <w:p w14:paraId="1293AEC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46A474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D80E982" w14:textId="77777777" w:rsidTr="0096042B">
        <w:tc>
          <w:tcPr>
            <w:tcW w:w="3382" w:type="dxa"/>
          </w:tcPr>
          <w:p w14:paraId="4D9C32B0" w14:textId="77777777" w:rsidR="00A51085" w:rsidRPr="000C4BD7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Peltiger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membranace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C5157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79BEF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44FCC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71E5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0838B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18721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818DD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FC58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D001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1D58F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28F47D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670A9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B166BC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16066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6308721" w14:textId="3E86F66D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EBCE9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06473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8BCCD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3E26A1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1DF6B7B" w14:textId="77777777" w:rsidTr="0096042B">
        <w:tc>
          <w:tcPr>
            <w:tcW w:w="3382" w:type="dxa"/>
            <w:shd w:val="clear" w:color="auto" w:fill="auto"/>
          </w:tcPr>
          <w:p w14:paraId="6AEF053C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enicillium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oquefort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EA8BF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AD55E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6A565E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24347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A1717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2E3F47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E26BA7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ECC78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5540E1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50942C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F53579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B54BF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D459A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32E1A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237B5D6" w14:textId="3EAE1D62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5E47D3B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4911E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E46D9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F18F6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9832005" w14:textId="77777777" w:rsidTr="001A1329">
        <w:tc>
          <w:tcPr>
            <w:tcW w:w="3382" w:type="dxa"/>
            <w:shd w:val="clear" w:color="auto" w:fill="auto"/>
          </w:tcPr>
          <w:p w14:paraId="432B0654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ertusar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ropinqu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49EAA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360545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348E7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EE1CCA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7742C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EDC56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FF00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2CD03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E1388C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71F3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491E0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B5C4E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F4DC2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5AB0D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5371C58" w14:textId="6CCC4AAA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0E474F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0B3AC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7E06E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7F9E5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D49E8B6" w14:textId="77777777" w:rsidTr="001A1329">
        <w:tc>
          <w:tcPr>
            <w:tcW w:w="3382" w:type="dxa"/>
            <w:shd w:val="clear" w:color="auto" w:fill="auto"/>
          </w:tcPr>
          <w:p w14:paraId="7EBD2FBC" w14:textId="7AC086A5" w:rsidR="00A51085" w:rsidRPr="001A1329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A13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stalotiopsis</w:t>
            </w:r>
            <w:proofErr w:type="spellEnd"/>
            <w:r w:rsidRPr="001A13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132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c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ADD45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55C2B8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A34698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37C0D9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C65CB1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2CE9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1E1708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4A779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7EED3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03258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68BB7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8FB28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647BB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8ECDC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1C46C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578BAD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47F8B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C1702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9D00B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4B296C7" w14:textId="77777777" w:rsidTr="0096042B">
        <w:tc>
          <w:tcPr>
            <w:tcW w:w="3382" w:type="dxa"/>
            <w:shd w:val="clear" w:color="auto" w:fill="auto"/>
          </w:tcPr>
          <w:p w14:paraId="0496DC04" w14:textId="216726FC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703C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ellinus</w:t>
            </w:r>
            <w:proofErr w:type="spellEnd"/>
            <w:r w:rsidRPr="00703C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03C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maoens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A8343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8C9C1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1185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E4E657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096B0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F013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370DB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3168F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39C84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6A1DF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AFDEF8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ADB6C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2EE9F5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07641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3B61A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C2BFC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E8E3D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1D0DF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5143E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6823453" w14:textId="77777777" w:rsidTr="0096042B">
        <w:tc>
          <w:tcPr>
            <w:tcW w:w="3382" w:type="dxa"/>
            <w:shd w:val="clear" w:color="auto" w:fill="auto"/>
          </w:tcPr>
          <w:p w14:paraId="0161441E" w14:textId="57346D88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lebia</w:t>
            </w:r>
            <w:proofErr w:type="spellEnd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350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adia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B7EEE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FA353A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7CDEB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C3FE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1840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7951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2C317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772A7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49784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3D3FD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66AC0D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1A078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42E253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9569FE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B410A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92E6A1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4A876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DC99D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AB756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F291146" w14:textId="77777777" w:rsidTr="004C7C5A">
        <w:tc>
          <w:tcPr>
            <w:tcW w:w="3382" w:type="dxa"/>
            <w:shd w:val="clear" w:color="auto" w:fill="auto"/>
          </w:tcPr>
          <w:p w14:paraId="56702DAA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thomyce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artar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894C8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6ED8AB4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92F7B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D9F5D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5DEE4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2F111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5296C3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129FB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29710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84F76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5B81DF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05A75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961ECA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F6DAD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CC19FD5" w14:textId="20697DE0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3B1D994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98F00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E1427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64C12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0C2371E" w14:textId="77777777" w:rsidTr="004C7C5A">
        <w:tc>
          <w:tcPr>
            <w:tcW w:w="3382" w:type="dxa"/>
            <w:shd w:val="clear" w:color="auto" w:fill="FFFFFF" w:themeFill="background1"/>
          </w:tcPr>
          <w:p w14:paraId="27388261" w14:textId="03944727" w:rsidR="00A51085" w:rsidRPr="004C7C5A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C7C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leurotus</w:t>
            </w:r>
            <w:proofErr w:type="spellEnd"/>
            <w:r w:rsidRPr="004C7C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C7C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trinopileatus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3DEE9A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05B69D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9D13C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B1886E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6FC5A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A3A396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6B8FA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16F42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4483A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1EC18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098140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3E8128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7C0804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AB14B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5EB65D6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152B09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2F2774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7A2AD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6E095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5588737" w14:textId="77777777" w:rsidTr="0096042B">
        <w:tc>
          <w:tcPr>
            <w:tcW w:w="3382" w:type="dxa"/>
            <w:shd w:val="clear" w:color="auto" w:fill="auto"/>
          </w:tcPr>
          <w:p w14:paraId="49440A52" w14:textId="76D15E73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leurot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streat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24CD9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93D61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2BFC8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78954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0387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7426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F04D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E366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AD8E1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D4849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943F6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F5422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79BA9E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495DC8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75D613F" w14:textId="740D2960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4685BA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29188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426383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946FB0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563529C" w14:textId="77777777" w:rsidTr="001226B9">
        <w:tc>
          <w:tcPr>
            <w:tcW w:w="3382" w:type="dxa"/>
            <w:shd w:val="clear" w:color="auto" w:fill="auto"/>
          </w:tcPr>
          <w:p w14:paraId="46ECFCF3" w14:textId="4F5E6DE1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leurot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latyp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CB0D5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6ED77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F1DD1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EBB9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42A6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0A2B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03405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6C4C3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951B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45647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CFB2C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AE1FD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0ACD7C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A865F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81D3DB8" w14:textId="307B5188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4D56F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B1F4E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B0CE8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932C8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2260144" w14:textId="77777777" w:rsidTr="001226B9">
        <w:tc>
          <w:tcPr>
            <w:tcW w:w="3382" w:type="dxa"/>
            <w:shd w:val="clear" w:color="auto" w:fill="auto"/>
          </w:tcPr>
          <w:p w14:paraId="53BD4780" w14:textId="2015A439" w:rsidR="00A51085" w:rsidRPr="001226B9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226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dospora</w:t>
            </w:r>
            <w:proofErr w:type="spellEnd"/>
            <w:r w:rsidRPr="001226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26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seri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F6CDB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2E1F74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07D1BB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141EE9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0EC58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5FCAE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49CB6B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1BF3A8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827F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5A3D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808080" w:themeFill="background1" w:themeFillShade="80"/>
          </w:tcPr>
          <w:p w14:paraId="1AE90A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93F5B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0EAC665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06DF12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6E37A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FDBC4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D12BD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2F381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808080" w:themeFill="background1" w:themeFillShade="80"/>
          </w:tcPr>
          <w:p w14:paraId="22B5C3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A3398EC" w14:textId="77777777" w:rsidTr="0096042B">
        <w:tc>
          <w:tcPr>
            <w:tcW w:w="3382" w:type="dxa"/>
          </w:tcPr>
          <w:p w14:paraId="6588B306" w14:textId="77777777" w:rsidR="00A51085" w:rsidRPr="000C4BD7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</w:rPr>
              <w:t>Podospora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</w:rPr>
              <w:t>coma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848CC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2BCB53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3256A1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4079547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9AB01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073A6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6FBE92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808080" w:themeFill="background1" w:themeFillShade="80"/>
          </w:tcPr>
          <w:p w14:paraId="7CFCFA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263C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5E676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808080" w:themeFill="background1" w:themeFillShade="80"/>
          </w:tcPr>
          <w:p w14:paraId="1560E2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0D7E8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60973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3F47C9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3AB8B90" w14:textId="6F7BEB34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715C6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97AE4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AAD2D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808080" w:themeFill="background1" w:themeFillShade="80"/>
          </w:tcPr>
          <w:p w14:paraId="50B23D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A5D2EF7" w14:textId="77777777" w:rsidTr="0096042B">
        <w:tc>
          <w:tcPr>
            <w:tcW w:w="3382" w:type="dxa"/>
            <w:shd w:val="clear" w:color="auto" w:fill="auto"/>
          </w:tcPr>
          <w:p w14:paraId="7BC28BCD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lastRenderedPageBreak/>
              <w:t>Porodaedale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ini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717A2A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6C84F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DABB7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A9E0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2744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47C09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588C2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A8ADD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54B6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DC10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D7458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38081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040065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EFCAC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E45728D" w14:textId="3F528CAB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9483C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3552D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5CB01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7F3C8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C0F4BFD" w14:textId="77777777" w:rsidTr="0096042B">
        <w:tc>
          <w:tcPr>
            <w:tcW w:w="3382" w:type="dxa"/>
            <w:shd w:val="clear" w:color="auto" w:fill="auto"/>
          </w:tcPr>
          <w:p w14:paraId="60EEDFEC" w14:textId="638941FE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st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placenta</w:t>
            </w:r>
          </w:p>
        </w:tc>
        <w:tc>
          <w:tcPr>
            <w:tcW w:w="706" w:type="dxa"/>
            <w:shd w:val="clear" w:color="auto" w:fill="auto"/>
          </w:tcPr>
          <w:p w14:paraId="471143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C513B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7576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4FE0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F5E73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5868A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8CA3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F5BEF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4EF98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6CA7A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0CDB93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F473B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AD423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751D6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39994E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9553A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5A37D7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4C1146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DB74C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46A9A9F" w14:textId="77777777" w:rsidTr="0096042B">
        <w:tc>
          <w:tcPr>
            <w:tcW w:w="3382" w:type="dxa"/>
            <w:shd w:val="clear" w:color="auto" w:fill="auto"/>
          </w:tcPr>
          <w:p w14:paraId="65DC2974" w14:textId="06216FA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gymnoasc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estructan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A2F37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1063E8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3DE30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DFAB48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EC3D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30D2D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B9E5E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A107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BBE9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EEFCA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75FA7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BB442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D71A8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C4E8E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CB648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7FC2A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008EA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12550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F97ED7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C5F3EFC" w14:textId="77777777" w:rsidTr="0096042B">
        <w:tc>
          <w:tcPr>
            <w:tcW w:w="3382" w:type="dxa"/>
            <w:shd w:val="clear" w:color="auto" w:fill="auto"/>
          </w:tcPr>
          <w:p w14:paraId="6D671519" w14:textId="420557F2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yronema</w:t>
            </w:r>
            <w:proofErr w:type="spellEnd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32E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mphalode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6A1425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1379D6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41376C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9C13D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56D15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4EE01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9B7C4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9FA29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0F88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7E617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131CD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EB3C2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2147BD3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83245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BA93E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6CD616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01E52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651FC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25F48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D39137C" w14:textId="77777777" w:rsidTr="00F86174">
        <w:tc>
          <w:tcPr>
            <w:tcW w:w="3382" w:type="dxa"/>
            <w:shd w:val="clear" w:color="auto" w:fill="auto"/>
          </w:tcPr>
          <w:p w14:paraId="094EB730" w14:textId="4D958B6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yrrhoderma</w:t>
            </w:r>
            <w:proofErr w:type="spellEnd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oxi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BD65D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59C8AA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2318D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0744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BD328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EB9CC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8F379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F7B46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7522F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6FD38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B5C29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9BF90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522F0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7864B0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9DFD3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AC01CD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71EA5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DAD668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0439F0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218D908" w14:textId="77777777" w:rsidTr="0090545A">
        <w:tc>
          <w:tcPr>
            <w:tcW w:w="3382" w:type="dxa"/>
            <w:shd w:val="clear" w:color="auto" w:fill="FFFFFF" w:themeFill="background1"/>
          </w:tcPr>
          <w:p w14:paraId="3356624F" w14:textId="0CA972C6" w:rsidR="00A51085" w:rsidRPr="00F86174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F86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izopogon</w:t>
            </w:r>
            <w:proofErr w:type="spellEnd"/>
            <w:r w:rsidRPr="00F86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86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alebrosus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140630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4C7E0E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B0B03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08979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50FEA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EB55B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E7D39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525CF7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695B3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16B4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A1BDD4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A05AC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6C659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25536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A086B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01EEB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D4BF47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5EEA8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FCB376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EDF522E" w14:textId="77777777" w:rsidTr="00C76070">
        <w:tc>
          <w:tcPr>
            <w:tcW w:w="3382" w:type="dxa"/>
            <w:shd w:val="clear" w:color="auto" w:fill="FFFFFF" w:themeFill="background1"/>
          </w:tcPr>
          <w:p w14:paraId="77466AEB" w14:textId="01FAAE9E" w:rsidR="00A51085" w:rsidRPr="0090545A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905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ynchosporium</w:t>
            </w:r>
            <w:proofErr w:type="spellEnd"/>
            <w:r w:rsidRPr="00905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054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gropyri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6380A8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59C6EBE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F5485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88B0EB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9C0C6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37A70F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B4D37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C4607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59103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72F23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1684ED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4A242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5FED9B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97E889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64B24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4BD1C6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9AB32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7AD5C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0B3DA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CEC43DC" w14:textId="77777777" w:rsidTr="00C76070">
        <w:tc>
          <w:tcPr>
            <w:tcW w:w="3382" w:type="dxa"/>
            <w:shd w:val="clear" w:color="auto" w:fill="FFFFFF" w:themeFill="background1"/>
          </w:tcPr>
          <w:p w14:paraId="01C54294" w14:textId="046EB555" w:rsidR="00A51085" w:rsidRPr="00C76070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C760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ynchosporium</w:t>
            </w:r>
            <w:proofErr w:type="spellEnd"/>
            <w:r w:rsidRPr="00C760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760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mmune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0797D5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66F3B48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E60C5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18281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6AEC6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A14E0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DFB537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DBDCC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54ED34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0C51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3F9D1F3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9C244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7CD1DC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19F27B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67D21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096BF8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E2186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73599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E52E3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66024E5" w14:textId="77777777" w:rsidTr="00D15BBB">
        <w:tc>
          <w:tcPr>
            <w:tcW w:w="3382" w:type="dxa"/>
            <w:shd w:val="clear" w:color="auto" w:fill="FFFFFF" w:themeFill="background1"/>
          </w:tcPr>
          <w:p w14:paraId="266A86EB" w14:textId="0E32C821" w:rsidR="00A51085" w:rsidRPr="00E810D0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E810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ynchosporium</w:t>
            </w:r>
            <w:proofErr w:type="spellEnd"/>
            <w:r w:rsidRPr="00E810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810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ecalis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5FC6A0D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621620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5F0068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43845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DD06B5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FB2C8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8D195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B72F4F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42D094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EC945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6A7C2A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87732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4FDF66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485E70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A17A7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287728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E4B15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2175C9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ED0AB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4621209" w14:textId="77777777" w:rsidTr="00D15BBB">
        <w:tc>
          <w:tcPr>
            <w:tcW w:w="3382" w:type="dxa"/>
            <w:shd w:val="clear" w:color="auto" w:fill="FFFFFF" w:themeFill="background1"/>
          </w:tcPr>
          <w:p w14:paraId="362CC46A" w14:textId="2E34B04F" w:rsidR="00A51085" w:rsidRPr="00D15BBB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D15B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ickettsiales</w:t>
            </w:r>
            <w:proofErr w:type="spellEnd"/>
            <w:r w:rsidRPr="00D15B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15B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cte</w:t>
            </w:r>
            <w:bookmarkStart w:id="0" w:name="_GoBack"/>
            <w:bookmarkEnd w:id="0"/>
            <w:r w:rsidRPr="00D15B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ium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6E77DD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0777F89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088BB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88C41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7CC29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E5397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7E358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7D0A8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AEF2F8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74FF041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764BD8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56C3DF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33631BE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C3343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55BC7D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2F2F2" w:themeFill="background1" w:themeFillShade="F2"/>
          </w:tcPr>
          <w:p w14:paraId="3B242E0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6070A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71790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DFED5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DA22482" w14:textId="77777777" w:rsidTr="0096042B">
        <w:tc>
          <w:tcPr>
            <w:tcW w:w="3382" w:type="dxa"/>
            <w:shd w:val="clear" w:color="auto" w:fill="auto"/>
          </w:tcPr>
          <w:p w14:paraId="06017466" w14:textId="47B26040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ssu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bietin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0DB1A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BFBFBF" w:themeFill="background1" w:themeFillShade="BF"/>
          </w:tcPr>
          <w:p w14:paraId="70877E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8FC56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3A088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0A3BF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4F46F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05427A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80F4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940EC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AC6AA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628633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1691C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8661D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097DD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D176D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6CBEB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819F9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7813CC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4059B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6D52FF2" w14:textId="77777777" w:rsidTr="00194BFD">
        <w:tc>
          <w:tcPr>
            <w:tcW w:w="3382" w:type="dxa"/>
            <w:shd w:val="clear" w:color="auto" w:fill="auto"/>
          </w:tcPr>
          <w:p w14:paraId="0B571995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ssu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mpac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277D10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3E4ED53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0071319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8931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73036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A2307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29261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A6D4F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44B9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F86D5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2AC533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80176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B2E6F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7A2501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F81A869" w14:textId="4EA5C85F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C269C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05100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E93C7C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6653D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0E4FD59" w14:textId="77777777" w:rsidTr="00194BFD">
        <w:tc>
          <w:tcPr>
            <w:tcW w:w="3382" w:type="dxa"/>
            <w:shd w:val="clear" w:color="auto" w:fill="auto"/>
          </w:tcPr>
          <w:p w14:paraId="4FDAA96A" w14:textId="5063DDF4" w:rsidR="00A51085" w:rsidRPr="00194BFD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94B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ssula</w:t>
            </w:r>
            <w:proofErr w:type="spellEnd"/>
            <w:r w:rsidRPr="00194B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94B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oeten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12A233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3A94530" w14:textId="77777777" w:rsidR="00A51085" w:rsidRPr="00100A94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FD031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1157C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4E2C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1FAE54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13A90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EB863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2C0EA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DF3B2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90F678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F0324D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6A94F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86B3E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53F84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0CBE4C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91416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2A101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5B0F64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43B5C1B" w14:textId="77777777" w:rsidTr="0096042B">
        <w:tc>
          <w:tcPr>
            <w:tcW w:w="3382" w:type="dxa"/>
            <w:shd w:val="clear" w:color="auto" w:fill="auto"/>
          </w:tcPr>
          <w:p w14:paraId="6B9D5CCF" w14:textId="77777777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ssu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id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EFE61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4FFB6910" w14:textId="77777777" w:rsidR="00A51085" w:rsidRPr="00B256C1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AFA78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E82A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6ACA8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C1F02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32637D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393E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101CB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42BB9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0C6B11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288003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67C858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10A5A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21CA168" w14:textId="58013D9B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F68F7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8DFAF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8510B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82E1F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7ED7441" w14:textId="77777777" w:rsidTr="0096042B">
        <w:tc>
          <w:tcPr>
            <w:tcW w:w="3382" w:type="dxa"/>
            <w:shd w:val="clear" w:color="auto" w:fill="auto"/>
          </w:tcPr>
          <w:p w14:paraId="5584B98E" w14:textId="3088733F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ussul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virescen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FCF600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31A354B8" w14:textId="77777777" w:rsidR="00A51085" w:rsidRPr="00B256C1" w:rsidRDefault="00A51085" w:rsidP="00A51085">
            <w:pPr>
              <w:rPr>
                <w:rFonts w:ascii="Times New Roman" w:hAnsi="Times New Roman" w:cs="Times New Roman"/>
                <w:b/>
                <w:color w:val="FFFF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1F5D3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EBE2D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0EB67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1FE77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4A4C1C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4F45D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DB6DC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B47E6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068058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1A918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0F0DCA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1F10081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51230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5E993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CC9DA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6D202C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1C259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8C2B955" w14:textId="77777777" w:rsidTr="00194BFD">
        <w:tc>
          <w:tcPr>
            <w:tcW w:w="3382" w:type="dxa"/>
            <w:shd w:val="clear" w:color="auto" w:fill="auto"/>
          </w:tcPr>
          <w:p w14:paraId="0D776102" w14:textId="55A03DBE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atalidium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706" w:type="dxa"/>
            <w:shd w:val="clear" w:color="auto" w:fill="auto"/>
          </w:tcPr>
          <w:p w14:paraId="37D152B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45EC0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209B5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97DF7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098A52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B03B0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78CF8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625B5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FB353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D99BDF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BFBFBF" w:themeFill="background1" w:themeFillShade="BF"/>
          </w:tcPr>
          <w:p w14:paraId="1E1A645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588E1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F4F5B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264F0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28444B7" w14:textId="30EE2391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674CFDF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FB8C7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EBBE5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96F892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6DF1130" w14:textId="77777777" w:rsidTr="00194BFD">
        <w:tc>
          <w:tcPr>
            <w:tcW w:w="3382" w:type="dxa"/>
            <w:shd w:val="clear" w:color="auto" w:fill="FFFFFF" w:themeFill="background1"/>
          </w:tcPr>
          <w:p w14:paraId="1EA82284" w14:textId="3130010A" w:rsidR="00A51085" w:rsidRPr="00194BFD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94B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hizopora</w:t>
            </w:r>
            <w:proofErr w:type="spellEnd"/>
            <w:r w:rsidRPr="00194B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94B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radoxa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3340D6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59684D3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166E3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320C8F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BCB10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84733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E9B81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ECB0F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6F21AE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A2BA4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775712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625E14A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E4C620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35A7C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1732D9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2F2F2" w:themeFill="background1" w:themeFillShade="F2"/>
          </w:tcPr>
          <w:p w14:paraId="5AA83D7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34AC8A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6FFD6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FE2478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DCA247C" w14:textId="77777777" w:rsidTr="0096042B">
        <w:tc>
          <w:tcPr>
            <w:tcW w:w="3382" w:type="dxa"/>
            <w:shd w:val="clear" w:color="auto" w:fill="auto"/>
          </w:tcPr>
          <w:p w14:paraId="50B57181" w14:textId="2511761D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lerotin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leari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BD053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6218B1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579C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425B5F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5C379E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727BE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AB78D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EBB65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642F2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16EF55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08C628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35105F4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02518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A2955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EC193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34BF41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3E034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B3DAA8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7C438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5A366D2" w14:textId="77777777" w:rsidTr="0096042B">
        <w:tc>
          <w:tcPr>
            <w:tcW w:w="3382" w:type="dxa"/>
            <w:shd w:val="clear" w:color="auto" w:fill="auto"/>
          </w:tcPr>
          <w:p w14:paraId="0831113E" w14:textId="5E6AA0C8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lerotin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lerotior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5D6F301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D94E7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49070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43660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51C9E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60489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72145C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27DA3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8ECB9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970DE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29FCE2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5887B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FEECF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7995B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15806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08FD73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7E4009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79C42A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5A613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5E03542" w14:textId="77777777" w:rsidTr="00663E96">
        <w:tc>
          <w:tcPr>
            <w:tcW w:w="3382" w:type="dxa"/>
            <w:shd w:val="clear" w:color="auto" w:fill="auto"/>
          </w:tcPr>
          <w:p w14:paraId="1F2DFEFA" w14:textId="33FC4D3E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ordaria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crospor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29B88F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63E19A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0F9EA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EA8DF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F9E592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8CEB7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D65B2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17D135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65BD7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C6F12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C19E1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7DAB3B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0C2D5C1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3325AF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DD948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3C7862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872286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7E851E5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3EA7D9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30087ABD" w14:textId="77777777" w:rsidTr="00663E96">
        <w:tc>
          <w:tcPr>
            <w:tcW w:w="3382" w:type="dxa"/>
            <w:shd w:val="clear" w:color="auto" w:fill="FFFFFF" w:themeFill="background1"/>
          </w:tcPr>
          <w:p w14:paraId="1A688107" w14:textId="6A3A5108" w:rsidR="00A51085" w:rsidRPr="00663E96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663E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porothrix</w:t>
            </w:r>
            <w:proofErr w:type="spellEnd"/>
            <w:r w:rsidRPr="00663E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63E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rasiliensis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362AB15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808080" w:themeFill="background1" w:themeFillShade="80"/>
          </w:tcPr>
          <w:p w14:paraId="1EE197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F7B9F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4961BA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DAF7FC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0C5D2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020D79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6FBA7F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F67FF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3CF4C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808080" w:themeFill="background1" w:themeFillShade="80"/>
          </w:tcPr>
          <w:p w14:paraId="42C3139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50D378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5BD5B31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30454F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6E0CA32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75DB52C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7A0366D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6F8D62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E07E5D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2F9BD9A" w14:textId="77777777" w:rsidTr="0096042B">
        <w:tc>
          <w:tcPr>
            <w:tcW w:w="3382" w:type="dxa"/>
            <w:shd w:val="clear" w:color="auto" w:fill="auto"/>
          </w:tcPr>
          <w:p w14:paraId="725A4683" w14:textId="77777777" w:rsidR="00A51085" w:rsidRPr="000C4BD7" w:rsidRDefault="00A51085" w:rsidP="00A51085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Sporothrix</w:t>
            </w:r>
            <w:proofErr w:type="spellEnd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C4BD7">
              <w:rPr>
                <w:rFonts w:ascii="Times New Roman" w:hAnsi="Times New Roman" w:cs="Times New Roman"/>
                <w:i/>
                <w:iCs/>
                <w:lang w:val="en-US"/>
              </w:rPr>
              <w:t>insector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C4FFB3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36433F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62B125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1D6AFA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2A45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C09C7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43EB90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54C0A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314CA6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49C6C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FF633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3192E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7807FE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398A3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65CB2336" w14:textId="2465ADA5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3D12B5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1B84C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659AF5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9A98FF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1937422" w14:textId="77777777" w:rsidTr="00FF56D4">
        <w:tc>
          <w:tcPr>
            <w:tcW w:w="3382" w:type="dxa"/>
            <w:shd w:val="clear" w:color="auto" w:fill="auto"/>
          </w:tcPr>
          <w:p w14:paraId="46085706" w14:textId="3E937AE4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aiwanofungu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amphorat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8FF64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8AC90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F4257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F2A830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CF195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AF041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E0A0E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2D7FE5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44C6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070379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C10C65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A96AD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19C777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AA07D9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9FF67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363511B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CF5BD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A6822F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8117A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CADF302" w14:textId="77777777" w:rsidTr="00FF56D4">
        <w:tc>
          <w:tcPr>
            <w:tcW w:w="3382" w:type="dxa"/>
            <w:shd w:val="clear" w:color="auto" w:fill="FFFFFF" w:themeFill="background1"/>
          </w:tcPr>
          <w:p w14:paraId="5F91B6E1" w14:textId="619C5A22" w:rsidR="00A51085" w:rsidRPr="00FF56D4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FF56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alaromyces</w:t>
            </w:r>
            <w:proofErr w:type="spellEnd"/>
            <w:r w:rsidRPr="00FF56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56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rneffei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7421AC0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4AD2788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7663B4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77FD6FD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0B8121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09A38B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77DDD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2AE2DF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F25F0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D85C9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209A05D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4FDF1EA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3DA828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72711B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30E06B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C99756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163AF3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E9676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D5B252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754340A" w14:textId="77777777" w:rsidTr="00FF56D4">
        <w:tc>
          <w:tcPr>
            <w:tcW w:w="3382" w:type="dxa"/>
            <w:shd w:val="clear" w:color="auto" w:fill="auto"/>
          </w:tcPr>
          <w:p w14:paraId="7CF41E6E" w14:textId="3A898106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alaromyce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ipitatus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3C404DE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09FA99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EFD33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487C99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4C83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A62D4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C7AC1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5BE00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AEF79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25D1D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2F2F2" w:themeFill="background1" w:themeFillShade="F2"/>
          </w:tcPr>
          <w:p w14:paraId="493E695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7A5AFAE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0F5957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175F7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5B688E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56AF25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2F2F2" w:themeFill="background1" w:themeFillShade="F2"/>
          </w:tcPr>
          <w:p w14:paraId="184D6E1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D859FD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A52682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2B8A7EC6" w14:textId="77777777" w:rsidTr="00F21DDF">
        <w:tc>
          <w:tcPr>
            <w:tcW w:w="3382" w:type="dxa"/>
            <w:shd w:val="clear" w:color="auto" w:fill="FFFFFF" w:themeFill="background1"/>
          </w:tcPr>
          <w:p w14:paraId="31C38399" w14:textId="1006339F" w:rsidR="00A51085" w:rsidRPr="00FF56D4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FF56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ermitomyces</w:t>
            </w:r>
            <w:proofErr w:type="spellEnd"/>
            <w:r w:rsidRPr="00FF56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706" w:type="dxa"/>
            <w:shd w:val="clear" w:color="auto" w:fill="FFFFFF" w:themeFill="background1"/>
          </w:tcPr>
          <w:p w14:paraId="349C54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6C6F37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1AF79A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3DB59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112098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C03BBD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764AB58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BFBFBF" w:themeFill="background1" w:themeFillShade="BF"/>
          </w:tcPr>
          <w:p w14:paraId="2B229DE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A10D1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223D58F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268BF18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61BE699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60E4B4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0DED7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400EE1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BFBFBF" w:themeFill="background1" w:themeFillShade="BF"/>
          </w:tcPr>
          <w:p w14:paraId="15E96C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36F74C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84DD2F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CA25B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130F5553" w14:textId="77777777" w:rsidTr="00F21DDF">
        <w:tc>
          <w:tcPr>
            <w:tcW w:w="3382" w:type="dxa"/>
            <w:shd w:val="clear" w:color="auto" w:fill="FFFFFF" w:themeFill="background1"/>
          </w:tcPr>
          <w:p w14:paraId="1CFA9BAF" w14:textId="697DE120" w:rsidR="00A51085" w:rsidRPr="0012658C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265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olypocladium</w:t>
            </w:r>
            <w:proofErr w:type="spellEnd"/>
            <w:r w:rsidRPr="001265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265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phioglossoides</w:t>
            </w:r>
            <w:proofErr w:type="spellEnd"/>
          </w:p>
        </w:tc>
        <w:tc>
          <w:tcPr>
            <w:tcW w:w="706" w:type="dxa"/>
            <w:shd w:val="clear" w:color="auto" w:fill="FFFFFF" w:themeFill="background1"/>
          </w:tcPr>
          <w:p w14:paraId="5533471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14:paraId="2B3A1D6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6F861A0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6A09DA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ACD3BA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E75642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489036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5F78B95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356C4C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16B60B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FFFFFF" w:themeFill="background1"/>
          </w:tcPr>
          <w:p w14:paraId="60F01F3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76EAC6C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FFFFFF" w:themeFill="background1"/>
          </w:tcPr>
          <w:p w14:paraId="27D921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FEAF2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035D65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3115A6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26AB2D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1008FC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3D30F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AB61E64" w14:textId="77777777" w:rsidTr="0096042B">
        <w:tc>
          <w:tcPr>
            <w:tcW w:w="3382" w:type="dxa"/>
            <w:shd w:val="clear" w:color="auto" w:fill="auto"/>
          </w:tcPr>
          <w:p w14:paraId="35A9BF60" w14:textId="445CD364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ametes</w:t>
            </w:r>
            <w:proofErr w:type="spellEnd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C4B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irsuta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C1F97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2F190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83413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0D2FAB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8E99D2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53F4E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8A68F7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8DB1C9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8E42AC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449623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4E4AB17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2875D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BFBFBF" w:themeFill="background1" w:themeFillShade="BF"/>
          </w:tcPr>
          <w:p w14:paraId="3E2287B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7F1E57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DBCB88A" w14:textId="16AE5BB1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5C00702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7DB893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C2B14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BC84F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A15E80D" w14:textId="77777777" w:rsidTr="0096042B">
        <w:tc>
          <w:tcPr>
            <w:tcW w:w="3382" w:type="dxa"/>
          </w:tcPr>
          <w:p w14:paraId="21F805B8" w14:textId="32668ECA" w:rsidR="00A51085" w:rsidRPr="000C4BD7" w:rsidRDefault="00A51085" w:rsidP="00A51085">
            <w:pPr>
              <w:pStyle w:val="Nagwek1"/>
              <w:outlineLvl w:val="0"/>
              <w:rPr>
                <w:b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>Tricholoma</w:t>
            </w:r>
            <w:proofErr w:type="spellEnd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>bakamatsutak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30038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7A7C3D8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B52662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325997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47E60E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F572CA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E58836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34B672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65F98B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C716C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1668F98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438805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16A03F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CA1BCD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3D52E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24624A7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9D056C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789EFBE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633537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4E4AC7B4" w14:textId="77777777" w:rsidTr="0016432E">
        <w:tc>
          <w:tcPr>
            <w:tcW w:w="3382" w:type="dxa"/>
          </w:tcPr>
          <w:p w14:paraId="36215415" w14:textId="0DD4459E" w:rsidR="00A51085" w:rsidRPr="000C4BD7" w:rsidRDefault="00A51085" w:rsidP="00A51085">
            <w:pPr>
              <w:pStyle w:val="Nagwek1"/>
              <w:outlineLvl w:val="0"/>
              <w:rPr>
                <w:b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>Tricholoma</w:t>
            </w:r>
            <w:proofErr w:type="spellEnd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 xml:space="preserve"> matsutake</w:t>
            </w:r>
          </w:p>
        </w:tc>
        <w:tc>
          <w:tcPr>
            <w:tcW w:w="706" w:type="dxa"/>
            <w:shd w:val="clear" w:color="auto" w:fill="auto"/>
          </w:tcPr>
          <w:p w14:paraId="37A36A9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133D1AA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A34D69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819D2E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1BC8C2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95ABD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929286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0AFE936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36A073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5A4EF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384E5C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C6EF87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383E3DB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6D2DC4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2258F26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4958EB4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346FF0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5B2692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8793DF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744FE4D0" w14:textId="77777777" w:rsidTr="0016432E">
        <w:tc>
          <w:tcPr>
            <w:tcW w:w="3382" w:type="dxa"/>
          </w:tcPr>
          <w:p w14:paraId="4DC7B783" w14:textId="5AD01E2B" w:rsidR="00A51085" w:rsidRPr="0016432E" w:rsidRDefault="00A51085" w:rsidP="00A51085">
            <w:pPr>
              <w:pStyle w:val="Nagwek1"/>
              <w:outlineLvl w:val="0"/>
              <w:rPr>
                <w:b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6432E">
              <w:rPr>
                <w:b w:val="0"/>
                <w:i/>
                <w:iCs/>
                <w:sz w:val="20"/>
                <w:szCs w:val="20"/>
                <w:lang w:val="en-US"/>
              </w:rPr>
              <w:t>Tricholoma</w:t>
            </w:r>
            <w:proofErr w:type="spellEnd"/>
            <w:r w:rsidRPr="0016432E">
              <w:rPr>
                <w:b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432E">
              <w:rPr>
                <w:b w:val="0"/>
                <w:i/>
                <w:iCs/>
                <w:sz w:val="20"/>
                <w:szCs w:val="20"/>
                <w:lang w:val="en-US"/>
              </w:rPr>
              <w:t>saponace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1D7ED8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53BF9B0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8AB064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41BCA9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9391BE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EEFC36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F2854D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FFFFF" w:themeFill="background1"/>
          </w:tcPr>
          <w:p w14:paraId="094C3AD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C7AF9F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4D35B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5B5FC7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479C26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4E24BB1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22B60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52EE40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2EDFA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EB81E1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8672980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8B008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0F5EC27C" w14:textId="77777777" w:rsidTr="0096042B">
        <w:tc>
          <w:tcPr>
            <w:tcW w:w="3382" w:type="dxa"/>
          </w:tcPr>
          <w:p w14:paraId="5743218C" w14:textId="5575C684" w:rsidR="00A51085" w:rsidRPr="000C4BD7" w:rsidRDefault="00A51085" w:rsidP="00A51085">
            <w:pPr>
              <w:pStyle w:val="Nagwek1"/>
              <w:outlineLvl w:val="0"/>
              <w:rPr>
                <w:b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>Tricholoma</w:t>
            </w:r>
            <w:proofErr w:type="spellEnd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4BD7">
              <w:rPr>
                <w:b w:val="0"/>
                <w:i/>
                <w:iCs/>
                <w:sz w:val="20"/>
                <w:szCs w:val="20"/>
                <w:lang w:val="en-US"/>
              </w:rPr>
              <w:t>terre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456ADEB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2FEFBB3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AED52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7EAF6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201AE90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436B057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BBC8D9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B9126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5A86DEF8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324BB8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33B89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E07A0D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55B1FB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81A5FD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6DB32B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723563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528E23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C7B7AA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81D194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563C1F21" w14:textId="77777777" w:rsidTr="0096042B">
        <w:tc>
          <w:tcPr>
            <w:tcW w:w="3382" w:type="dxa"/>
          </w:tcPr>
          <w:p w14:paraId="47330188" w14:textId="35F547A3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A62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uber</w:t>
            </w:r>
            <w:proofErr w:type="spellEnd"/>
            <w:r w:rsidRPr="004A62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A62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elanosporum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0ACEA19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F2F2F2" w:themeFill="background1" w:themeFillShade="F2"/>
          </w:tcPr>
          <w:p w14:paraId="341ACA6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2D34DAD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F57962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E291C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A2DEDB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F0541D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07BCF14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6815F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C31E86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01ACE88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616105E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22BD1E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6213043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24558E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3970523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50FAA1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64FDA44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19402CB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1085" w:rsidRPr="006B77DB" w14:paraId="6760AF45" w14:textId="77777777" w:rsidTr="0096042B">
        <w:tc>
          <w:tcPr>
            <w:tcW w:w="3382" w:type="dxa"/>
          </w:tcPr>
          <w:p w14:paraId="611AE99F" w14:textId="188DCCB6" w:rsidR="00A51085" w:rsidRPr="000C4BD7" w:rsidRDefault="00A51085" w:rsidP="00A510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Zancudomyces</w:t>
            </w:r>
            <w:proofErr w:type="spellEnd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43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ulisetae</w:t>
            </w:r>
            <w:proofErr w:type="spellEnd"/>
          </w:p>
        </w:tc>
        <w:tc>
          <w:tcPr>
            <w:tcW w:w="706" w:type="dxa"/>
            <w:shd w:val="clear" w:color="auto" w:fill="auto"/>
          </w:tcPr>
          <w:p w14:paraId="608164E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dxa"/>
            <w:shd w:val="clear" w:color="auto" w:fill="auto"/>
          </w:tcPr>
          <w:p w14:paraId="5F08100F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5D071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32E69A16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B1FA75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6DE24AB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1D5A5EF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F2F2F2" w:themeFill="background1" w:themeFillShade="F2"/>
          </w:tcPr>
          <w:p w14:paraId="2EFA4B5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53298DD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dxa"/>
            <w:shd w:val="clear" w:color="auto" w:fill="auto"/>
          </w:tcPr>
          <w:p w14:paraId="7C3267C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</w:tcPr>
          <w:p w14:paraId="34C37FB4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4B06EA8A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14:paraId="63609B47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C31E942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1CE431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</w:tcPr>
          <w:p w14:paraId="10F1D44E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86A784C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795CBC9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8B79F21" w14:textId="77777777" w:rsidR="00A51085" w:rsidRPr="006B77DB" w:rsidRDefault="00A51085" w:rsidP="00A510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59715D56" w14:textId="77777777" w:rsidR="00FF56D4" w:rsidRDefault="00FF56D4" w:rsidP="0042088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6"/>
        <w:gridCol w:w="8221"/>
        <w:gridCol w:w="2087"/>
      </w:tblGrid>
      <w:tr w:rsidR="0088392A" w14:paraId="453F2EB1" w14:textId="77777777" w:rsidTr="000C4BD7">
        <w:tc>
          <w:tcPr>
            <w:tcW w:w="28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0C75DD" w14:textId="77777777" w:rsidR="00FF56D4" w:rsidRDefault="00FF56D4" w:rsidP="005E51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F04D806" w14:textId="77777777" w:rsidR="00FF56D4" w:rsidRDefault="00FF56D4" w:rsidP="005E51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48EF2E9" w14:textId="77777777" w:rsidR="00FF56D4" w:rsidRDefault="00FF56D4" w:rsidP="005E51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13D7145" w14:textId="77777777" w:rsidR="00FF56D4" w:rsidRDefault="00FF56D4" w:rsidP="005E51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20BC828" w14:textId="77777777" w:rsidR="00FF56D4" w:rsidRDefault="00FF56D4" w:rsidP="005E51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BF55E5D" w14:textId="77777777" w:rsidR="00FF56D4" w:rsidRDefault="00FF56D4" w:rsidP="005E517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FFEDCD7" w14:textId="690A51EA" w:rsidR="0088392A" w:rsidRDefault="0088392A" w:rsidP="005E51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Ident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F6AFCF8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2677A045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64C394D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8392A" w14:paraId="44ED0DE8" w14:textId="77777777" w:rsidTr="000C4BD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0F79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-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6043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6B2DE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-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D48E842" w14:textId="471B4945" w:rsidR="0088392A" w:rsidRPr="000C4BD7" w:rsidRDefault="000C4BD7" w:rsidP="005E517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4BD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-70%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1102FE53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AE38188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8392A" w14:paraId="6BEB642F" w14:textId="77777777" w:rsidTr="000C4BD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53B4C68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EEF046D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89B0DA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25A36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3D5B9A3E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E390114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8392A" w:rsidRPr="005A2C9A" w14:paraId="592FC27B" w14:textId="77777777" w:rsidTr="005E517D"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5A8BD26" w14:textId="77777777" w:rsidR="003D3716" w:rsidRDefault="003D3716" w:rsidP="005E517D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6F4C18" w14:textId="0107DCA8" w:rsidR="0088392A" w:rsidRDefault="0088392A" w:rsidP="005E517D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ts were retained only if they had an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e-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t off lower than 0.001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cov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least 70% of the query sequence with &gt;70% identity.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8C719A7" w14:textId="77777777" w:rsidR="0088392A" w:rsidRDefault="0088392A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D3716" w:rsidRPr="005A2C9A" w14:paraId="3C680FCA" w14:textId="77777777" w:rsidTr="005E517D">
        <w:tc>
          <w:tcPr>
            <w:tcW w:w="119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157AA9" w14:textId="77777777" w:rsidR="003D3716" w:rsidRDefault="003D3716" w:rsidP="005E517D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01CCAE" w14:textId="7861F589" w:rsidR="003D3716" w:rsidRDefault="003D3716" w:rsidP="005E517D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G type: ● - LAGLIDADG, ○ - GIY-YI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B162A78" w14:textId="77777777" w:rsidR="003D3716" w:rsidRDefault="003D3716" w:rsidP="005E51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4AEE389E" w14:textId="77777777" w:rsidR="0088392A" w:rsidRPr="006B77DB" w:rsidRDefault="0088392A" w:rsidP="0042088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88392A" w:rsidRPr="006B77DB" w:rsidSect="00EF162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Seri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trA0NjI3s7AwMjBS0lEKTi0uzszPAykwMqsFAMHZOWQtAAAA"/>
  </w:docVars>
  <w:rsids>
    <w:rsidRoot w:val="00E6614F"/>
    <w:rsid w:val="000011CB"/>
    <w:rsid w:val="00005815"/>
    <w:rsid w:val="000164D7"/>
    <w:rsid w:val="00017034"/>
    <w:rsid w:val="00020636"/>
    <w:rsid w:val="00021E5D"/>
    <w:rsid w:val="00022BA9"/>
    <w:rsid w:val="00022F28"/>
    <w:rsid w:val="000235F9"/>
    <w:rsid w:val="000236CA"/>
    <w:rsid w:val="00044630"/>
    <w:rsid w:val="00051FFB"/>
    <w:rsid w:val="0006090D"/>
    <w:rsid w:val="00062953"/>
    <w:rsid w:val="0006565D"/>
    <w:rsid w:val="00080442"/>
    <w:rsid w:val="0008061E"/>
    <w:rsid w:val="00083C92"/>
    <w:rsid w:val="00087F53"/>
    <w:rsid w:val="000A0F09"/>
    <w:rsid w:val="000A3E61"/>
    <w:rsid w:val="000A72DD"/>
    <w:rsid w:val="000B0109"/>
    <w:rsid w:val="000B46A2"/>
    <w:rsid w:val="000B7ABD"/>
    <w:rsid w:val="000C088B"/>
    <w:rsid w:val="000C0EFA"/>
    <w:rsid w:val="000C4BD7"/>
    <w:rsid w:val="000C502E"/>
    <w:rsid w:val="000D7EE4"/>
    <w:rsid w:val="000F06C4"/>
    <w:rsid w:val="000F617F"/>
    <w:rsid w:val="000F7F44"/>
    <w:rsid w:val="00100A94"/>
    <w:rsid w:val="001031D5"/>
    <w:rsid w:val="0011252E"/>
    <w:rsid w:val="0011568B"/>
    <w:rsid w:val="0011780D"/>
    <w:rsid w:val="001226B9"/>
    <w:rsid w:val="0012658C"/>
    <w:rsid w:val="00126ADB"/>
    <w:rsid w:val="00132434"/>
    <w:rsid w:val="001327E1"/>
    <w:rsid w:val="00135BFD"/>
    <w:rsid w:val="0014006D"/>
    <w:rsid w:val="00144D7F"/>
    <w:rsid w:val="00150CFD"/>
    <w:rsid w:val="001567F1"/>
    <w:rsid w:val="0016432E"/>
    <w:rsid w:val="00167178"/>
    <w:rsid w:val="0017179E"/>
    <w:rsid w:val="00172A1E"/>
    <w:rsid w:val="001919AD"/>
    <w:rsid w:val="00194BFD"/>
    <w:rsid w:val="0019752C"/>
    <w:rsid w:val="001A1329"/>
    <w:rsid w:val="001A4194"/>
    <w:rsid w:val="001B0962"/>
    <w:rsid w:val="001B306B"/>
    <w:rsid w:val="001B3E1D"/>
    <w:rsid w:val="001B4BF2"/>
    <w:rsid w:val="001C0185"/>
    <w:rsid w:val="001C39A7"/>
    <w:rsid w:val="001D5BFF"/>
    <w:rsid w:val="001D6538"/>
    <w:rsid w:val="001D697B"/>
    <w:rsid w:val="001E1AA9"/>
    <w:rsid w:val="001E3E85"/>
    <w:rsid w:val="001E734D"/>
    <w:rsid w:val="001F0D44"/>
    <w:rsid w:val="001F51C4"/>
    <w:rsid w:val="001F63A6"/>
    <w:rsid w:val="001F6D37"/>
    <w:rsid w:val="00204D3C"/>
    <w:rsid w:val="00207695"/>
    <w:rsid w:val="0021209A"/>
    <w:rsid w:val="00212662"/>
    <w:rsid w:val="0021614B"/>
    <w:rsid w:val="002346A3"/>
    <w:rsid w:val="0023503B"/>
    <w:rsid w:val="00235F29"/>
    <w:rsid w:val="00244A9A"/>
    <w:rsid w:val="00244D03"/>
    <w:rsid w:val="00245073"/>
    <w:rsid w:val="0025697E"/>
    <w:rsid w:val="002613C7"/>
    <w:rsid w:val="002628FA"/>
    <w:rsid w:val="00275D4E"/>
    <w:rsid w:val="00281BAE"/>
    <w:rsid w:val="00286F2D"/>
    <w:rsid w:val="002A1540"/>
    <w:rsid w:val="002A71C2"/>
    <w:rsid w:val="002B4050"/>
    <w:rsid w:val="002C3006"/>
    <w:rsid w:val="002D3F7F"/>
    <w:rsid w:val="002F4603"/>
    <w:rsid w:val="00324090"/>
    <w:rsid w:val="00325351"/>
    <w:rsid w:val="003314C1"/>
    <w:rsid w:val="0033463C"/>
    <w:rsid w:val="003359AB"/>
    <w:rsid w:val="00337365"/>
    <w:rsid w:val="003472CF"/>
    <w:rsid w:val="00356920"/>
    <w:rsid w:val="00357474"/>
    <w:rsid w:val="00363B83"/>
    <w:rsid w:val="003700D0"/>
    <w:rsid w:val="0037279A"/>
    <w:rsid w:val="003815D1"/>
    <w:rsid w:val="003905B6"/>
    <w:rsid w:val="00391639"/>
    <w:rsid w:val="003A06B3"/>
    <w:rsid w:val="003A2748"/>
    <w:rsid w:val="003B2763"/>
    <w:rsid w:val="003B408C"/>
    <w:rsid w:val="003C1AAC"/>
    <w:rsid w:val="003C5F56"/>
    <w:rsid w:val="003D2881"/>
    <w:rsid w:val="003D3716"/>
    <w:rsid w:val="003D796F"/>
    <w:rsid w:val="003E094A"/>
    <w:rsid w:val="003E54A6"/>
    <w:rsid w:val="003E5707"/>
    <w:rsid w:val="00404E5A"/>
    <w:rsid w:val="00417F29"/>
    <w:rsid w:val="00420884"/>
    <w:rsid w:val="00430E2B"/>
    <w:rsid w:val="00431F81"/>
    <w:rsid w:val="00436822"/>
    <w:rsid w:val="00452587"/>
    <w:rsid w:val="004530B1"/>
    <w:rsid w:val="00454764"/>
    <w:rsid w:val="004547A8"/>
    <w:rsid w:val="00460FD0"/>
    <w:rsid w:val="0046432A"/>
    <w:rsid w:val="004652CF"/>
    <w:rsid w:val="004706CB"/>
    <w:rsid w:val="00474397"/>
    <w:rsid w:val="004748F5"/>
    <w:rsid w:val="00474E9B"/>
    <w:rsid w:val="00476015"/>
    <w:rsid w:val="00476381"/>
    <w:rsid w:val="00482B90"/>
    <w:rsid w:val="00484552"/>
    <w:rsid w:val="004914FF"/>
    <w:rsid w:val="004A17ED"/>
    <w:rsid w:val="004A20C1"/>
    <w:rsid w:val="004A433F"/>
    <w:rsid w:val="004A4816"/>
    <w:rsid w:val="004A6298"/>
    <w:rsid w:val="004A6C76"/>
    <w:rsid w:val="004A713F"/>
    <w:rsid w:val="004B110D"/>
    <w:rsid w:val="004C5F33"/>
    <w:rsid w:val="004C7C5A"/>
    <w:rsid w:val="004D6F65"/>
    <w:rsid w:val="004D777D"/>
    <w:rsid w:val="004E0054"/>
    <w:rsid w:val="004E2C55"/>
    <w:rsid w:val="004E3984"/>
    <w:rsid w:val="004E4D78"/>
    <w:rsid w:val="004E4D99"/>
    <w:rsid w:val="004F2F7B"/>
    <w:rsid w:val="004F31FD"/>
    <w:rsid w:val="00502261"/>
    <w:rsid w:val="00503BA0"/>
    <w:rsid w:val="0051039A"/>
    <w:rsid w:val="0051487C"/>
    <w:rsid w:val="0054630A"/>
    <w:rsid w:val="00547B5E"/>
    <w:rsid w:val="00553037"/>
    <w:rsid w:val="00560726"/>
    <w:rsid w:val="00562DE0"/>
    <w:rsid w:val="0056369D"/>
    <w:rsid w:val="00565349"/>
    <w:rsid w:val="00566213"/>
    <w:rsid w:val="00585DC8"/>
    <w:rsid w:val="005916A3"/>
    <w:rsid w:val="005A1A18"/>
    <w:rsid w:val="005A2C9A"/>
    <w:rsid w:val="005A52BB"/>
    <w:rsid w:val="005B3032"/>
    <w:rsid w:val="005C45D6"/>
    <w:rsid w:val="005C464E"/>
    <w:rsid w:val="005C571B"/>
    <w:rsid w:val="005D1871"/>
    <w:rsid w:val="005E517D"/>
    <w:rsid w:val="005E5901"/>
    <w:rsid w:val="005F1FB2"/>
    <w:rsid w:val="006002E6"/>
    <w:rsid w:val="006028BA"/>
    <w:rsid w:val="00605039"/>
    <w:rsid w:val="0060597C"/>
    <w:rsid w:val="00611797"/>
    <w:rsid w:val="00616E5B"/>
    <w:rsid w:val="00620497"/>
    <w:rsid w:val="00620EEC"/>
    <w:rsid w:val="00627EF3"/>
    <w:rsid w:val="00630E32"/>
    <w:rsid w:val="00632921"/>
    <w:rsid w:val="006375C3"/>
    <w:rsid w:val="00640F59"/>
    <w:rsid w:val="00641ACF"/>
    <w:rsid w:val="00643EE1"/>
    <w:rsid w:val="00647097"/>
    <w:rsid w:val="006474B0"/>
    <w:rsid w:val="006503A6"/>
    <w:rsid w:val="00661EED"/>
    <w:rsid w:val="00663E96"/>
    <w:rsid w:val="00677575"/>
    <w:rsid w:val="00690EA5"/>
    <w:rsid w:val="00692363"/>
    <w:rsid w:val="006A1D09"/>
    <w:rsid w:val="006A6A3C"/>
    <w:rsid w:val="006B0092"/>
    <w:rsid w:val="006B77DB"/>
    <w:rsid w:val="006E5CFA"/>
    <w:rsid w:val="006E699B"/>
    <w:rsid w:val="006F5BDF"/>
    <w:rsid w:val="0070097F"/>
    <w:rsid w:val="00703812"/>
    <w:rsid w:val="00703CED"/>
    <w:rsid w:val="0070792F"/>
    <w:rsid w:val="007106A2"/>
    <w:rsid w:val="0071659D"/>
    <w:rsid w:val="00723A36"/>
    <w:rsid w:val="00723F92"/>
    <w:rsid w:val="00730099"/>
    <w:rsid w:val="0073322F"/>
    <w:rsid w:val="00745541"/>
    <w:rsid w:val="00746954"/>
    <w:rsid w:val="00750611"/>
    <w:rsid w:val="00750CD3"/>
    <w:rsid w:val="00757BA9"/>
    <w:rsid w:val="00776288"/>
    <w:rsid w:val="00783185"/>
    <w:rsid w:val="007846DA"/>
    <w:rsid w:val="007A39A5"/>
    <w:rsid w:val="007A66E3"/>
    <w:rsid w:val="007B01FD"/>
    <w:rsid w:val="007B72B6"/>
    <w:rsid w:val="007C45E8"/>
    <w:rsid w:val="007E175A"/>
    <w:rsid w:val="007F33C6"/>
    <w:rsid w:val="007F69CE"/>
    <w:rsid w:val="00804992"/>
    <w:rsid w:val="00812FB1"/>
    <w:rsid w:val="008164E4"/>
    <w:rsid w:val="00822AF8"/>
    <w:rsid w:val="00824CA1"/>
    <w:rsid w:val="00830190"/>
    <w:rsid w:val="008330F0"/>
    <w:rsid w:val="0083548B"/>
    <w:rsid w:val="00841E50"/>
    <w:rsid w:val="00842CA0"/>
    <w:rsid w:val="00850023"/>
    <w:rsid w:val="00850450"/>
    <w:rsid w:val="00851A70"/>
    <w:rsid w:val="00851C21"/>
    <w:rsid w:val="008537ED"/>
    <w:rsid w:val="00854896"/>
    <w:rsid w:val="00870B0F"/>
    <w:rsid w:val="00875FEE"/>
    <w:rsid w:val="0088392A"/>
    <w:rsid w:val="00883EC4"/>
    <w:rsid w:val="0088400F"/>
    <w:rsid w:val="00885713"/>
    <w:rsid w:val="00887CB2"/>
    <w:rsid w:val="0089277E"/>
    <w:rsid w:val="00895291"/>
    <w:rsid w:val="008967A4"/>
    <w:rsid w:val="00896A04"/>
    <w:rsid w:val="008A4109"/>
    <w:rsid w:val="008A5F6C"/>
    <w:rsid w:val="008B22D0"/>
    <w:rsid w:val="008C67DF"/>
    <w:rsid w:val="008C7A0B"/>
    <w:rsid w:val="008D09E6"/>
    <w:rsid w:val="008D1960"/>
    <w:rsid w:val="008D3C02"/>
    <w:rsid w:val="008D3D08"/>
    <w:rsid w:val="008D5B97"/>
    <w:rsid w:val="008E69C5"/>
    <w:rsid w:val="008E75DA"/>
    <w:rsid w:val="008F2FC1"/>
    <w:rsid w:val="009010FC"/>
    <w:rsid w:val="0090545A"/>
    <w:rsid w:val="009059DF"/>
    <w:rsid w:val="00910276"/>
    <w:rsid w:val="0091170C"/>
    <w:rsid w:val="00911E57"/>
    <w:rsid w:val="00912812"/>
    <w:rsid w:val="00914960"/>
    <w:rsid w:val="009166E6"/>
    <w:rsid w:val="00925279"/>
    <w:rsid w:val="009262B6"/>
    <w:rsid w:val="009332E3"/>
    <w:rsid w:val="00933630"/>
    <w:rsid w:val="009374DD"/>
    <w:rsid w:val="009402C6"/>
    <w:rsid w:val="00943252"/>
    <w:rsid w:val="00955AB2"/>
    <w:rsid w:val="0096042B"/>
    <w:rsid w:val="009666E5"/>
    <w:rsid w:val="009719C8"/>
    <w:rsid w:val="009726C3"/>
    <w:rsid w:val="0097697E"/>
    <w:rsid w:val="00977F5C"/>
    <w:rsid w:val="009800B1"/>
    <w:rsid w:val="00983E97"/>
    <w:rsid w:val="00990529"/>
    <w:rsid w:val="009911F7"/>
    <w:rsid w:val="0099120A"/>
    <w:rsid w:val="00992265"/>
    <w:rsid w:val="009971BC"/>
    <w:rsid w:val="009A4E39"/>
    <w:rsid w:val="009A4F3C"/>
    <w:rsid w:val="009A7CBC"/>
    <w:rsid w:val="009B59B7"/>
    <w:rsid w:val="009C18E0"/>
    <w:rsid w:val="009D0F13"/>
    <w:rsid w:val="009D21B5"/>
    <w:rsid w:val="009E2C71"/>
    <w:rsid w:val="009E7852"/>
    <w:rsid w:val="009F0F53"/>
    <w:rsid w:val="009F1491"/>
    <w:rsid w:val="009F5818"/>
    <w:rsid w:val="009F79A1"/>
    <w:rsid w:val="00A00719"/>
    <w:rsid w:val="00A03299"/>
    <w:rsid w:val="00A03BBD"/>
    <w:rsid w:val="00A136B2"/>
    <w:rsid w:val="00A22C5F"/>
    <w:rsid w:val="00A238E4"/>
    <w:rsid w:val="00A30218"/>
    <w:rsid w:val="00A507D6"/>
    <w:rsid w:val="00A51085"/>
    <w:rsid w:val="00A51C20"/>
    <w:rsid w:val="00A52995"/>
    <w:rsid w:val="00A52E56"/>
    <w:rsid w:val="00A5456D"/>
    <w:rsid w:val="00A57F9E"/>
    <w:rsid w:val="00A60401"/>
    <w:rsid w:val="00A611B3"/>
    <w:rsid w:val="00A61B89"/>
    <w:rsid w:val="00A823D7"/>
    <w:rsid w:val="00A82C7D"/>
    <w:rsid w:val="00A83383"/>
    <w:rsid w:val="00A84F84"/>
    <w:rsid w:val="00A851DF"/>
    <w:rsid w:val="00A94BB6"/>
    <w:rsid w:val="00AA4C6A"/>
    <w:rsid w:val="00AB042E"/>
    <w:rsid w:val="00AB3EE4"/>
    <w:rsid w:val="00AB4FA8"/>
    <w:rsid w:val="00AC005D"/>
    <w:rsid w:val="00AC1F6C"/>
    <w:rsid w:val="00AC279A"/>
    <w:rsid w:val="00AC7EFF"/>
    <w:rsid w:val="00AD3A51"/>
    <w:rsid w:val="00AE00F6"/>
    <w:rsid w:val="00AE30C0"/>
    <w:rsid w:val="00AF2034"/>
    <w:rsid w:val="00AF4B8D"/>
    <w:rsid w:val="00AF4D8A"/>
    <w:rsid w:val="00AF54DC"/>
    <w:rsid w:val="00AF69B3"/>
    <w:rsid w:val="00B03E9A"/>
    <w:rsid w:val="00B106ED"/>
    <w:rsid w:val="00B11D2C"/>
    <w:rsid w:val="00B15320"/>
    <w:rsid w:val="00B16064"/>
    <w:rsid w:val="00B256C1"/>
    <w:rsid w:val="00B27DBD"/>
    <w:rsid w:val="00B306FE"/>
    <w:rsid w:val="00B336EC"/>
    <w:rsid w:val="00B3571D"/>
    <w:rsid w:val="00B40F4B"/>
    <w:rsid w:val="00B5303C"/>
    <w:rsid w:val="00B54416"/>
    <w:rsid w:val="00B61759"/>
    <w:rsid w:val="00B62FDB"/>
    <w:rsid w:val="00B637CC"/>
    <w:rsid w:val="00B67383"/>
    <w:rsid w:val="00B701A0"/>
    <w:rsid w:val="00B749E0"/>
    <w:rsid w:val="00B75DB9"/>
    <w:rsid w:val="00B849C8"/>
    <w:rsid w:val="00B87205"/>
    <w:rsid w:val="00B908BD"/>
    <w:rsid w:val="00B91CE4"/>
    <w:rsid w:val="00B92D4B"/>
    <w:rsid w:val="00B94474"/>
    <w:rsid w:val="00BA45D4"/>
    <w:rsid w:val="00BA7A4E"/>
    <w:rsid w:val="00BB762F"/>
    <w:rsid w:val="00BC24D3"/>
    <w:rsid w:val="00BC7CF0"/>
    <w:rsid w:val="00BD51C2"/>
    <w:rsid w:val="00BE7F04"/>
    <w:rsid w:val="00BF3D6A"/>
    <w:rsid w:val="00BF5968"/>
    <w:rsid w:val="00C00F9B"/>
    <w:rsid w:val="00C05188"/>
    <w:rsid w:val="00C21931"/>
    <w:rsid w:val="00C254C0"/>
    <w:rsid w:val="00C26219"/>
    <w:rsid w:val="00C3085B"/>
    <w:rsid w:val="00C32FCB"/>
    <w:rsid w:val="00C40346"/>
    <w:rsid w:val="00C46275"/>
    <w:rsid w:val="00C502DD"/>
    <w:rsid w:val="00C52238"/>
    <w:rsid w:val="00C54C6B"/>
    <w:rsid w:val="00C5571E"/>
    <w:rsid w:val="00C572A0"/>
    <w:rsid w:val="00C57F50"/>
    <w:rsid w:val="00C671A7"/>
    <w:rsid w:val="00C6758C"/>
    <w:rsid w:val="00C71FDB"/>
    <w:rsid w:val="00C74716"/>
    <w:rsid w:val="00C76070"/>
    <w:rsid w:val="00C765B2"/>
    <w:rsid w:val="00C82AB7"/>
    <w:rsid w:val="00C92F5F"/>
    <w:rsid w:val="00CA2732"/>
    <w:rsid w:val="00CA330C"/>
    <w:rsid w:val="00CB0D87"/>
    <w:rsid w:val="00CB79F5"/>
    <w:rsid w:val="00CB7E7F"/>
    <w:rsid w:val="00CC4093"/>
    <w:rsid w:val="00CC65B1"/>
    <w:rsid w:val="00CD5E3D"/>
    <w:rsid w:val="00CE3D5D"/>
    <w:rsid w:val="00CF075F"/>
    <w:rsid w:val="00CF626F"/>
    <w:rsid w:val="00D00F02"/>
    <w:rsid w:val="00D012FD"/>
    <w:rsid w:val="00D0139B"/>
    <w:rsid w:val="00D02260"/>
    <w:rsid w:val="00D1228E"/>
    <w:rsid w:val="00D147A3"/>
    <w:rsid w:val="00D15BBB"/>
    <w:rsid w:val="00D205EE"/>
    <w:rsid w:val="00D278FC"/>
    <w:rsid w:val="00D32E84"/>
    <w:rsid w:val="00D34EB5"/>
    <w:rsid w:val="00D4261A"/>
    <w:rsid w:val="00D42882"/>
    <w:rsid w:val="00D5440D"/>
    <w:rsid w:val="00D60816"/>
    <w:rsid w:val="00D70296"/>
    <w:rsid w:val="00D71D15"/>
    <w:rsid w:val="00D848C6"/>
    <w:rsid w:val="00D91FD4"/>
    <w:rsid w:val="00D9563F"/>
    <w:rsid w:val="00D9636A"/>
    <w:rsid w:val="00D97165"/>
    <w:rsid w:val="00DA0D01"/>
    <w:rsid w:val="00DA75AD"/>
    <w:rsid w:val="00DB272C"/>
    <w:rsid w:val="00DC4602"/>
    <w:rsid w:val="00DC5D24"/>
    <w:rsid w:val="00DD487C"/>
    <w:rsid w:val="00DD7F77"/>
    <w:rsid w:val="00DE2E82"/>
    <w:rsid w:val="00DE4E89"/>
    <w:rsid w:val="00DE69FB"/>
    <w:rsid w:val="00DE7604"/>
    <w:rsid w:val="00DF687C"/>
    <w:rsid w:val="00DF7593"/>
    <w:rsid w:val="00E01672"/>
    <w:rsid w:val="00E04A92"/>
    <w:rsid w:val="00E05D07"/>
    <w:rsid w:val="00E170B3"/>
    <w:rsid w:val="00E27F0B"/>
    <w:rsid w:val="00E45213"/>
    <w:rsid w:val="00E6614F"/>
    <w:rsid w:val="00E7115B"/>
    <w:rsid w:val="00E810D0"/>
    <w:rsid w:val="00E8534A"/>
    <w:rsid w:val="00E8654F"/>
    <w:rsid w:val="00E913EC"/>
    <w:rsid w:val="00E919FC"/>
    <w:rsid w:val="00E9694E"/>
    <w:rsid w:val="00EA0095"/>
    <w:rsid w:val="00EA3178"/>
    <w:rsid w:val="00EA3EDE"/>
    <w:rsid w:val="00EB4BE6"/>
    <w:rsid w:val="00EB6435"/>
    <w:rsid w:val="00EC0AD2"/>
    <w:rsid w:val="00EC26E9"/>
    <w:rsid w:val="00EC5B91"/>
    <w:rsid w:val="00EC75F6"/>
    <w:rsid w:val="00ED0CA3"/>
    <w:rsid w:val="00EE101D"/>
    <w:rsid w:val="00EE27D4"/>
    <w:rsid w:val="00EE6B8A"/>
    <w:rsid w:val="00EF0A3B"/>
    <w:rsid w:val="00EF162E"/>
    <w:rsid w:val="00EF5711"/>
    <w:rsid w:val="00F001F6"/>
    <w:rsid w:val="00F00D3C"/>
    <w:rsid w:val="00F03B3A"/>
    <w:rsid w:val="00F15226"/>
    <w:rsid w:val="00F15468"/>
    <w:rsid w:val="00F21C46"/>
    <w:rsid w:val="00F21DDF"/>
    <w:rsid w:val="00F32E19"/>
    <w:rsid w:val="00F343AC"/>
    <w:rsid w:val="00F36A2D"/>
    <w:rsid w:val="00F469D0"/>
    <w:rsid w:val="00F54620"/>
    <w:rsid w:val="00F54D13"/>
    <w:rsid w:val="00F5746A"/>
    <w:rsid w:val="00F66734"/>
    <w:rsid w:val="00F6689B"/>
    <w:rsid w:val="00F67D64"/>
    <w:rsid w:val="00F717B8"/>
    <w:rsid w:val="00F73D57"/>
    <w:rsid w:val="00F83855"/>
    <w:rsid w:val="00F83911"/>
    <w:rsid w:val="00F840F3"/>
    <w:rsid w:val="00F84311"/>
    <w:rsid w:val="00F86174"/>
    <w:rsid w:val="00F918C2"/>
    <w:rsid w:val="00F9750A"/>
    <w:rsid w:val="00F97D70"/>
    <w:rsid w:val="00FA5F24"/>
    <w:rsid w:val="00FA6262"/>
    <w:rsid w:val="00FA67E8"/>
    <w:rsid w:val="00FA6DAA"/>
    <w:rsid w:val="00FA71D1"/>
    <w:rsid w:val="00FB34EA"/>
    <w:rsid w:val="00FB4D37"/>
    <w:rsid w:val="00FB5291"/>
    <w:rsid w:val="00FD1715"/>
    <w:rsid w:val="00FD19ED"/>
    <w:rsid w:val="00FD7176"/>
    <w:rsid w:val="00FE3FB9"/>
    <w:rsid w:val="00FE4E12"/>
    <w:rsid w:val="00FE5660"/>
    <w:rsid w:val="00FE5DAA"/>
    <w:rsid w:val="00FF518D"/>
    <w:rsid w:val="00FF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E776"/>
  <w15:chartTrackingRefBased/>
  <w15:docId w15:val="{282528D2-0D33-4920-AFC4-FBAB7A5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0F7F44"/>
  </w:style>
  <w:style w:type="paragraph" w:styleId="Nagwek1">
    <w:name w:val="heading 1"/>
    <w:basedOn w:val="Normalny"/>
    <w:link w:val="Nagwek1Znak"/>
    <w:uiPriority w:val="9"/>
    <w:qFormat/>
    <w:rsid w:val="004D77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7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115B"/>
    <w:pPr>
      <w:ind w:left="720"/>
      <w:contextualSpacing/>
    </w:pPr>
  </w:style>
  <w:style w:type="character" w:customStyle="1" w:styleId="st">
    <w:name w:val="st"/>
    <w:basedOn w:val="Domylnaczcionkaakapitu"/>
    <w:rsid w:val="00842CA0"/>
  </w:style>
  <w:style w:type="character" w:styleId="Uwydatnienie">
    <w:name w:val="Emphasis"/>
    <w:basedOn w:val="Domylnaczcionkaakapitu"/>
    <w:uiPriority w:val="20"/>
    <w:qFormat/>
    <w:rsid w:val="00842CA0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2BA9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B94474"/>
    <w:pPr>
      <w:spacing w:after="0" w:line="240" w:lineRule="auto"/>
    </w:pPr>
  </w:style>
  <w:style w:type="character" w:customStyle="1" w:styleId="-id-lh--2rkgn">
    <w:name w:val="-id-__lh--2rkgn"/>
    <w:basedOn w:val="Domylnaczcionkaakapitu"/>
    <w:rsid w:val="00F66734"/>
  </w:style>
  <w:style w:type="character" w:customStyle="1" w:styleId="Nagwek1Znak">
    <w:name w:val="Nagłówek 1 Znak"/>
    <w:basedOn w:val="Domylnaczcionkaakapitu"/>
    <w:link w:val="Nagwek1"/>
    <w:uiPriority w:val="9"/>
    <w:rsid w:val="004D777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D7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D777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css-aurft1">
    <w:name w:val="css-aurft1"/>
    <w:basedOn w:val="Domylnaczcionkaakapitu"/>
    <w:rsid w:val="00565349"/>
  </w:style>
  <w:style w:type="character" w:customStyle="1" w:styleId="css-u5lv7w">
    <w:name w:val="css-u5lv7w"/>
    <w:basedOn w:val="Domylnaczcionkaakapitu"/>
    <w:rsid w:val="00565349"/>
  </w:style>
  <w:style w:type="character" w:customStyle="1" w:styleId="css-1mvqu5k">
    <w:name w:val="css-1mvqu5k"/>
    <w:basedOn w:val="Domylnaczcionkaakapitu"/>
    <w:rsid w:val="00565349"/>
  </w:style>
  <w:style w:type="character" w:customStyle="1" w:styleId="feature">
    <w:name w:val="feature"/>
    <w:basedOn w:val="Domylnaczcionkaakapitu"/>
    <w:rsid w:val="00062953"/>
  </w:style>
  <w:style w:type="paragraph" w:customStyle="1" w:styleId="Indeks">
    <w:name w:val="Indeks"/>
    <w:basedOn w:val="Normalny"/>
    <w:qFormat/>
    <w:rsid w:val="0088392A"/>
    <w:pPr>
      <w:suppressLineNumbers/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9120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9120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9120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9120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912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61CE0-9278-4CE0-9E92-A018932E8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103</Words>
  <Characters>6624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ulik</dc:creator>
  <cp:keywords/>
  <dc:description/>
  <cp:lastModifiedBy>tomaszkulik76@gmail.com</cp:lastModifiedBy>
  <cp:revision>8</cp:revision>
  <dcterms:created xsi:type="dcterms:W3CDTF">2020-03-26T11:28:00Z</dcterms:created>
  <dcterms:modified xsi:type="dcterms:W3CDTF">2020-04-02T07:25:00Z</dcterms:modified>
</cp:coreProperties>
</file>